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CB0BE" w14:textId="3529B1BF" w:rsidR="00984B0C" w:rsidRDefault="00984B0C" w:rsidP="007F453F">
      <w:pPr>
        <w:tabs>
          <w:tab w:val="left" w:pos="915"/>
          <w:tab w:val="left" w:pos="9406"/>
        </w:tabs>
        <w:spacing w:line="480" w:lineRule="auto"/>
        <w:ind w:right="-135"/>
        <w:jc w:val="center"/>
        <w:rPr>
          <w:b/>
        </w:rPr>
      </w:pPr>
      <w:r>
        <w:rPr>
          <w:b/>
        </w:rPr>
        <w:t xml:space="preserve">Pilot Study </w:t>
      </w:r>
    </w:p>
    <w:p w14:paraId="534FA5F5" w14:textId="15A8E16D" w:rsidR="00143480" w:rsidRDefault="00143480" w:rsidP="00984B0C">
      <w:pPr>
        <w:spacing w:line="480" w:lineRule="auto"/>
        <w:ind w:right="-135"/>
        <w:jc w:val="center"/>
        <w:rPr>
          <w:b/>
        </w:rPr>
      </w:pPr>
      <w:r>
        <w:rPr>
          <w:b/>
        </w:rPr>
        <w:t>Introduction</w:t>
      </w:r>
    </w:p>
    <w:p w14:paraId="0ADCD117" w14:textId="6493ABF8" w:rsidR="00143480" w:rsidRDefault="00075C77" w:rsidP="00143480">
      <w:pPr>
        <w:spacing w:line="480" w:lineRule="auto"/>
        <w:ind w:right="-135" w:firstLine="709"/>
        <w:rPr>
          <w:b/>
        </w:rPr>
      </w:pPr>
      <w:r>
        <w:t xml:space="preserve">In the present research, we developed a computer-based paradigm based on an experimental design by </w:t>
      </w:r>
      <w:proofErr w:type="spellStart"/>
      <w:r>
        <w:t>Rosander</w:t>
      </w:r>
      <w:proofErr w:type="spellEnd"/>
      <w:r>
        <w:t xml:space="preserve"> and Eriksson (2012) investigating conforming behavior in the context of computer-mediated communication (CMC; e.g., </w:t>
      </w:r>
      <w:proofErr w:type="spellStart"/>
      <w:r>
        <w:t>Bak</w:t>
      </w:r>
      <w:proofErr w:type="spellEnd"/>
      <w:r>
        <w:t xml:space="preserve"> &amp; Kessler, 2012; </w:t>
      </w:r>
      <w:proofErr w:type="spellStart"/>
      <w:r>
        <w:t>Bargh</w:t>
      </w:r>
      <w:proofErr w:type="spellEnd"/>
      <w:r>
        <w:t xml:space="preserve"> &amp; McKenna, 2004; McKenna &amp; </w:t>
      </w:r>
      <w:proofErr w:type="spellStart"/>
      <w:r>
        <w:t>Bargh</w:t>
      </w:r>
      <w:proofErr w:type="spellEnd"/>
      <w:r>
        <w:t xml:space="preserve">, 1998; Riva, 2002; Williams, Cheung, &amp; Choi, 2000). </w:t>
      </w:r>
      <w:r w:rsidR="00143480" w:rsidRPr="00D57B0E">
        <w:t xml:space="preserve">While some studies have shown that the effects of conformity appear to diminish in the context of CMC (compared to face-to-face interaction) due to deindividuation (i.e., feeling of being indistinguishable from others; </w:t>
      </w:r>
      <w:proofErr w:type="spellStart"/>
      <w:r w:rsidR="00143480" w:rsidRPr="00D57B0E">
        <w:t>Cinnirella</w:t>
      </w:r>
      <w:proofErr w:type="spellEnd"/>
      <w:r w:rsidR="00143480" w:rsidRPr="00D57B0E">
        <w:t xml:space="preserve"> &amp; Green, 2007; McKenna &amp; Green, 2002; </w:t>
      </w:r>
      <w:proofErr w:type="spellStart"/>
      <w:r w:rsidR="00143480" w:rsidRPr="00CB6A04">
        <w:t>Smilowitz</w:t>
      </w:r>
      <w:proofErr w:type="spellEnd"/>
      <w:r w:rsidR="00143480" w:rsidRPr="00CB6A04">
        <w:t>, Compton, &amp; Flint, 1988; Zimbardo, 1969), other studies, have found that deindividuation can lead to enhanced conformity within the context of CMC. According to the SIDE model (Social Identity of Deindividuation; Spears &amp; L</w:t>
      </w:r>
      <w:r w:rsidR="00143480" w:rsidRPr="00605F65">
        <w:t>ea, 1992)</w:t>
      </w:r>
      <w:r w:rsidR="00143480" w:rsidRPr="00F1197D">
        <w:t>,</w:t>
      </w:r>
      <w:r w:rsidR="00143480" w:rsidRPr="00D57B0E">
        <w:t xml:space="preserve"> an anonymous </w:t>
      </w:r>
      <w:r w:rsidR="00143480" w:rsidRPr="00F87844">
        <w:t xml:space="preserve">situation increases the salience of a group identity </w:t>
      </w:r>
      <w:r w:rsidR="00143480" w:rsidRPr="00F87844">
        <w:rPr>
          <w:i/>
        </w:rPr>
        <w:t>if</w:t>
      </w:r>
      <w:r w:rsidR="00143480" w:rsidRPr="00F87844">
        <w:t xml:space="preserve"> one is available, while the norms connected to that group’s identity govern the individual’s behavior, subsequently leading to conformity (</w:t>
      </w:r>
      <w:proofErr w:type="spellStart"/>
      <w:r w:rsidR="00143480" w:rsidRPr="00F87844">
        <w:t>Postmes</w:t>
      </w:r>
      <w:proofErr w:type="spellEnd"/>
      <w:r w:rsidR="00143480" w:rsidRPr="00F87844">
        <w:t xml:space="preserve"> &amp; Spears, 2002; </w:t>
      </w:r>
      <w:proofErr w:type="spellStart"/>
      <w:r w:rsidR="00143480" w:rsidRPr="00F87844">
        <w:t>Postmes</w:t>
      </w:r>
      <w:proofErr w:type="spellEnd"/>
      <w:r w:rsidR="00143480" w:rsidRPr="00F87844">
        <w:t xml:space="preserve">, Spears, &amp; Lea, 2002; Rogers &amp; Lea, 2005; </w:t>
      </w:r>
      <w:proofErr w:type="spellStart"/>
      <w:r w:rsidR="00143480" w:rsidRPr="00F87844">
        <w:t>Rosander</w:t>
      </w:r>
      <w:proofErr w:type="spellEnd"/>
      <w:r w:rsidR="00143480" w:rsidRPr="00F87844">
        <w:t xml:space="preserve"> &amp; Eriksson, 2012).</w:t>
      </w:r>
    </w:p>
    <w:p w14:paraId="04F4E06C" w14:textId="2AA33C5E" w:rsidR="00984B0C" w:rsidRPr="00F87844" w:rsidRDefault="00984B0C" w:rsidP="00984B0C">
      <w:pPr>
        <w:spacing w:line="480" w:lineRule="auto"/>
        <w:ind w:right="-135"/>
        <w:jc w:val="center"/>
      </w:pPr>
      <w:r w:rsidRPr="00F87844">
        <w:rPr>
          <w:b/>
        </w:rPr>
        <w:t xml:space="preserve">Method Pilot Study </w:t>
      </w:r>
    </w:p>
    <w:p w14:paraId="4152403D" w14:textId="2BB7A0A1" w:rsidR="00984B0C" w:rsidRPr="00F87844" w:rsidRDefault="00984B0C" w:rsidP="00984B0C">
      <w:pPr>
        <w:spacing w:line="480" w:lineRule="auto"/>
        <w:ind w:right="-135"/>
      </w:pPr>
      <w:r w:rsidRPr="00F87844">
        <w:rPr>
          <w:b/>
        </w:rPr>
        <w:t>Participants</w:t>
      </w:r>
    </w:p>
    <w:p w14:paraId="0B77360F" w14:textId="77777777" w:rsidR="00984B0C" w:rsidRDefault="00984B0C" w:rsidP="00984B0C">
      <w:pPr>
        <w:spacing w:line="480" w:lineRule="auto"/>
        <w:ind w:right="-135" w:firstLine="708"/>
      </w:pPr>
      <w:r>
        <w:tab/>
        <w:t xml:space="preserve">Based on the study by </w:t>
      </w:r>
      <w:proofErr w:type="spellStart"/>
      <w:r>
        <w:t>Rosander</w:t>
      </w:r>
      <w:proofErr w:type="spellEnd"/>
      <w:r>
        <w:t xml:space="preserve"> and Eriksson (2012), we assumed a medium-to-large effect size (</w:t>
      </w:r>
      <w:r>
        <w:rPr>
          <w:i/>
        </w:rPr>
        <w:t xml:space="preserve">d = </w:t>
      </w:r>
      <w:r>
        <w:t>0.73), which we applied to an a priori power analysis for two conditions within a t-test</w:t>
      </w:r>
      <w:r w:rsidRPr="00F87844">
        <w:t xml:space="preserve">. The power analysis indicated that approximately </w:t>
      </w:r>
      <w:r>
        <w:t>66</w:t>
      </w:r>
      <w:r w:rsidRPr="00F87844">
        <w:t xml:space="preserve"> participants would be needed to achieve 90% power (1 - </w:t>
      </w:r>
      <w:r w:rsidRPr="00F87844">
        <w:rPr>
          <w:i/>
        </w:rPr>
        <w:t>β</w:t>
      </w:r>
      <w:r w:rsidRPr="00F87844">
        <w:t>) at a .05 alpha level (α = .05).</w:t>
      </w:r>
      <w:r>
        <w:t xml:space="preserve"> </w:t>
      </w:r>
      <w:r w:rsidRPr="00F87844">
        <w:t xml:space="preserve">Sixty one participants were recruited on </w:t>
      </w:r>
      <w:proofErr w:type="spellStart"/>
      <w:r w:rsidRPr="00F87844">
        <w:t>MTurk</w:t>
      </w:r>
      <w:proofErr w:type="spellEnd"/>
      <w:r w:rsidRPr="00F87844">
        <w:t xml:space="preserve"> (50.8% women). Participants </w:t>
      </w:r>
      <w:r w:rsidRPr="00F87844">
        <w:rPr>
          <w:color w:val="auto"/>
        </w:rPr>
        <w:t xml:space="preserve">received $1.50 </w:t>
      </w:r>
      <w:r w:rsidRPr="00F87844">
        <w:t xml:space="preserve">for their participation. Participants were between 20 and </w:t>
      </w:r>
      <w:r w:rsidRPr="00F87844">
        <w:lastRenderedPageBreak/>
        <w:t>74 years old (</w:t>
      </w:r>
      <w:r w:rsidRPr="00F87844">
        <w:rPr>
          <w:i/>
        </w:rPr>
        <w:t>M</w:t>
      </w:r>
      <w:r w:rsidRPr="00F87844">
        <w:t xml:space="preserve"> = 37.56, </w:t>
      </w:r>
      <w:r w:rsidRPr="00F87844">
        <w:rPr>
          <w:i/>
        </w:rPr>
        <w:t>SD</w:t>
      </w:r>
      <w:r w:rsidRPr="00F87844">
        <w:t xml:space="preserve"> = 14.21). Participants were randomly assigned to either the conformity condition (</w:t>
      </w:r>
      <w:r w:rsidRPr="00F87844">
        <w:rPr>
          <w:i/>
        </w:rPr>
        <w:t>n</w:t>
      </w:r>
      <w:r w:rsidRPr="00F87844">
        <w:t xml:space="preserve"> = 31), or the control condition (</w:t>
      </w:r>
      <w:r w:rsidRPr="00F87844">
        <w:rPr>
          <w:i/>
        </w:rPr>
        <w:t>n</w:t>
      </w:r>
      <w:r w:rsidRPr="00F87844">
        <w:t xml:space="preserve"> = 30). </w:t>
      </w:r>
      <w:r w:rsidRPr="00F87844">
        <w:rPr>
          <w:color w:val="auto"/>
        </w:rPr>
        <w:t xml:space="preserve">There were no significant differences between the conditions regarding participants’ age, </w:t>
      </w:r>
      <w:r w:rsidRPr="00F87844">
        <w:rPr>
          <w:i/>
          <w:color w:val="auto"/>
        </w:rPr>
        <w:t>t</w:t>
      </w:r>
      <w:r w:rsidRPr="00F87844">
        <w:rPr>
          <w:color w:val="auto"/>
        </w:rPr>
        <w:t xml:space="preserve">(59) = 1.15, </w:t>
      </w:r>
      <w:r w:rsidRPr="00F87844">
        <w:rPr>
          <w:i/>
          <w:color w:val="auto"/>
        </w:rPr>
        <w:t>p</w:t>
      </w:r>
      <w:r w:rsidRPr="00F87844">
        <w:rPr>
          <w:color w:val="auto"/>
        </w:rPr>
        <w:t xml:space="preserve"> = .254, </w:t>
      </w:r>
      <w:r w:rsidRPr="00F87844">
        <w:rPr>
          <w:i/>
        </w:rPr>
        <w:t>d</w:t>
      </w:r>
      <w:r w:rsidRPr="00F87844">
        <w:t xml:space="preserve"> =</w:t>
      </w:r>
      <w:r w:rsidRPr="000D5216">
        <w:t xml:space="preserve"> 0.31</w:t>
      </w:r>
      <w:r w:rsidRPr="000D5216">
        <w:rPr>
          <w:color w:val="auto"/>
        </w:rPr>
        <w:t xml:space="preserve"> or gender, </w:t>
      </w:r>
      <m:oMath>
        <m:r>
          <w:rPr>
            <w:rFonts w:ascii="Cambria Math" w:hAnsi="Cambria Math"/>
            <w:color w:val="auto"/>
          </w:rPr>
          <m:t>χ</m:t>
        </m:r>
      </m:oMath>
      <w:r w:rsidRPr="000D5216">
        <w:rPr>
          <w:color w:val="auto"/>
          <w:vertAlign w:val="superscript"/>
        </w:rPr>
        <w:t xml:space="preserve">2 </w:t>
      </w:r>
      <w:r w:rsidRPr="000D5216">
        <w:rPr>
          <w:color w:val="auto"/>
        </w:rPr>
        <w:t xml:space="preserve">= 0.02, </w:t>
      </w:r>
      <w:r w:rsidRPr="000D5216">
        <w:rPr>
          <w:i/>
          <w:color w:val="auto"/>
        </w:rPr>
        <w:t>p</w:t>
      </w:r>
      <w:r w:rsidRPr="000D5216">
        <w:rPr>
          <w:color w:val="auto"/>
        </w:rPr>
        <w:t xml:space="preserve"> = .548, Cramer’s </w:t>
      </w:r>
      <w:r w:rsidRPr="000D5216">
        <w:rPr>
          <w:i/>
          <w:color w:val="auto"/>
        </w:rPr>
        <w:t>V</w:t>
      </w:r>
      <w:r w:rsidRPr="000D5216">
        <w:rPr>
          <w:color w:val="auto"/>
        </w:rPr>
        <w:t xml:space="preserve"> = .017.</w:t>
      </w:r>
      <w:r w:rsidRPr="00696F5D">
        <w:rPr>
          <w:color w:val="auto"/>
        </w:rPr>
        <w:t xml:space="preserve"> </w:t>
      </w:r>
    </w:p>
    <w:p w14:paraId="7761A561" w14:textId="77777777" w:rsidR="00984B0C" w:rsidRDefault="00984B0C" w:rsidP="00984B0C">
      <w:pPr>
        <w:spacing w:line="480" w:lineRule="auto"/>
        <w:ind w:right="-135"/>
        <w:rPr>
          <w:b/>
        </w:rPr>
      </w:pPr>
      <w:r>
        <w:rPr>
          <w:b/>
        </w:rPr>
        <w:t xml:space="preserve">Procedure and </w:t>
      </w:r>
      <w:r w:rsidRPr="005C4BB0">
        <w:rPr>
          <w:b/>
        </w:rPr>
        <w:t xml:space="preserve">Materials </w:t>
      </w:r>
    </w:p>
    <w:p w14:paraId="78126276" w14:textId="77777777" w:rsidR="00984B0C" w:rsidRDefault="00984B0C" w:rsidP="00984B0C">
      <w:pPr>
        <w:spacing w:line="480" w:lineRule="auto"/>
        <w:ind w:right="-135" w:firstLine="708"/>
        <w:rPr>
          <w:b/>
        </w:rPr>
      </w:pPr>
      <w:r>
        <w:t>All participants completed the study online. Prior to their participation, they were informed about the procedure of the study and completed the consent form. After reading the cover story, participants started working on the eight logical reasoning items and were finally asked for some demographic data.</w:t>
      </w:r>
    </w:p>
    <w:p w14:paraId="74583C2E" w14:textId="36A17872" w:rsidR="00984B0C" w:rsidRDefault="00984B0C" w:rsidP="00984B0C">
      <w:pPr>
        <w:spacing w:line="480" w:lineRule="auto"/>
        <w:ind w:right="-135" w:firstLine="708"/>
      </w:pPr>
      <w:r w:rsidRPr="00CD1C7B">
        <w:rPr>
          <w:b/>
        </w:rPr>
        <w:t>Social identification.</w:t>
      </w:r>
      <w:r>
        <w:rPr>
          <w:b/>
          <w:i/>
        </w:rPr>
        <w:t xml:space="preserve"> </w:t>
      </w:r>
      <w:r>
        <w:t xml:space="preserve">To implement a feeling of shared social identity with the majority – in this case the group of </w:t>
      </w:r>
      <w:proofErr w:type="spellStart"/>
      <w:r>
        <w:t>MTurk</w:t>
      </w:r>
      <w:proofErr w:type="spellEnd"/>
      <w:r>
        <w:t xml:space="preserve"> participants – we presented participants a cover story indicating that the survey was designed to compare cognitive abilities of people who occasionally deal with social psychology experiments (e.g., </w:t>
      </w:r>
      <w:proofErr w:type="spellStart"/>
      <w:r>
        <w:t>MTurk</w:t>
      </w:r>
      <w:proofErr w:type="spellEnd"/>
      <w:r>
        <w:t xml:space="preserve"> participants) and people who deal with economic problems only (e.g., bankers). </w:t>
      </w:r>
    </w:p>
    <w:p w14:paraId="6B96751E" w14:textId="267A7720" w:rsidR="009449C5" w:rsidRPr="009449C5" w:rsidRDefault="009449C5" w:rsidP="009449C5">
      <w:pPr>
        <w:spacing w:line="480" w:lineRule="auto"/>
        <w:ind w:right="-135" w:firstLine="709"/>
      </w:pPr>
      <w:r w:rsidRPr="00F87844">
        <w:t>We used three items with a Likert scale from</w:t>
      </w:r>
      <w:r>
        <w:t xml:space="preserve"> 1 (</w:t>
      </w:r>
      <w:r>
        <w:rPr>
          <w:i/>
        </w:rPr>
        <w:t>not at all</w:t>
      </w:r>
      <w:r>
        <w:t>) to 7 (</w:t>
      </w:r>
      <w:r>
        <w:rPr>
          <w:i/>
        </w:rPr>
        <w:t>very much</w:t>
      </w:r>
      <w:r>
        <w:t xml:space="preserve">); i.e., “To what extent do you feel as part of the group of </w:t>
      </w:r>
      <w:proofErr w:type="spellStart"/>
      <w:r>
        <w:t>MTurk</w:t>
      </w:r>
      <w:proofErr w:type="spellEnd"/>
      <w:r>
        <w:t xml:space="preserve"> participants?”, “To what extent do you identify yourself with the group of </w:t>
      </w:r>
      <w:proofErr w:type="spellStart"/>
      <w:r>
        <w:t>MTurk</w:t>
      </w:r>
      <w:proofErr w:type="spellEnd"/>
      <w:r>
        <w:t xml:space="preserve"> participants?”, and “How important is it to you that your group obtains a good overall result?” The three items were combined into one scale</w:t>
      </w:r>
      <w:r w:rsidRPr="000512CD">
        <w:t xml:space="preserve"> </w:t>
      </w:r>
      <w:r>
        <w:t>(</w:t>
      </w:r>
      <w:r w:rsidRPr="00364A9C">
        <w:t>α</w:t>
      </w:r>
      <w:r>
        <w:rPr>
          <w:vertAlign w:val="subscript"/>
        </w:rPr>
        <w:t>t1</w:t>
      </w:r>
      <w:r w:rsidRPr="00364A9C">
        <w:t xml:space="preserve"> </w:t>
      </w:r>
      <w:r>
        <w:t xml:space="preserve">= </w:t>
      </w:r>
      <w:r w:rsidRPr="00364A9C">
        <w:t>.83</w:t>
      </w:r>
      <w:r>
        <w:t xml:space="preserve">). After the logical reasoning task, the three items were repeated to investigate whether social </w:t>
      </w:r>
      <w:r w:rsidRPr="00F87844">
        <w:t xml:space="preserve">identification with the group of </w:t>
      </w:r>
      <w:proofErr w:type="spellStart"/>
      <w:r w:rsidRPr="00F87844">
        <w:t>MTurk</w:t>
      </w:r>
      <w:proofErr w:type="spellEnd"/>
      <w:r w:rsidRPr="00F87844">
        <w:t xml:space="preserve"> participants changed during the experiment (α</w:t>
      </w:r>
      <w:r w:rsidRPr="00F87844">
        <w:rPr>
          <w:vertAlign w:val="subscript"/>
        </w:rPr>
        <w:t>t2</w:t>
      </w:r>
      <w:r w:rsidRPr="00F87844">
        <w:t xml:space="preserve"> = .88). High scores on the scale indicate a strong social identification with the group of </w:t>
      </w:r>
      <w:proofErr w:type="spellStart"/>
      <w:r w:rsidRPr="00F87844">
        <w:t>MTurk</w:t>
      </w:r>
      <w:proofErr w:type="spellEnd"/>
      <w:r w:rsidRPr="00F87844">
        <w:t xml:space="preserve"> participants. </w:t>
      </w:r>
    </w:p>
    <w:p w14:paraId="78099F87" w14:textId="77777777" w:rsidR="00984B0C" w:rsidRDefault="00984B0C" w:rsidP="00984B0C">
      <w:pPr>
        <w:spacing w:line="480" w:lineRule="auto"/>
        <w:ind w:right="-135" w:firstLine="709"/>
      </w:pPr>
      <w:r w:rsidRPr="00E53B86">
        <w:rPr>
          <w:b/>
        </w:rPr>
        <w:t>Logical reasoning task.</w:t>
      </w:r>
      <w:r w:rsidRPr="003875D8">
        <w:rPr>
          <w:b/>
        </w:rPr>
        <w:t xml:space="preserve"> </w:t>
      </w:r>
      <w:r>
        <w:t xml:space="preserve">The logical reasoning task consisted of eight logical items, which </w:t>
      </w:r>
      <w:r>
        <w:lastRenderedPageBreak/>
        <w:t xml:space="preserve">were chosen from Standard Progressive Matrices (Raven, 1965). For each item, there were eight answer options, of which only one was the correct one. For both the control and conformity groups, we presented diagrams below each of the logical reasoning items, pretending to show the answers other </w:t>
      </w:r>
      <w:proofErr w:type="spellStart"/>
      <w:r>
        <w:t>MTurk</w:t>
      </w:r>
      <w:proofErr w:type="spellEnd"/>
      <w:r>
        <w:t xml:space="preserve"> participants had given in the past. While diagrams in the control condition showed equally distributed answers (Figure 1), diagrams in the conformity condition showed one out of the eight options that was more frequently chosen, thus representing a majority answer (Figure 2)</w:t>
      </w:r>
      <w:r>
        <w:rPr>
          <w:vertAlign w:val="superscript"/>
        </w:rPr>
        <w:footnoteReference w:id="1"/>
      </w:r>
      <w:r>
        <w:t xml:space="preserve">. </w:t>
      </w:r>
    </w:p>
    <w:p w14:paraId="2439F0C3" w14:textId="77777777" w:rsidR="00984B0C" w:rsidRPr="00F87844" w:rsidRDefault="00984B0C" w:rsidP="00984B0C">
      <w:pPr>
        <w:spacing w:line="480" w:lineRule="auto"/>
        <w:ind w:right="-135" w:firstLine="709"/>
      </w:pPr>
      <w:r>
        <w:t xml:space="preserve">In the conformity condition, five of the eight items revealed diagrams representing a majority of </w:t>
      </w:r>
      <w:proofErr w:type="spellStart"/>
      <w:r>
        <w:t>MTurk</w:t>
      </w:r>
      <w:proofErr w:type="spellEnd"/>
      <w:r>
        <w:t xml:space="preserve"> participants choosing an </w:t>
      </w:r>
      <w:r w:rsidRPr="005B3CA9">
        <w:rPr>
          <w:i/>
        </w:rPr>
        <w:t>incorrect</w:t>
      </w:r>
      <w:r>
        <w:t xml:space="preserve"> answer (i.e., critical items). We defined the majority as a larger portion of the group; with the five </w:t>
      </w:r>
      <w:r w:rsidRPr="00CF1BF1">
        <w:rPr>
          <w:noProof/>
        </w:rPr>
        <w:t>items</w:t>
      </w:r>
      <w:r>
        <w:t xml:space="preserve"> each chosen by 48%, 58%, 59%, 72% and 76% of </w:t>
      </w:r>
      <w:proofErr w:type="spellStart"/>
      <w:r>
        <w:t>MTurk</w:t>
      </w:r>
      <w:proofErr w:type="spellEnd"/>
      <w:r>
        <w:t xml:space="preserve"> participants, respectively. The minority answers were distributed to the other seven answer options (each ranging between 0% and 8%). In order to avoid suspicion of a conformity manipulation (</w:t>
      </w:r>
      <w:proofErr w:type="spellStart"/>
      <w:r>
        <w:t>Stang</w:t>
      </w:r>
      <w:proofErr w:type="spellEnd"/>
      <w:r>
        <w:t xml:space="preserve">, 1976), we included three items which </w:t>
      </w:r>
      <w:r w:rsidRPr="00F87844">
        <w:t xml:space="preserve">revealed diagrams representing a majority of </w:t>
      </w:r>
      <w:proofErr w:type="spellStart"/>
      <w:r w:rsidRPr="00F87844">
        <w:t>MTurk</w:t>
      </w:r>
      <w:proofErr w:type="spellEnd"/>
      <w:r w:rsidRPr="00F87844">
        <w:t xml:space="preserve"> participants choosing the </w:t>
      </w:r>
      <w:r w:rsidRPr="00F87844">
        <w:rPr>
          <w:i/>
        </w:rPr>
        <w:t>correct</w:t>
      </w:r>
      <w:r w:rsidRPr="00F87844">
        <w:t xml:space="preserve"> answer (i.e., filler items). For all our studies, we presented the eight items in order of increasing difficulty (i.e., ranging from easy to difficult).</w:t>
      </w:r>
    </w:p>
    <w:p w14:paraId="5DD61FE9" w14:textId="77777777" w:rsidR="00984B0C" w:rsidRPr="00F87844" w:rsidRDefault="00984B0C" w:rsidP="00984B0C">
      <w:pPr>
        <w:spacing w:line="480" w:lineRule="auto"/>
        <w:ind w:right="-135"/>
        <w:jc w:val="center"/>
        <w:rPr>
          <w:b/>
        </w:rPr>
      </w:pPr>
      <w:r w:rsidRPr="00F87844">
        <w:rPr>
          <w:b/>
        </w:rPr>
        <w:t xml:space="preserve">Results Pilot Study </w:t>
      </w:r>
    </w:p>
    <w:p w14:paraId="7A931AE3" w14:textId="77777777" w:rsidR="00984B0C" w:rsidRDefault="00984B0C" w:rsidP="00984B0C">
      <w:pPr>
        <w:spacing w:line="480" w:lineRule="auto"/>
        <w:ind w:right="-135" w:firstLine="708"/>
      </w:pPr>
      <w:r w:rsidRPr="00F87844">
        <w:t xml:space="preserve">Identical to </w:t>
      </w:r>
      <w:proofErr w:type="spellStart"/>
      <w:r w:rsidRPr="00F87844">
        <w:t>Rosander</w:t>
      </w:r>
      <w:proofErr w:type="spellEnd"/>
      <w:r w:rsidRPr="00F87844">
        <w:t xml:space="preserve"> and Eriksson (2012), we only included the five critical</w:t>
      </w:r>
      <w:r>
        <w:t xml:space="preserve"> items in the analysis. Accordingly, participants in the conformity condition were able to conform zero to five times. We quantified conformity as the difference between the number of answers that agreed with the supposed majority answers for participants in the conformity condition and the number of the same incorrect answers for participants in the control condition. </w:t>
      </w:r>
    </w:p>
    <w:p w14:paraId="787B7038" w14:textId="77777777" w:rsidR="00984B0C" w:rsidRDefault="00984B0C" w:rsidP="00984B0C">
      <w:pPr>
        <w:spacing w:line="480" w:lineRule="auto"/>
        <w:ind w:right="-135" w:firstLine="708"/>
      </w:pPr>
      <w:r>
        <w:lastRenderedPageBreak/>
        <w:t>For the five critical items, we found that participants in the conformity condition chose the incorrect answer indicated by the supposed majority significantly more often (</w:t>
      </w:r>
      <w:r>
        <w:rPr>
          <w:i/>
        </w:rPr>
        <w:t>M</w:t>
      </w:r>
      <w:r>
        <w:t xml:space="preserve"> = 2.42, </w:t>
      </w:r>
      <w:r>
        <w:rPr>
          <w:i/>
        </w:rPr>
        <w:t>SD</w:t>
      </w:r>
      <w:r>
        <w:t xml:space="preserve"> = 1.65), compared to participants in the control condition (</w:t>
      </w:r>
      <w:r>
        <w:rPr>
          <w:i/>
        </w:rPr>
        <w:t>M</w:t>
      </w:r>
      <w:r>
        <w:t xml:space="preserve"> = 0.70, </w:t>
      </w:r>
      <w:r>
        <w:rPr>
          <w:i/>
        </w:rPr>
        <w:t>SD</w:t>
      </w:r>
      <w:r>
        <w:t xml:space="preserve"> = 0.95), </w:t>
      </w:r>
      <w:r>
        <w:rPr>
          <w:i/>
        </w:rPr>
        <w:t>t</w:t>
      </w:r>
      <w:r>
        <w:t xml:space="preserve">(59) = 4.97, </w:t>
      </w:r>
      <w:r>
        <w:rPr>
          <w:i/>
        </w:rPr>
        <w:t>p</w:t>
      </w:r>
      <w:r>
        <w:t xml:space="preserve"> &lt; .001, 95 % CI [-2.41, -1.03], </w:t>
      </w:r>
      <w:r>
        <w:rPr>
          <w:i/>
        </w:rPr>
        <w:t>d</w:t>
      </w:r>
      <w:r>
        <w:t xml:space="preserve"> = 1.28. Thus, we successfully induced conformity in the computer-based paradigm. </w:t>
      </w:r>
    </w:p>
    <w:p w14:paraId="1B94B0E0" w14:textId="77777777" w:rsidR="00984B0C" w:rsidRPr="00984B0C" w:rsidRDefault="00984B0C" w:rsidP="00984B0C">
      <w:pPr>
        <w:tabs>
          <w:tab w:val="left" w:pos="915"/>
          <w:tab w:val="left" w:pos="9406"/>
        </w:tabs>
        <w:spacing w:line="480" w:lineRule="auto"/>
        <w:ind w:right="-135"/>
      </w:pPr>
    </w:p>
    <w:p w14:paraId="1AB927A4" w14:textId="19D1CF88" w:rsidR="00BA3FAE" w:rsidRDefault="00BA3FAE" w:rsidP="007F453F">
      <w:pPr>
        <w:tabs>
          <w:tab w:val="left" w:pos="915"/>
          <w:tab w:val="left" w:pos="9406"/>
        </w:tabs>
        <w:spacing w:line="480" w:lineRule="auto"/>
        <w:ind w:right="-135"/>
        <w:jc w:val="center"/>
        <w:rPr>
          <w:b/>
        </w:rPr>
      </w:pPr>
      <w:r>
        <w:rPr>
          <w:b/>
        </w:rPr>
        <w:t xml:space="preserve">Study 1 </w:t>
      </w:r>
    </w:p>
    <w:p w14:paraId="21135B71" w14:textId="175B2B58" w:rsidR="00BA3FAE" w:rsidRDefault="00BA3FAE" w:rsidP="00BA3FAE">
      <w:pPr>
        <w:tabs>
          <w:tab w:val="left" w:pos="915"/>
          <w:tab w:val="left" w:pos="9406"/>
        </w:tabs>
        <w:spacing w:line="480" w:lineRule="auto"/>
        <w:ind w:right="-135"/>
        <w:rPr>
          <w:b/>
        </w:rPr>
      </w:pPr>
      <w:r>
        <w:rPr>
          <w:b/>
        </w:rPr>
        <w:t>Social Identification</w:t>
      </w:r>
    </w:p>
    <w:p w14:paraId="796F0D33" w14:textId="5B3C6802" w:rsidR="00BA3FAE" w:rsidRPr="00F87844" w:rsidRDefault="00BA3FAE" w:rsidP="00BA3FAE">
      <w:pPr>
        <w:spacing w:line="480" w:lineRule="auto"/>
        <w:ind w:right="-135" w:firstLine="709"/>
      </w:pPr>
      <w:r w:rsidRPr="00747796">
        <w:t>To strengthen</w:t>
      </w:r>
      <w:r w:rsidRPr="00F87844">
        <w:t xml:space="preserve"> the cover story and to highlight participants’ shared social identity to the group of </w:t>
      </w:r>
      <w:proofErr w:type="spellStart"/>
      <w:r w:rsidRPr="00F87844">
        <w:t>MTurk</w:t>
      </w:r>
      <w:proofErr w:type="spellEnd"/>
      <w:r w:rsidRPr="00F87844">
        <w:t xml:space="preserve"> workers, we </w:t>
      </w:r>
      <w:r>
        <w:t>used the</w:t>
      </w:r>
      <w:r w:rsidRPr="00F87844">
        <w:t xml:space="preserve"> </w:t>
      </w:r>
      <w:r>
        <w:t xml:space="preserve">same </w:t>
      </w:r>
      <w:r w:rsidRPr="00F87844">
        <w:t xml:space="preserve">three items </w:t>
      </w:r>
      <w:r>
        <w:t xml:space="preserve">as in the pilot study, </w:t>
      </w:r>
      <w:r w:rsidRPr="00F87844">
        <w:t xml:space="preserve">pointing at the shared social identity as well as the common goal all </w:t>
      </w:r>
      <w:proofErr w:type="spellStart"/>
      <w:r w:rsidRPr="00F87844">
        <w:t>MTurk</w:t>
      </w:r>
      <w:proofErr w:type="spellEnd"/>
      <w:r w:rsidRPr="00F87844">
        <w:t xml:space="preserve"> workers should have</w:t>
      </w:r>
      <w:r>
        <w:t xml:space="preserve"> (</w:t>
      </w:r>
      <w:proofErr w:type="spellStart"/>
      <w:r>
        <w:t>e.g.”To</w:t>
      </w:r>
      <w:proofErr w:type="spellEnd"/>
      <w:r>
        <w:t xml:space="preserve"> what extent do you feel as part of the group of </w:t>
      </w:r>
      <w:proofErr w:type="spellStart"/>
      <w:r>
        <w:t>MTurk</w:t>
      </w:r>
      <w:proofErr w:type="spellEnd"/>
      <w:r>
        <w:t xml:space="preserve"> participants?”) </w:t>
      </w:r>
      <w:r w:rsidRPr="00F87844">
        <w:t xml:space="preserve">. </w:t>
      </w:r>
      <w:r>
        <w:t>The three items were combined into one scale</w:t>
      </w:r>
      <w:r w:rsidRPr="000512CD">
        <w:t xml:space="preserve"> </w:t>
      </w:r>
      <w:r>
        <w:t>(</w:t>
      </w:r>
      <w:r w:rsidRPr="00364A9C">
        <w:t>α</w:t>
      </w:r>
      <w:r>
        <w:rPr>
          <w:vertAlign w:val="subscript"/>
        </w:rPr>
        <w:t>t1</w:t>
      </w:r>
      <w:r w:rsidRPr="00364A9C">
        <w:t xml:space="preserve"> </w:t>
      </w:r>
      <w:r>
        <w:t xml:space="preserve">= </w:t>
      </w:r>
      <w:r w:rsidRPr="00364A9C">
        <w:t>.83</w:t>
      </w:r>
      <w:r>
        <w:t xml:space="preserve">). </w:t>
      </w:r>
    </w:p>
    <w:p w14:paraId="345A4C46" w14:textId="07EF2480" w:rsidR="00BA3FAE" w:rsidRDefault="00BA3FAE" w:rsidP="00BA3FAE">
      <w:pPr>
        <w:spacing w:line="480" w:lineRule="auto"/>
        <w:ind w:right="-135" w:firstLine="709"/>
      </w:pPr>
      <w:r w:rsidRPr="00F87844">
        <w:t xml:space="preserve">We aimed to examine a possible reciprocal relation of social identification with the majority (i.e., the group of </w:t>
      </w:r>
      <w:proofErr w:type="spellStart"/>
      <w:r w:rsidRPr="00F87844">
        <w:t>MTurk</w:t>
      </w:r>
      <w:proofErr w:type="spellEnd"/>
      <w:r w:rsidRPr="00F87844">
        <w:t xml:space="preserve"> participants) and conformity within our paradigm. According to the SIDE model, social identification with the majority (i.e., the group of </w:t>
      </w:r>
      <w:proofErr w:type="spellStart"/>
      <w:r w:rsidRPr="00F87844">
        <w:t>MTurk</w:t>
      </w:r>
      <w:proofErr w:type="spellEnd"/>
      <w:r w:rsidRPr="00F87844">
        <w:t xml:space="preserve"> participants) should predict conformity on the task. Conforming to the majority’s behavior, in turn, may predict higher social identification with the majority afterwards. Thus, we assumed that the effect of condition (MCII vs. no self-regulation strategy) on social identification with the source of influence should be m</w:t>
      </w:r>
      <w:r>
        <w:t xml:space="preserve">ediated by conforming behavior (Figure </w:t>
      </w:r>
      <w:r w:rsidR="007E200B">
        <w:t>6</w:t>
      </w:r>
      <w:r>
        <w:t>, supplemental materials)</w:t>
      </w:r>
      <w:r w:rsidRPr="00F87844">
        <w:t>.</w:t>
      </w:r>
    </w:p>
    <w:p w14:paraId="1F9A95DA" w14:textId="77777777" w:rsidR="00BA3FAE" w:rsidRDefault="00BA3FAE" w:rsidP="00BA3FAE">
      <w:pPr>
        <w:tabs>
          <w:tab w:val="left" w:pos="915"/>
          <w:tab w:val="left" w:pos="9406"/>
        </w:tabs>
        <w:spacing w:line="480" w:lineRule="auto"/>
        <w:ind w:right="-135"/>
        <w:rPr>
          <w:b/>
        </w:rPr>
      </w:pPr>
    </w:p>
    <w:p w14:paraId="0F1BE51B" w14:textId="732CDA21" w:rsidR="007F453F" w:rsidRDefault="007F453F" w:rsidP="007F453F">
      <w:pPr>
        <w:tabs>
          <w:tab w:val="left" w:pos="915"/>
          <w:tab w:val="left" w:pos="9406"/>
        </w:tabs>
        <w:spacing w:line="480" w:lineRule="auto"/>
        <w:ind w:right="-135"/>
        <w:jc w:val="center"/>
        <w:rPr>
          <w:b/>
        </w:rPr>
      </w:pPr>
      <w:r>
        <w:rPr>
          <w:b/>
        </w:rPr>
        <w:t>Results Study 1</w:t>
      </w:r>
    </w:p>
    <w:p w14:paraId="68FF6F21" w14:textId="77777777" w:rsidR="000C2E85" w:rsidRDefault="000C2E85" w:rsidP="007F453F">
      <w:pPr>
        <w:tabs>
          <w:tab w:val="left" w:pos="720"/>
          <w:tab w:val="left" w:pos="9406"/>
        </w:tabs>
        <w:spacing w:line="480" w:lineRule="auto"/>
        <w:ind w:right="-135"/>
        <w:rPr>
          <w:b/>
        </w:rPr>
      </w:pPr>
      <w:r w:rsidRPr="00266674">
        <w:rPr>
          <w:b/>
        </w:rPr>
        <w:lastRenderedPageBreak/>
        <w:t>Expectations, incentive, and commitment</w:t>
      </w:r>
    </w:p>
    <w:p w14:paraId="2B9B2126" w14:textId="311F2798" w:rsidR="000C2E85" w:rsidRDefault="000C2E85" w:rsidP="007F453F">
      <w:pPr>
        <w:tabs>
          <w:tab w:val="left" w:pos="720"/>
          <w:tab w:val="left" w:pos="9406"/>
        </w:tabs>
        <w:spacing w:line="480" w:lineRule="auto"/>
        <w:ind w:right="-135"/>
        <w:rPr>
          <w:b/>
        </w:rPr>
      </w:pPr>
      <w:r>
        <w:rPr>
          <w:b/>
        </w:rPr>
        <w:tab/>
      </w:r>
      <w:r w:rsidRPr="00266674">
        <w:t>Mean values for expectations (</w:t>
      </w:r>
      <w:r w:rsidRPr="00266674">
        <w:rPr>
          <w:i/>
        </w:rPr>
        <w:t>M</w:t>
      </w:r>
      <w:r w:rsidRPr="00266674">
        <w:t xml:space="preserve"> = 5.12, </w:t>
      </w:r>
      <w:r w:rsidRPr="00266674">
        <w:rPr>
          <w:i/>
        </w:rPr>
        <w:t>SD</w:t>
      </w:r>
      <w:r w:rsidRPr="00266674">
        <w:t xml:space="preserve"> = 1.49), incentive value (</w:t>
      </w:r>
      <w:r w:rsidRPr="00266674">
        <w:rPr>
          <w:i/>
        </w:rPr>
        <w:t>M</w:t>
      </w:r>
      <w:r w:rsidRPr="00266674">
        <w:t xml:space="preserve"> = 6.07, </w:t>
      </w:r>
      <w:r w:rsidRPr="00266674">
        <w:rPr>
          <w:i/>
        </w:rPr>
        <w:t>SD</w:t>
      </w:r>
      <w:r w:rsidRPr="00266674">
        <w:t xml:space="preserve"> = 1.10) and for commitment (</w:t>
      </w:r>
      <w:r w:rsidRPr="00266674">
        <w:rPr>
          <w:i/>
        </w:rPr>
        <w:t>M</w:t>
      </w:r>
      <w:r w:rsidRPr="00266674">
        <w:t xml:space="preserve"> = 4.84, </w:t>
      </w:r>
      <w:r w:rsidRPr="00266674">
        <w:rPr>
          <w:i/>
        </w:rPr>
        <w:t>SD</w:t>
      </w:r>
      <w:r w:rsidRPr="00266674">
        <w:t xml:space="preserve"> = 1.68) were above the midpoints of the scales. There were no significant differences between the conditions regarding the items</w:t>
      </w:r>
      <w:r w:rsidRPr="00266674">
        <w:rPr>
          <w:color w:val="auto"/>
        </w:rPr>
        <w:t xml:space="preserve"> (</w:t>
      </w:r>
      <w:r w:rsidRPr="00E7337C">
        <w:rPr>
          <w:color w:val="auto"/>
        </w:rPr>
        <w:t>expectations</w:t>
      </w:r>
      <w:r w:rsidRPr="00266674">
        <w:rPr>
          <w:color w:val="auto"/>
        </w:rPr>
        <w:t xml:space="preserve"> </w:t>
      </w:r>
      <w:r w:rsidRPr="00266674">
        <w:rPr>
          <w:i/>
          <w:color w:val="auto"/>
        </w:rPr>
        <w:t>F</w:t>
      </w:r>
      <w:r w:rsidRPr="00266674">
        <w:rPr>
          <w:color w:val="auto"/>
        </w:rPr>
        <w:t xml:space="preserve">(3, 133) = .868, </w:t>
      </w:r>
      <w:r w:rsidRPr="00266674">
        <w:rPr>
          <w:i/>
          <w:color w:val="auto"/>
        </w:rPr>
        <w:t>p</w:t>
      </w:r>
      <w:r w:rsidRPr="00266674">
        <w:rPr>
          <w:color w:val="auto"/>
        </w:rPr>
        <w:t xml:space="preserve"> = .460, </w:t>
      </w:r>
      <w:r w:rsidRPr="00266674">
        <w:rPr>
          <w:i/>
        </w:rPr>
        <w:t>d</w:t>
      </w:r>
      <w:r w:rsidRPr="00266674">
        <w:t xml:space="preserve"> = 0.28</w:t>
      </w:r>
      <w:r w:rsidRPr="00266674">
        <w:rPr>
          <w:color w:val="auto"/>
        </w:rPr>
        <w:t xml:space="preserve">; incentive </w:t>
      </w:r>
      <w:r w:rsidRPr="00266674">
        <w:rPr>
          <w:i/>
          <w:color w:val="auto"/>
        </w:rPr>
        <w:t>F</w:t>
      </w:r>
      <w:r w:rsidRPr="00266674">
        <w:rPr>
          <w:color w:val="auto"/>
        </w:rPr>
        <w:t xml:space="preserve">(3, 133) = .411, </w:t>
      </w:r>
      <w:r w:rsidRPr="00266674">
        <w:rPr>
          <w:i/>
          <w:color w:val="auto"/>
        </w:rPr>
        <w:t>p</w:t>
      </w:r>
      <w:r w:rsidRPr="00266674">
        <w:rPr>
          <w:color w:val="auto"/>
        </w:rPr>
        <w:t xml:space="preserve"> = .746, </w:t>
      </w:r>
      <w:r w:rsidRPr="00266674">
        <w:rPr>
          <w:i/>
        </w:rPr>
        <w:t>d</w:t>
      </w:r>
      <w:r w:rsidRPr="00266674">
        <w:t xml:space="preserve"> = 0.18</w:t>
      </w:r>
      <w:r w:rsidRPr="00266674">
        <w:rPr>
          <w:color w:val="auto"/>
        </w:rPr>
        <w:t xml:space="preserve">; commitment </w:t>
      </w:r>
      <w:r w:rsidRPr="00266674">
        <w:rPr>
          <w:i/>
          <w:color w:val="auto"/>
        </w:rPr>
        <w:t>F</w:t>
      </w:r>
      <w:r w:rsidRPr="00266674">
        <w:rPr>
          <w:color w:val="auto"/>
        </w:rPr>
        <w:t xml:space="preserve">(3, 133) = .422, </w:t>
      </w:r>
      <w:r w:rsidRPr="00266674">
        <w:rPr>
          <w:i/>
          <w:color w:val="auto"/>
        </w:rPr>
        <w:t>p</w:t>
      </w:r>
      <w:r w:rsidRPr="00266674">
        <w:rPr>
          <w:color w:val="auto"/>
        </w:rPr>
        <w:t xml:space="preserve"> = .738, </w:t>
      </w:r>
      <w:r w:rsidRPr="00266674">
        <w:rPr>
          <w:i/>
        </w:rPr>
        <w:t>d</w:t>
      </w:r>
      <w:r w:rsidRPr="00266674">
        <w:t xml:space="preserve"> = 0.18</w:t>
      </w:r>
      <w:r w:rsidRPr="00266674">
        <w:rPr>
          <w:color w:val="auto"/>
        </w:rPr>
        <w:t>).</w:t>
      </w:r>
    </w:p>
    <w:p w14:paraId="00C5E544" w14:textId="3CEEAE22" w:rsidR="007F453F" w:rsidRPr="000D25D9" w:rsidRDefault="007F453F" w:rsidP="007F453F">
      <w:pPr>
        <w:tabs>
          <w:tab w:val="left" w:pos="720"/>
          <w:tab w:val="left" w:pos="9406"/>
        </w:tabs>
        <w:spacing w:line="480" w:lineRule="auto"/>
        <w:ind w:right="-135"/>
      </w:pPr>
      <w:r w:rsidRPr="00B2299C">
        <w:rPr>
          <w:b/>
        </w:rPr>
        <w:t>Social Identification and Conformity</w:t>
      </w:r>
    </w:p>
    <w:p w14:paraId="42F91F12" w14:textId="64F8713B" w:rsidR="007F453F" w:rsidRDefault="007F453F" w:rsidP="007F453F">
      <w:pPr>
        <w:tabs>
          <w:tab w:val="left" w:pos="720"/>
          <w:tab w:val="left" w:pos="9406"/>
        </w:tabs>
        <w:spacing w:line="480" w:lineRule="auto"/>
        <w:ind w:right="-135"/>
      </w:pPr>
      <w:r>
        <w:tab/>
        <w:t xml:space="preserve">We first compared participants’ self-reported social identification with the group of </w:t>
      </w:r>
      <w:proofErr w:type="spellStart"/>
      <w:r>
        <w:t>MTurkers</w:t>
      </w:r>
      <w:proofErr w:type="spellEnd"/>
      <w:r>
        <w:t xml:space="preserve"> between both conformity conditions after the logical reasoning task. There was a marginally significant difference between the </w:t>
      </w:r>
      <w:r w:rsidRPr="00B2299C">
        <w:rPr>
          <w:i/>
        </w:rPr>
        <w:t>conformity MCII</w:t>
      </w:r>
      <w:r>
        <w:t xml:space="preserve"> and the </w:t>
      </w:r>
      <w:r w:rsidRPr="00B2299C">
        <w:rPr>
          <w:i/>
        </w:rPr>
        <w:t>conformity NSR</w:t>
      </w:r>
      <w:r>
        <w:t xml:space="preserve"> condition: Those who engaged in MCII identified less with the group (</w:t>
      </w:r>
      <w:r>
        <w:rPr>
          <w:i/>
        </w:rPr>
        <w:t>M</w:t>
      </w:r>
      <w:r>
        <w:t xml:space="preserve"> = 4.28, </w:t>
      </w:r>
      <w:r>
        <w:rPr>
          <w:i/>
        </w:rPr>
        <w:t>SD</w:t>
      </w:r>
      <w:r>
        <w:t xml:space="preserve"> = 1.49) compared to those who did not engage in the self-regulation strategy (</w:t>
      </w:r>
      <w:r>
        <w:rPr>
          <w:i/>
        </w:rPr>
        <w:t>M</w:t>
      </w:r>
      <w:r>
        <w:t xml:space="preserve"> = 5.02, </w:t>
      </w:r>
      <w:r>
        <w:rPr>
          <w:i/>
        </w:rPr>
        <w:t>SD</w:t>
      </w:r>
      <w:r>
        <w:t xml:space="preserve"> = 1.59), </w:t>
      </w:r>
      <w:r>
        <w:rPr>
          <w:i/>
        </w:rPr>
        <w:t>t</w:t>
      </w:r>
      <w:r>
        <w:t xml:space="preserve">(64) = 1.94, </w:t>
      </w:r>
      <w:r>
        <w:rPr>
          <w:i/>
        </w:rPr>
        <w:t>p</w:t>
      </w:r>
      <w:r>
        <w:t xml:space="preserve"> = .056, 95 % CI [-0.02, 1.50], </w:t>
      </w:r>
      <w:r>
        <w:rPr>
          <w:i/>
        </w:rPr>
        <w:t>d</w:t>
      </w:r>
      <w:r>
        <w:t xml:space="preserve"> = 0.48.</w:t>
      </w:r>
    </w:p>
    <w:p w14:paraId="6A29C650" w14:textId="77777777" w:rsidR="007F453F" w:rsidRDefault="007F453F" w:rsidP="007F453F">
      <w:pPr>
        <w:spacing w:line="480" w:lineRule="auto"/>
      </w:pPr>
      <w:r>
        <w:tab/>
      </w:r>
      <w:r w:rsidRPr="00B2299C">
        <w:t xml:space="preserve">Further, we investigated </w:t>
      </w:r>
      <w:r>
        <w:t xml:space="preserve">the relation between social identification and conformity. We found a marginally significant positive correlation between social identification assessed at Time 1 and the number of conform answers, </w:t>
      </w:r>
      <w:r>
        <w:rPr>
          <w:i/>
        </w:rPr>
        <w:t>r</w:t>
      </w:r>
      <w:r>
        <w:t xml:space="preserve">(66) = .22, </w:t>
      </w:r>
      <w:r>
        <w:rPr>
          <w:i/>
        </w:rPr>
        <w:t>p</w:t>
      </w:r>
      <w:r>
        <w:t xml:space="preserve"> = .07, 95 % CI [0.01, 0.42], as well as a significant positive correlation between the number of conform answers and social identification assessed at Time 2, </w:t>
      </w:r>
      <w:r>
        <w:rPr>
          <w:i/>
        </w:rPr>
        <w:t>r</w:t>
      </w:r>
      <w:r>
        <w:t xml:space="preserve">(66) = .45, </w:t>
      </w:r>
      <w:r>
        <w:rPr>
          <w:i/>
        </w:rPr>
        <w:t>p</w:t>
      </w:r>
      <w:r>
        <w:t xml:space="preserve"> &lt; .001, 95 % CI [0.24, 0.62]. The more participants identified themselves with the group, the more they acted conform, and the more they acted conform, the more they identified themselves with the group afterwards. Correlations for both conformity groups did not significantly differ from each other </w:t>
      </w:r>
      <w:r w:rsidRPr="00D0201B">
        <w:rPr>
          <w:color w:val="auto"/>
        </w:rPr>
        <w:t xml:space="preserve">(Time 1: </w:t>
      </w:r>
      <w:r w:rsidRPr="00D0201B">
        <w:rPr>
          <w:i/>
          <w:color w:val="auto"/>
        </w:rPr>
        <w:t>conformity MCII</w:t>
      </w:r>
      <w:r w:rsidRPr="00D0201B">
        <w:rPr>
          <w:color w:val="auto"/>
        </w:rPr>
        <w:t xml:space="preserve"> </w:t>
      </w:r>
      <w:r w:rsidRPr="00D0201B">
        <w:rPr>
          <w:i/>
          <w:color w:val="auto"/>
        </w:rPr>
        <w:t>r</w:t>
      </w:r>
      <w:r w:rsidRPr="00D0201B">
        <w:rPr>
          <w:color w:val="auto"/>
        </w:rPr>
        <w:t xml:space="preserve">(31) = .17, </w:t>
      </w:r>
      <w:r w:rsidRPr="00D0201B">
        <w:rPr>
          <w:i/>
          <w:color w:val="auto"/>
        </w:rPr>
        <w:t>p</w:t>
      </w:r>
      <w:r w:rsidRPr="00D0201B">
        <w:rPr>
          <w:color w:val="auto"/>
        </w:rPr>
        <w:t xml:space="preserve"> = .352, 95% CI [-0.07, 0.42], </w:t>
      </w:r>
      <w:r w:rsidRPr="00D0201B">
        <w:rPr>
          <w:i/>
          <w:color w:val="auto"/>
        </w:rPr>
        <w:t>conformity NSR</w:t>
      </w:r>
      <w:r w:rsidRPr="00D0201B">
        <w:rPr>
          <w:color w:val="auto"/>
        </w:rPr>
        <w:t xml:space="preserve"> </w:t>
      </w:r>
      <w:r w:rsidRPr="00D0201B">
        <w:rPr>
          <w:i/>
          <w:color w:val="auto"/>
        </w:rPr>
        <w:t>r</w:t>
      </w:r>
      <w:r w:rsidRPr="00D0201B">
        <w:rPr>
          <w:color w:val="auto"/>
        </w:rPr>
        <w:t xml:space="preserve">(35) = .23, </w:t>
      </w:r>
      <w:r w:rsidRPr="00D0201B">
        <w:rPr>
          <w:i/>
          <w:color w:val="auto"/>
        </w:rPr>
        <w:t>p</w:t>
      </w:r>
      <w:r w:rsidRPr="00D0201B">
        <w:rPr>
          <w:color w:val="auto"/>
        </w:rPr>
        <w:t xml:space="preserve"> = .183, 95% CI [-0.08, 0.50], </w:t>
      </w:r>
      <w:r w:rsidRPr="00D0201B">
        <w:rPr>
          <w:i/>
          <w:color w:val="auto"/>
        </w:rPr>
        <w:t xml:space="preserve">z </w:t>
      </w:r>
      <w:r w:rsidRPr="00D0201B">
        <w:rPr>
          <w:color w:val="auto"/>
        </w:rPr>
        <w:t xml:space="preserve">= .242, </w:t>
      </w:r>
      <w:r w:rsidRPr="00D0201B">
        <w:rPr>
          <w:i/>
          <w:color w:val="auto"/>
        </w:rPr>
        <w:t>p</w:t>
      </w:r>
      <w:r w:rsidRPr="00D0201B">
        <w:rPr>
          <w:color w:val="auto"/>
        </w:rPr>
        <w:t xml:space="preserve"> = .405; Time 2: </w:t>
      </w:r>
      <w:r w:rsidRPr="00D0201B">
        <w:rPr>
          <w:i/>
          <w:color w:val="auto"/>
        </w:rPr>
        <w:lastRenderedPageBreak/>
        <w:t>conformity MCII</w:t>
      </w:r>
      <w:r w:rsidRPr="00D0201B">
        <w:rPr>
          <w:color w:val="auto"/>
        </w:rPr>
        <w:t xml:space="preserve"> </w:t>
      </w:r>
      <w:r w:rsidRPr="00D0201B">
        <w:rPr>
          <w:i/>
          <w:color w:val="auto"/>
        </w:rPr>
        <w:t>r</w:t>
      </w:r>
      <w:r w:rsidRPr="00D0201B">
        <w:rPr>
          <w:color w:val="auto"/>
        </w:rPr>
        <w:t xml:space="preserve">(31) = .39, </w:t>
      </w:r>
      <w:r w:rsidRPr="00D0201B">
        <w:rPr>
          <w:i/>
          <w:color w:val="auto"/>
        </w:rPr>
        <w:t>p</w:t>
      </w:r>
      <w:r w:rsidRPr="00D0201B">
        <w:rPr>
          <w:color w:val="auto"/>
        </w:rPr>
        <w:t xml:space="preserve"> = .030, 95% CI [0.11, 0.64], </w:t>
      </w:r>
      <w:r w:rsidRPr="00D0201B">
        <w:rPr>
          <w:i/>
          <w:color w:val="auto"/>
        </w:rPr>
        <w:t>conformity NSR</w:t>
      </w:r>
      <w:r w:rsidRPr="00D0201B">
        <w:rPr>
          <w:color w:val="auto"/>
        </w:rPr>
        <w:t xml:space="preserve"> </w:t>
      </w:r>
      <w:r w:rsidRPr="00D0201B">
        <w:rPr>
          <w:i/>
          <w:color w:val="auto"/>
        </w:rPr>
        <w:t>r</w:t>
      </w:r>
      <w:r w:rsidRPr="00D0201B">
        <w:rPr>
          <w:color w:val="auto"/>
        </w:rPr>
        <w:t xml:space="preserve">(35) = .43, </w:t>
      </w:r>
      <w:r w:rsidRPr="00D0201B">
        <w:rPr>
          <w:i/>
          <w:color w:val="auto"/>
        </w:rPr>
        <w:t>p</w:t>
      </w:r>
      <w:r w:rsidRPr="00D0201B">
        <w:rPr>
          <w:color w:val="auto"/>
        </w:rPr>
        <w:t xml:space="preserve"> = .011, 95% CI [0.14, 0.67], </w:t>
      </w:r>
      <w:r w:rsidRPr="00D0201B">
        <w:rPr>
          <w:i/>
          <w:color w:val="auto"/>
        </w:rPr>
        <w:t xml:space="preserve">z </w:t>
      </w:r>
      <w:r w:rsidRPr="00D0201B">
        <w:rPr>
          <w:color w:val="auto"/>
        </w:rPr>
        <w:t xml:space="preserve">= .186, </w:t>
      </w:r>
      <w:r w:rsidRPr="00D0201B">
        <w:rPr>
          <w:i/>
          <w:color w:val="auto"/>
        </w:rPr>
        <w:t>p</w:t>
      </w:r>
      <w:r w:rsidRPr="00D0201B">
        <w:rPr>
          <w:color w:val="auto"/>
        </w:rPr>
        <w:t xml:space="preserve"> = .426).</w:t>
      </w:r>
      <w:r w:rsidRPr="00AC0887">
        <w:rPr>
          <w:color w:val="auto"/>
        </w:rPr>
        <w:t xml:space="preserve"> </w:t>
      </w:r>
    </w:p>
    <w:p w14:paraId="5FA9C905" w14:textId="229C53F2" w:rsidR="007F453F" w:rsidRDefault="007F453F" w:rsidP="007F453F">
      <w:pPr>
        <w:tabs>
          <w:tab w:val="left" w:pos="720"/>
          <w:tab w:val="left" w:pos="9406"/>
        </w:tabs>
        <w:spacing w:line="480" w:lineRule="auto"/>
        <w:ind w:right="-135" w:firstLine="709"/>
      </w:pPr>
      <w:r>
        <w:t>Lastly, we tested whether the effect of self-regulation condition (</w:t>
      </w:r>
      <w:r w:rsidRPr="003C7581">
        <w:rPr>
          <w:i/>
        </w:rPr>
        <w:t>conformity MCII</w:t>
      </w:r>
      <w:r>
        <w:t xml:space="preserve"> vs. </w:t>
      </w:r>
      <w:r w:rsidRPr="003C7581">
        <w:rPr>
          <w:i/>
        </w:rPr>
        <w:t>conformity NSR</w:t>
      </w:r>
      <w:r>
        <w:t>) on social identification was mediated by conforming behavior on the task. To do so, we first calculated a change score for social identification by subtracting Time 1 from Time 2; the more negative the value, the more the social identification decreased over the task. We followed a bootstrapping procedure using the SPSS PROCESS macro provided by Hayes (2013). The indirect effect of condition on change of social identification through conforming behavior in the logical reasoning task was significantly different from 0, 95% CI [-0.45, -0.03</w:t>
      </w:r>
      <w:r w:rsidR="00B15A88">
        <w:t>] with 5000 iterations (Figure 6</w:t>
      </w:r>
      <w:r>
        <w:t xml:space="preserve">). That is, people who engaged in MCII (vs. no self-regulation strategy) conformed less to the bogus majority answers, which subsequently led them to identify less with the majority group. </w:t>
      </w:r>
    </w:p>
    <w:p w14:paraId="7814ED8A" w14:textId="368E1622" w:rsidR="000646D3" w:rsidRPr="007F453F" w:rsidRDefault="007F453F" w:rsidP="007F453F">
      <w:pPr>
        <w:tabs>
          <w:tab w:val="left" w:pos="720"/>
          <w:tab w:val="left" w:pos="9406"/>
        </w:tabs>
        <w:spacing w:line="480" w:lineRule="auto"/>
        <w:ind w:right="-135"/>
        <w:jc w:val="center"/>
        <w:rPr>
          <w:b/>
        </w:rPr>
      </w:pPr>
      <w:r>
        <w:rPr>
          <w:b/>
        </w:rPr>
        <w:t>Discussion Study 1</w:t>
      </w:r>
    </w:p>
    <w:p w14:paraId="241B42B7" w14:textId="7F36E094" w:rsidR="007F453F" w:rsidRDefault="007F453F" w:rsidP="007F453F">
      <w:pPr>
        <w:tabs>
          <w:tab w:val="left" w:pos="720"/>
          <w:tab w:val="left" w:pos="9406"/>
        </w:tabs>
        <w:spacing w:line="480" w:lineRule="auto"/>
        <w:ind w:right="-135"/>
      </w:pPr>
      <w:r>
        <w:tab/>
        <w:t xml:space="preserve">We found a positive relation between the identification with the group of </w:t>
      </w:r>
      <w:proofErr w:type="spellStart"/>
      <w:r>
        <w:t>MTurk</w:t>
      </w:r>
      <w:proofErr w:type="spellEnd"/>
      <w:r>
        <w:t xml:space="preserve"> participants and conforming behavior during the task. This finding is in line with previous research indicating that social identification with the source of influence is an important determinant of conforming behavior (e.g., </w:t>
      </w:r>
      <w:proofErr w:type="spellStart"/>
      <w:r>
        <w:t>Cinnirella</w:t>
      </w:r>
      <w:proofErr w:type="spellEnd"/>
      <w:r>
        <w:t xml:space="preserve"> &amp; Green, 2007; David &amp; Turner, 1996; </w:t>
      </w:r>
      <w:proofErr w:type="spellStart"/>
      <w:r>
        <w:t>Postmes</w:t>
      </w:r>
      <w:proofErr w:type="spellEnd"/>
      <w:r>
        <w:t xml:space="preserve"> &amp; Spears, 2002; Rogers &amp; Lea, 2005). Moreover, the effect of condition (MCII vs. no self-regulation strategy) on change of social identification was mediated by conforming behavior during the task. That is, participants who engaged in MCII (vs. no self-regulation strategy) conformed less to the supposed majority, which led them to identify less with the group of </w:t>
      </w:r>
      <w:proofErr w:type="spellStart"/>
      <w:r>
        <w:t>MTurk</w:t>
      </w:r>
      <w:proofErr w:type="spellEnd"/>
      <w:r>
        <w:t xml:space="preserve"> participants.</w:t>
      </w:r>
    </w:p>
    <w:p w14:paraId="02618A55" w14:textId="77777777" w:rsidR="00013B7A" w:rsidRPr="00637DDC" w:rsidRDefault="00013B7A" w:rsidP="00013B7A">
      <w:pPr>
        <w:tabs>
          <w:tab w:val="left" w:pos="720"/>
          <w:tab w:val="left" w:pos="9406"/>
        </w:tabs>
        <w:spacing w:line="480" w:lineRule="auto"/>
        <w:ind w:right="-135"/>
        <w:jc w:val="center"/>
        <w:rPr>
          <w:b/>
        </w:rPr>
      </w:pPr>
      <w:r w:rsidRPr="00637DDC">
        <w:rPr>
          <w:b/>
        </w:rPr>
        <w:t>Results Study 2</w:t>
      </w:r>
    </w:p>
    <w:p w14:paraId="2AD7D4CD" w14:textId="77777777" w:rsidR="000C2E85" w:rsidRDefault="000C2E85" w:rsidP="00013B7A">
      <w:pPr>
        <w:tabs>
          <w:tab w:val="left" w:pos="720"/>
          <w:tab w:val="left" w:pos="9406"/>
        </w:tabs>
        <w:spacing w:line="480" w:lineRule="auto"/>
        <w:ind w:right="-135"/>
        <w:rPr>
          <w:b/>
        </w:rPr>
      </w:pPr>
      <w:r w:rsidRPr="00266674">
        <w:rPr>
          <w:b/>
        </w:rPr>
        <w:t>Expectations, incentive, and commitment</w:t>
      </w:r>
    </w:p>
    <w:p w14:paraId="416B73AA" w14:textId="1E98E5F1" w:rsidR="000C2E85" w:rsidRDefault="000C2E85" w:rsidP="00013B7A">
      <w:pPr>
        <w:tabs>
          <w:tab w:val="left" w:pos="720"/>
          <w:tab w:val="left" w:pos="9406"/>
        </w:tabs>
        <w:spacing w:line="480" w:lineRule="auto"/>
        <w:ind w:right="-135"/>
        <w:rPr>
          <w:b/>
        </w:rPr>
      </w:pPr>
      <w:r>
        <w:lastRenderedPageBreak/>
        <w:tab/>
      </w:r>
      <w:r w:rsidRPr="00266674">
        <w:t>Mean values for expectations (</w:t>
      </w:r>
      <w:r w:rsidRPr="00266674">
        <w:rPr>
          <w:i/>
        </w:rPr>
        <w:t>M</w:t>
      </w:r>
      <w:r w:rsidRPr="00266674">
        <w:t xml:space="preserve"> = 5.27, </w:t>
      </w:r>
      <w:r w:rsidRPr="00266674">
        <w:rPr>
          <w:i/>
        </w:rPr>
        <w:t>SD</w:t>
      </w:r>
      <w:r w:rsidRPr="00266674">
        <w:t xml:space="preserve"> = 1.38), incentive (</w:t>
      </w:r>
      <w:r w:rsidRPr="00266674">
        <w:rPr>
          <w:i/>
        </w:rPr>
        <w:t>M</w:t>
      </w:r>
      <w:r w:rsidRPr="00266674">
        <w:t xml:space="preserve"> = 6.08, </w:t>
      </w:r>
      <w:r w:rsidRPr="00266674">
        <w:rPr>
          <w:i/>
        </w:rPr>
        <w:t>SD</w:t>
      </w:r>
      <w:r w:rsidRPr="00266674">
        <w:t xml:space="preserve"> = 1.03) and commitment (</w:t>
      </w:r>
      <w:r w:rsidRPr="00266674">
        <w:rPr>
          <w:i/>
        </w:rPr>
        <w:t>M</w:t>
      </w:r>
      <w:r w:rsidRPr="00266674">
        <w:t xml:space="preserve"> = 4.64, </w:t>
      </w:r>
      <w:r w:rsidRPr="00266674">
        <w:rPr>
          <w:i/>
        </w:rPr>
        <w:t>SD</w:t>
      </w:r>
      <w:r w:rsidRPr="00266674">
        <w:t xml:space="preserve"> = 1.60) were above the scale midpoints. There were no significant differences in expectations, incentive, or commitment between the four </w:t>
      </w:r>
      <w:r w:rsidRPr="00266674">
        <w:rPr>
          <w:color w:val="auto"/>
        </w:rPr>
        <w:t xml:space="preserve">conditions (expectations </w:t>
      </w:r>
      <w:r w:rsidRPr="00266674">
        <w:rPr>
          <w:i/>
          <w:color w:val="auto"/>
        </w:rPr>
        <w:t>F</w:t>
      </w:r>
      <w:r w:rsidRPr="00266674">
        <w:rPr>
          <w:color w:val="auto"/>
        </w:rPr>
        <w:t xml:space="preserve">(3, 191) = .556, </w:t>
      </w:r>
      <w:r w:rsidRPr="00266674">
        <w:rPr>
          <w:i/>
          <w:color w:val="auto"/>
        </w:rPr>
        <w:t>p</w:t>
      </w:r>
      <w:r w:rsidRPr="00266674">
        <w:rPr>
          <w:color w:val="auto"/>
        </w:rPr>
        <w:t xml:space="preserve"> = .645, </w:t>
      </w:r>
      <w:r w:rsidRPr="00266674">
        <w:rPr>
          <w:i/>
        </w:rPr>
        <w:t>d</w:t>
      </w:r>
      <w:r w:rsidRPr="00266674">
        <w:t xml:space="preserve"> = 0.18</w:t>
      </w:r>
      <w:r w:rsidRPr="00266674">
        <w:rPr>
          <w:color w:val="auto"/>
        </w:rPr>
        <w:t xml:space="preserve">; incentive </w:t>
      </w:r>
      <w:r w:rsidRPr="00266674">
        <w:rPr>
          <w:i/>
          <w:color w:val="auto"/>
        </w:rPr>
        <w:t>F</w:t>
      </w:r>
      <w:r w:rsidRPr="00266674">
        <w:rPr>
          <w:color w:val="auto"/>
        </w:rPr>
        <w:t xml:space="preserve">(3, 191) = .156, </w:t>
      </w:r>
      <w:r w:rsidRPr="00266674">
        <w:rPr>
          <w:i/>
          <w:color w:val="auto"/>
        </w:rPr>
        <w:t>p</w:t>
      </w:r>
      <w:r w:rsidRPr="00266674">
        <w:rPr>
          <w:color w:val="auto"/>
        </w:rPr>
        <w:t xml:space="preserve"> = .926, </w:t>
      </w:r>
      <w:r w:rsidRPr="00266674">
        <w:rPr>
          <w:i/>
        </w:rPr>
        <w:t>d</w:t>
      </w:r>
      <w:r w:rsidRPr="00266674">
        <w:t xml:space="preserve"> = 0.10</w:t>
      </w:r>
      <w:r w:rsidRPr="00266674">
        <w:rPr>
          <w:color w:val="auto"/>
        </w:rPr>
        <w:t xml:space="preserve">; commitment </w:t>
      </w:r>
      <w:r w:rsidRPr="00266674">
        <w:rPr>
          <w:i/>
          <w:color w:val="auto"/>
        </w:rPr>
        <w:t>F</w:t>
      </w:r>
      <w:r w:rsidRPr="00266674">
        <w:rPr>
          <w:color w:val="auto"/>
        </w:rPr>
        <w:t xml:space="preserve">(3, 191) = .622, </w:t>
      </w:r>
      <w:r w:rsidRPr="00266674">
        <w:rPr>
          <w:i/>
          <w:color w:val="auto"/>
        </w:rPr>
        <w:t>p</w:t>
      </w:r>
      <w:r w:rsidRPr="00266674">
        <w:rPr>
          <w:color w:val="auto"/>
        </w:rPr>
        <w:t xml:space="preserve"> = .602, </w:t>
      </w:r>
      <w:r w:rsidRPr="00266674">
        <w:rPr>
          <w:i/>
        </w:rPr>
        <w:t>d</w:t>
      </w:r>
      <w:r w:rsidRPr="00266674">
        <w:t xml:space="preserve"> = 0.18</w:t>
      </w:r>
      <w:r w:rsidRPr="00266674">
        <w:rPr>
          <w:color w:val="auto"/>
        </w:rPr>
        <w:t>).</w:t>
      </w:r>
    </w:p>
    <w:p w14:paraId="06882F8A" w14:textId="55BCA74F" w:rsidR="00013B7A" w:rsidRPr="00543F81" w:rsidRDefault="00013B7A" w:rsidP="00013B7A">
      <w:pPr>
        <w:tabs>
          <w:tab w:val="left" w:pos="720"/>
          <w:tab w:val="left" w:pos="9406"/>
        </w:tabs>
        <w:spacing w:line="480" w:lineRule="auto"/>
        <w:ind w:right="-135"/>
        <w:rPr>
          <w:b/>
        </w:rPr>
      </w:pPr>
      <w:r w:rsidRPr="00543F81">
        <w:rPr>
          <w:b/>
        </w:rPr>
        <w:t>Social Identification and Conformity</w:t>
      </w:r>
    </w:p>
    <w:p w14:paraId="31946300" w14:textId="77777777" w:rsidR="00013B7A" w:rsidRPr="00543F81" w:rsidRDefault="00013B7A" w:rsidP="00013B7A">
      <w:pPr>
        <w:tabs>
          <w:tab w:val="left" w:pos="720"/>
          <w:tab w:val="left" w:pos="9406"/>
        </w:tabs>
        <w:spacing w:line="480" w:lineRule="auto"/>
        <w:ind w:right="-135"/>
      </w:pPr>
      <w:r w:rsidRPr="00543F81">
        <w:rPr>
          <w:b/>
          <w:i/>
        </w:rPr>
        <w:tab/>
      </w:r>
      <w:r w:rsidRPr="00543F81">
        <w:t xml:space="preserve">Similar to Study 1, participants in the </w:t>
      </w:r>
      <w:r w:rsidRPr="00543F81">
        <w:rPr>
          <w:i/>
        </w:rPr>
        <w:t>conformity MCII</w:t>
      </w:r>
      <w:r w:rsidRPr="00543F81">
        <w:t xml:space="preserve"> condition identified less with the group of </w:t>
      </w:r>
      <w:proofErr w:type="spellStart"/>
      <w:r w:rsidRPr="00543F81">
        <w:t>MTurk</w:t>
      </w:r>
      <w:proofErr w:type="spellEnd"/>
      <w:r w:rsidRPr="00543F81">
        <w:t xml:space="preserve"> participants after the logical reasoning task (</w:t>
      </w:r>
      <w:r w:rsidRPr="00543F81">
        <w:rPr>
          <w:i/>
        </w:rPr>
        <w:t>M</w:t>
      </w:r>
      <w:r w:rsidRPr="00543F81">
        <w:t xml:space="preserve"> = 4.11, </w:t>
      </w:r>
      <w:r w:rsidRPr="00543F81">
        <w:rPr>
          <w:i/>
        </w:rPr>
        <w:t>SD</w:t>
      </w:r>
      <w:r w:rsidRPr="00543F81">
        <w:t xml:space="preserve"> = 1.44) compared to participants in the </w:t>
      </w:r>
      <w:r w:rsidRPr="00543F81">
        <w:rPr>
          <w:i/>
        </w:rPr>
        <w:t>conformity NSR</w:t>
      </w:r>
      <w:r w:rsidRPr="00543F81">
        <w:t xml:space="preserve"> condition (</w:t>
      </w:r>
      <w:r w:rsidRPr="00543F81">
        <w:rPr>
          <w:i/>
        </w:rPr>
        <w:t>M</w:t>
      </w:r>
      <w:r w:rsidRPr="00543F81">
        <w:t xml:space="preserve"> = 4.83, </w:t>
      </w:r>
      <w:r w:rsidRPr="00543F81">
        <w:rPr>
          <w:i/>
        </w:rPr>
        <w:t>SD</w:t>
      </w:r>
      <w:r w:rsidRPr="00543F81">
        <w:t xml:space="preserve"> = 1.28), </w:t>
      </w:r>
      <w:r w:rsidRPr="00543F81">
        <w:rPr>
          <w:i/>
        </w:rPr>
        <w:t>t</w:t>
      </w:r>
      <w:r w:rsidRPr="00543F81">
        <w:t xml:space="preserve">(94) = 2.61, </w:t>
      </w:r>
      <w:r w:rsidRPr="00543F81">
        <w:rPr>
          <w:i/>
        </w:rPr>
        <w:t>p</w:t>
      </w:r>
      <w:r w:rsidRPr="00543F81">
        <w:t xml:space="preserve"> = .011, 95 % CI [0.17, 1.28], </w:t>
      </w:r>
      <w:r w:rsidRPr="00543F81">
        <w:rPr>
          <w:i/>
        </w:rPr>
        <w:t>d</w:t>
      </w:r>
      <w:r w:rsidRPr="00543F81">
        <w:t xml:space="preserve"> = 0.53.</w:t>
      </w:r>
    </w:p>
    <w:p w14:paraId="24A6D4BD" w14:textId="77777777" w:rsidR="00013B7A" w:rsidRPr="00543F81" w:rsidRDefault="00013B7A" w:rsidP="00013B7A">
      <w:pPr>
        <w:tabs>
          <w:tab w:val="left" w:pos="720"/>
          <w:tab w:val="left" w:pos="9406"/>
        </w:tabs>
        <w:spacing w:line="480" w:lineRule="auto"/>
        <w:ind w:right="-135" w:firstLine="720"/>
      </w:pPr>
      <w:r w:rsidRPr="00543F81">
        <w:t xml:space="preserve">Investigating the relation between social identification and conformity, we found a significant positive correlation between conformity and social identification with the group assessed at Time 2, </w:t>
      </w:r>
      <w:r w:rsidRPr="00543F81">
        <w:rPr>
          <w:i/>
        </w:rPr>
        <w:t>r</w:t>
      </w:r>
      <w:r w:rsidRPr="00543F81">
        <w:t xml:space="preserve">(96) = .47, </w:t>
      </w:r>
      <w:r w:rsidRPr="00543F81">
        <w:rPr>
          <w:i/>
        </w:rPr>
        <w:t>p</w:t>
      </w:r>
      <w:r w:rsidRPr="00543F81">
        <w:t xml:space="preserve"> &lt; .001, CI [0.32, 0.61]. </w:t>
      </w:r>
      <w:r>
        <w:t>Correlations did not differ between</w:t>
      </w:r>
      <w:r w:rsidRPr="00543F81">
        <w:t xml:space="preserve"> both conformity conditions </w:t>
      </w:r>
      <w:r w:rsidRPr="00543F81">
        <w:rPr>
          <w:color w:val="auto"/>
        </w:rPr>
        <w:t>(</w:t>
      </w:r>
      <w:r w:rsidRPr="00543F81">
        <w:rPr>
          <w:i/>
          <w:color w:val="auto"/>
        </w:rPr>
        <w:t>conformity MCII</w:t>
      </w:r>
      <w:r w:rsidRPr="00543F81">
        <w:rPr>
          <w:color w:val="auto"/>
        </w:rPr>
        <w:t xml:space="preserve"> </w:t>
      </w:r>
      <w:r w:rsidRPr="00543F81">
        <w:rPr>
          <w:i/>
          <w:color w:val="auto"/>
        </w:rPr>
        <w:t>r</w:t>
      </w:r>
      <w:r w:rsidRPr="00543F81">
        <w:rPr>
          <w:color w:val="auto"/>
        </w:rPr>
        <w:t xml:space="preserve">(46) = .45, </w:t>
      </w:r>
      <w:r w:rsidRPr="00543F81">
        <w:rPr>
          <w:i/>
          <w:color w:val="auto"/>
        </w:rPr>
        <w:t>p</w:t>
      </w:r>
      <w:r w:rsidRPr="00543F81">
        <w:rPr>
          <w:color w:val="auto"/>
        </w:rPr>
        <w:t xml:space="preserve"> = .002, 95% CI [0.18, 0.67]; </w:t>
      </w:r>
      <w:r w:rsidRPr="00543F81">
        <w:rPr>
          <w:i/>
          <w:color w:val="auto"/>
        </w:rPr>
        <w:t>conformity NSR</w:t>
      </w:r>
      <w:r w:rsidRPr="00543F81">
        <w:rPr>
          <w:color w:val="auto"/>
        </w:rPr>
        <w:t xml:space="preserve"> </w:t>
      </w:r>
      <w:r w:rsidRPr="00543F81">
        <w:rPr>
          <w:i/>
          <w:color w:val="auto"/>
        </w:rPr>
        <w:t>r</w:t>
      </w:r>
      <w:r w:rsidRPr="00543F81">
        <w:rPr>
          <w:color w:val="auto"/>
        </w:rPr>
        <w:t xml:space="preserve">(50) = .44, </w:t>
      </w:r>
      <w:r w:rsidRPr="00543F81">
        <w:rPr>
          <w:i/>
          <w:color w:val="auto"/>
        </w:rPr>
        <w:t>p</w:t>
      </w:r>
      <w:r w:rsidRPr="00543F81">
        <w:rPr>
          <w:color w:val="auto"/>
        </w:rPr>
        <w:t xml:space="preserve"> = .001, 95% CI [0.18, 0.63]; </w:t>
      </w:r>
      <w:r w:rsidRPr="00543F81">
        <w:rPr>
          <w:i/>
          <w:color w:val="auto"/>
        </w:rPr>
        <w:t xml:space="preserve">z </w:t>
      </w:r>
      <w:r w:rsidRPr="00543F81">
        <w:rPr>
          <w:color w:val="auto"/>
        </w:rPr>
        <w:t xml:space="preserve">= -.059, </w:t>
      </w:r>
      <w:r w:rsidRPr="00543F81">
        <w:rPr>
          <w:i/>
          <w:color w:val="auto"/>
        </w:rPr>
        <w:t>p</w:t>
      </w:r>
      <w:r w:rsidRPr="00543F81">
        <w:rPr>
          <w:color w:val="auto"/>
        </w:rPr>
        <w:t xml:space="preserve"> = .476). </w:t>
      </w:r>
    </w:p>
    <w:p w14:paraId="2F3C130E" w14:textId="77777777" w:rsidR="00013B7A" w:rsidRDefault="00013B7A" w:rsidP="00013B7A">
      <w:pPr>
        <w:tabs>
          <w:tab w:val="left" w:pos="720"/>
          <w:tab w:val="left" w:pos="9406"/>
        </w:tabs>
        <w:spacing w:line="480" w:lineRule="auto"/>
        <w:ind w:right="-135" w:firstLine="720"/>
      </w:pPr>
      <w:r>
        <w:t xml:space="preserve">To test whether the effect of condition (MCII vs. no self-regulation strategy) on social identification was mediated by conforming behavior, we calculated a change score for social identification by subtracting Time 1 from Time 2 and included this as the dependent variable in a bootstrapping procedure using the SPSS PROCESS macro provided by Hayes (2013). As in Study 1, the indirect effect of condition on change of social identification through conforming behavior was significantly different from 0, 95% CI [-0.461, -0.047] with 5000 iterations. That is, people who engaged in MCII (vs. no self-regulation strategy) conformed less to the supposed majority answers, </w:t>
      </w:r>
      <w:r>
        <w:lastRenderedPageBreak/>
        <w:t xml:space="preserve">which subsequently reduced their social identification with the majority. </w:t>
      </w:r>
    </w:p>
    <w:p w14:paraId="6FC0C80B" w14:textId="0F89C8EC" w:rsidR="00013B7A" w:rsidRPr="00013B7A" w:rsidRDefault="00013B7A" w:rsidP="00013B7A">
      <w:pPr>
        <w:tabs>
          <w:tab w:val="left" w:pos="720"/>
          <w:tab w:val="left" w:pos="9406"/>
        </w:tabs>
        <w:spacing w:line="480" w:lineRule="auto"/>
        <w:ind w:right="-135"/>
        <w:jc w:val="center"/>
        <w:rPr>
          <w:b/>
        </w:rPr>
      </w:pPr>
      <w:r>
        <w:rPr>
          <w:b/>
        </w:rPr>
        <w:t>Discussion Study 2</w:t>
      </w:r>
    </w:p>
    <w:p w14:paraId="55E9BE6B" w14:textId="1DB62547" w:rsidR="000646D3" w:rsidRDefault="00013B7A" w:rsidP="00013B7A">
      <w:pPr>
        <w:spacing w:line="480" w:lineRule="auto"/>
        <w:ind w:firstLine="708"/>
      </w:pPr>
      <w:r>
        <w:t>We confirmed the close connection of conformity and social identification on the task: The effect of condition (MCII vs. no self-regulation strategy) on social identification was mediated by conformity in the task.</w:t>
      </w:r>
    </w:p>
    <w:p w14:paraId="1496D298" w14:textId="77777777" w:rsidR="001D6F25" w:rsidRPr="00D502B7" w:rsidRDefault="001D6F25" w:rsidP="001D6F25">
      <w:pPr>
        <w:tabs>
          <w:tab w:val="left" w:pos="720"/>
          <w:tab w:val="left" w:pos="9406"/>
        </w:tabs>
        <w:spacing w:line="480" w:lineRule="auto"/>
        <w:ind w:right="-135"/>
        <w:jc w:val="center"/>
        <w:rPr>
          <w:b/>
        </w:rPr>
      </w:pPr>
      <w:r w:rsidRPr="00D502B7">
        <w:rPr>
          <w:b/>
        </w:rPr>
        <w:t>Results Study 3</w:t>
      </w:r>
    </w:p>
    <w:p w14:paraId="15209A12" w14:textId="77777777" w:rsidR="000C2E85" w:rsidRDefault="000C2E85" w:rsidP="000C2E85">
      <w:pPr>
        <w:tabs>
          <w:tab w:val="left" w:pos="720"/>
          <w:tab w:val="left" w:pos="9406"/>
        </w:tabs>
        <w:spacing w:line="480" w:lineRule="auto"/>
        <w:ind w:right="-135"/>
        <w:rPr>
          <w:b/>
        </w:rPr>
      </w:pPr>
      <w:r w:rsidRPr="00F87844">
        <w:rPr>
          <w:b/>
        </w:rPr>
        <w:t xml:space="preserve">Expectations, </w:t>
      </w:r>
      <w:r>
        <w:rPr>
          <w:b/>
        </w:rPr>
        <w:t>i</w:t>
      </w:r>
      <w:r w:rsidRPr="00F87844">
        <w:rPr>
          <w:b/>
        </w:rPr>
        <w:t xml:space="preserve">ncentive, and </w:t>
      </w:r>
      <w:r>
        <w:rPr>
          <w:b/>
        </w:rPr>
        <w:t>commitment</w:t>
      </w:r>
    </w:p>
    <w:p w14:paraId="3302BE0A" w14:textId="36405731" w:rsidR="000C2E85" w:rsidRDefault="000C2E85" w:rsidP="000C2E85">
      <w:pPr>
        <w:tabs>
          <w:tab w:val="left" w:pos="720"/>
          <w:tab w:val="left" w:pos="9406"/>
        </w:tabs>
        <w:spacing w:line="480" w:lineRule="auto"/>
        <w:ind w:right="-135"/>
        <w:rPr>
          <w:b/>
        </w:rPr>
      </w:pPr>
      <w:r>
        <w:tab/>
      </w:r>
      <w:r w:rsidRPr="00F87844">
        <w:t>Mean values for expectations (</w:t>
      </w:r>
      <w:r w:rsidRPr="00F87844">
        <w:rPr>
          <w:i/>
        </w:rPr>
        <w:t>M</w:t>
      </w:r>
      <w:r w:rsidRPr="00F87844">
        <w:t xml:space="preserve"> = 4.99, </w:t>
      </w:r>
      <w:r w:rsidRPr="00F87844">
        <w:rPr>
          <w:i/>
        </w:rPr>
        <w:t>SD</w:t>
      </w:r>
      <w:r w:rsidRPr="00F87844">
        <w:t xml:space="preserve"> = 1.40), incentive value (</w:t>
      </w:r>
      <w:r w:rsidRPr="00F87844">
        <w:rPr>
          <w:i/>
        </w:rPr>
        <w:t>M</w:t>
      </w:r>
      <w:r w:rsidRPr="00F87844">
        <w:t xml:space="preserve"> = 5.85, </w:t>
      </w:r>
      <w:r w:rsidRPr="00F87844">
        <w:rPr>
          <w:i/>
        </w:rPr>
        <w:t>SD</w:t>
      </w:r>
      <w:r w:rsidRPr="00F87844">
        <w:t xml:space="preserve"> = 1.22) and commitment (</w:t>
      </w:r>
      <w:r w:rsidRPr="00F87844">
        <w:rPr>
          <w:i/>
        </w:rPr>
        <w:t>M</w:t>
      </w:r>
      <w:r w:rsidRPr="00F87844">
        <w:t xml:space="preserve"> = 4.43, </w:t>
      </w:r>
      <w:r w:rsidRPr="00F87844">
        <w:rPr>
          <w:i/>
        </w:rPr>
        <w:t>SD</w:t>
      </w:r>
      <w:r w:rsidRPr="00F87844">
        <w:t xml:space="preserve"> = 1.02) were above the scale midpoints. There were no significant differences between the conditions concerning these items </w:t>
      </w:r>
      <w:r w:rsidRPr="00712EEA">
        <w:rPr>
          <w:color w:val="auto"/>
        </w:rPr>
        <w:t xml:space="preserve">(expectations </w:t>
      </w:r>
      <w:r w:rsidRPr="007E2AD2">
        <w:rPr>
          <w:i/>
          <w:color w:val="auto"/>
        </w:rPr>
        <w:t>F</w:t>
      </w:r>
      <w:r w:rsidRPr="00AC7AD7">
        <w:rPr>
          <w:color w:val="auto"/>
        </w:rPr>
        <w:t xml:space="preserve">(5, 274) = .582, </w:t>
      </w:r>
      <w:r w:rsidRPr="00AC7AD7">
        <w:rPr>
          <w:i/>
          <w:color w:val="auto"/>
        </w:rPr>
        <w:t>p</w:t>
      </w:r>
      <w:r w:rsidRPr="00AC7AD7">
        <w:rPr>
          <w:color w:val="auto"/>
        </w:rPr>
        <w:t xml:space="preserve"> = .714</w:t>
      </w:r>
      <w:r w:rsidRPr="00B9224D">
        <w:rPr>
          <w:color w:val="auto"/>
        </w:rPr>
        <w:t xml:space="preserve">, </w:t>
      </w:r>
      <w:r w:rsidRPr="00F129FF">
        <w:rPr>
          <w:i/>
        </w:rPr>
        <w:t>d</w:t>
      </w:r>
      <w:r w:rsidRPr="00F129FF">
        <w:t xml:space="preserve"> = 0.20</w:t>
      </w:r>
      <w:r w:rsidRPr="00CA4C54">
        <w:rPr>
          <w:color w:val="auto"/>
        </w:rPr>
        <w:t xml:space="preserve">; incentive </w:t>
      </w:r>
      <w:r w:rsidRPr="00CA4C54">
        <w:rPr>
          <w:i/>
          <w:color w:val="auto"/>
        </w:rPr>
        <w:t>F</w:t>
      </w:r>
      <w:r w:rsidRPr="00CA4C54">
        <w:rPr>
          <w:color w:val="auto"/>
        </w:rPr>
        <w:t xml:space="preserve">(5, </w:t>
      </w:r>
      <w:r w:rsidRPr="004F692A">
        <w:rPr>
          <w:color w:val="auto"/>
        </w:rPr>
        <w:t xml:space="preserve">274) = .729, </w:t>
      </w:r>
      <w:r w:rsidRPr="004F692A">
        <w:rPr>
          <w:i/>
          <w:color w:val="auto"/>
        </w:rPr>
        <w:t>p</w:t>
      </w:r>
      <w:r w:rsidRPr="004F692A">
        <w:rPr>
          <w:color w:val="auto"/>
        </w:rPr>
        <w:t xml:space="preserve"> = .603</w:t>
      </w:r>
      <w:r w:rsidRPr="00712EEA">
        <w:rPr>
          <w:color w:val="auto"/>
        </w:rPr>
        <w:t xml:space="preserve">, </w:t>
      </w:r>
      <w:r w:rsidRPr="00712EEA">
        <w:rPr>
          <w:i/>
        </w:rPr>
        <w:t>d</w:t>
      </w:r>
      <w:r w:rsidRPr="00712EEA">
        <w:t xml:space="preserve"> = 0.22</w:t>
      </w:r>
      <w:r w:rsidRPr="00712EEA">
        <w:rPr>
          <w:color w:val="auto"/>
        </w:rPr>
        <w:t xml:space="preserve">; commitment </w:t>
      </w:r>
      <w:r w:rsidRPr="00712EEA">
        <w:rPr>
          <w:i/>
          <w:color w:val="auto"/>
        </w:rPr>
        <w:t>F</w:t>
      </w:r>
      <w:r w:rsidRPr="00712EEA">
        <w:rPr>
          <w:color w:val="auto"/>
        </w:rPr>
        <w:t xml:space="preserve">(5, 274) = .588, </w:t>
      </w:r>
      <w:r w:rsidRPr="00712EEA">
        <w:rPr>
          <w:i/>
          <w:color w:val="auto"/>
        </w:rPr>
        <w:t>p</w:t>
      </w:r>
      <w:r w:rsidRPr="00712EEA">
        <w:rPr>
          <w:color w:val="auto"/>
        </w:rPr>
        <w:t xml:space="preserve"> = .709, </w:t>
      </w:r>
      <w:r w:rsidRPr="00712EEA">
        <w:rPr>
          <w:i/>
        </w:rPr>
        <w:t>d</w:t>
      </w:r>
      <w:r w:rsidRPr="00712EEA">
        <w:t xml:space="preserve"> = 0.20</w:t>
      </w:r>
      <w:r w:rsidRPr="00712EEA">
        <w:rPr>
          <w:color w:val="auto"/>
        </w:rPr>
        <w:t>).</w:t>
      </w:r>
    </w:p>
    <w:p w14:paraId="5BB8E311" w14:textId="10694EDA" w:rsidR="001D6F25" w:rsidRPr="00317CB2" w:rsidRDefault="001D6F25" w:rsidP="001D6F25">
      <w:pPr>
        <w:tabs>
          <w:tab w:val="left" w:pos="720"/>
          <w:tab w:val="left" w:pos="9406"/>
        </w:tabs>
        <w:spacing w:line="480" w:lineRule="auto"/>
        <w:ind w:right="-135"/>
        <w:rPr>
          <w:b/>
        </w:rPr>
      </w:pPr>
      <w:r w:rsidRPr="00317CB2">
        <w:rPr>
          <w:b/>
        </w:rPr>
        <w:t>Social Identification and Conformity</w:t>
      </w:r>
    </w:p>
    <w:p w14:paraId="5EEBE6FB" w14:textId="77777777" w:rsidR="001D6F25" w:rsidRPr="00317CB2" w:rsidRDefault="001D6F25" w:rsidP="001D6F25">
      <w:pPr>
        <w:tabs>
          <w:tab w:val="left" w:pos="720"/>
          <w:tab w:val="left" w:pos="9406"/>
        </w:tabs>
        <w:spacing w:line="480" w:lineRule="auto"/>
        <w:ind w:right="-135"/>
      </w:pPr>
      <w:r w:rsidRPr="00317CB2">
        <w:rPr>
          <w:b/>
          <w:i/>
        </w:rPr>
        <w:tab/>
      </w:r>
      <w:r w:rsidRPr="00317CB2">
        <w:t xml:space="preserve">There was no significant difference between the three conformity conditions regarding the social identification with the group of </w:t>
      </w:r>
      <w:proofErr w:type="spellStart"/>
      <w:r w:rsidRPr="00317CB2">
        <w:t>MTurk</w:t>
      </w:r>
      <w:proofErr w:type="spellEnd"/>
      <w:r w:rsidRPr="00317CB2">
        <w:t xml:space="preserve"> participants assessed at Time 2.</w:t>
      </w:r>
    </w:p>
    <w:p w14:paraId="1B0902ED" w14:textId="77777777" w:rsidR="001D6F25" w:rsidRPr="007F7772" w:rsidRDefault="001D6F25" w:rsidP="001D6F25">
      <w:pPr>
        <w:spacing w:line="480" w:lineRule="auto"/>
        <w:rPr>
          <w:color w:val="auto"/>
        </w:rPr>
      </w:pPr>
      <w:r w:rsidRPr="00317CB2">
        <w:t xml:space="preserve">Investigating the relations between social identification and conformity, we found a significant positive correlation between social identification assessed at Time 1 and conforming behavior on the task, </w:t>
      </w:r>
      <w:r w:rsidRPr="00317CB2">
        <w:rPr>
          <w:i/>
        </w:rPr>
        <w:t>r</w:t>
      </w:r>
      <w:r w:rsidRPr="00317CB2">
        <w:t xml:space="preserve">(142) = .17, </w:t>
      </w:r>
      <w:r w:rsidRPr="00317CB2">
        <w:rPr>
          <w:i/>
        </w:rPr>
        <w:t>p</w:t>
      </w:r>
      <w:r w:rsidRPr="00317CB2">
        <w:t xml:space="preserve"> = .041, 95 % CI [0.03, 0.30], as well as a significant positive correlation between conforming behavior on the task and social identification assessed at Time 2, </w:t>
      </w:r>
      <w:r w:rsidRPr="00317CB2">
        <w:rPr>
          <w:i/>
        </w:rPr>
        <w:t>r</w:t>
      </w:r>
      <w:r w:rsidRPr="00317CB2">
        <w:t xml:space="preserve">(142) = .39, </w:t>
      </w:r>
      <w:r w:rsidRPr="00317CB2">
        <w:rPr>
          <w:i/>
        </w:rPr>
        <w:t>p</w:t>
      </w:r>
      <w:r w:rsidRPr="00317CB2">
        <w:t xml:space="preserve"> &lt; .001, 95 % CI [0.25, 0.51]. Correlations did not significantly differ between the three conditions </w:t>
      </w:r>
      <w:r w:rsidRPr="00317CB2">
        <w:rPr>
          <w:color w:val="auto"/>
        </w:rPr>
        <w:t>(Time 1: c</w:t>
      </w:r>
      <w:r w:rsidRPr="00317CB2">
        <w:rPr>
          <w:i/>
          <w:color w:val="auto"/>
        </w:rPr>
        <w:t>onformity</w:t>
      </w:r>
      <w:r w:rsidRPr="00317CB2">
        <w:rPr>
          <w:color w:val="auto"/>
        </w:rPr>
        <w:t xml:space="preserve"> </w:t>
      </w:r>
      <w:r w:rsidRPr="00317CB2">
        <w:rPr>
          <w:i/>
          <w:color w:val="auto"/>
        </w:rPr>
        <w:t>NSR</w:t>
      </w:r>
      <w:r w:rsidRPr="00317CB2">
        <w:rPr>
          <w:color w:val="auto"/>
        </w:rPr>
        <w:t xml:space="preserve"> </w:t>
      </w:r>
      <w:r w:rsidRPr="00317CB2">
        <w:rPr>
          <w:i/>
          <w:color w:val="auto"/>
        </w:rPr>
        <w:t>r</w:t>
      </w:r>
      <w:r w:rsidRPr="00317CB2">
        <w:rPr>
          <w:color w:val="auto"/>
        </w:rPr>
        <w:t xml:space="preserve">(53) = .12, </w:t>
      </w:r>
      <w:r w:rsidRPr="00317CB2">
        <w:rPr>
          <w:i/>
          <w:color w:val="auto"/>
        </w:rPr>
        <w:t>p</w:t>
      </w:r>
      <w:r w:rsidRPr="00317CB2">
        <w:rPr>
          <w:color w:val="auto"/>
        </w:rPr>
        <w:t xml:space="preserve"> = .387, 95% CI [-0.11, 0.37], c</w:t>
      </w:r>
      <w:r w:rsidRPr="00317CB2">
        <w:rPr>
          <w:i/>
          <w:color w:val="auto"/>
        </w:rPr>
        <w:t>onformity</w:t>
      </w:r>
      <w:r w:rsidRPr="00317CB2">
        <w:rPr>
          <w:color w:val="auto"/>
        </w:rPr>
        <w:t xml:space="preserve"> </w:t>
      </w:r>
      <w:r w:rsidRPr="00317CB2">
        <w:rPr>
          <w:i/>
          <w:color w:val="auto"/>
        </w:rPr>
        <w:t>MCII r</w:t>
      </w:r>
      <w:r w:rsidRPr="00317CB2">
        <w:rPr>
          <w:color w:val="auto"/>
        </w:rPr>
        <w:t xml:space="preserve">(44) = .25, </w:t>
      </w:r>
      <w:r w:rsidRPr="00317CB2">
        <w:rPr>
          <w:i/>
          <w:color w:val="auto"/>
        </w:rPr>
        <w:t>p</w:t>
      </w:r>
      <w:r w:rsidRPr="00317CB2">
        <w:rPr>
          <w:color w:val="auto"/>
        </w:rPr>
        <w:t xml:space="preserve"> = .096, 95% CI [0.03, 0.49], c</w:t>
      </w:r>
      <w:r w:rsidRPr="00317CB2">
        <w:rPr>
          <w:i/>
          <w:color w:val="auto"/>
        </w:rPr>
        <w:t>onformity RC r</w:t>
      </w:r>
      <w:r w:rsidRPr="00317CB2">
        <w:rPr>
          <w:color w:val="auto"/>
        </w:rPr>
        <w:t xml:space="preserve">(45) = .22, </w:t>
      </w:r>
      <w:r w:rsidRPr="00317CB2">
        <w:rPr>
          <w:i/>
          <w:color w:val="auto"/>
        </w:rPr>
        <w:t>p</w:t>
      </w:r>
      <w:r w:rsidRPr="00317CB2">
        <w:rPr>
          <w:color w:val="auto"/>
        </w:rPr>
        <w:t xml:space="preserve"> = .152, 95% CI [-0.05, 0.46]; Time 2: </w:t>
      </w:r>
      <w:r w:rsidRPr="00317CB2">
        <w:rPr>
          <w:color w:val="auto"/>
        </w:rPr>
        <w:lastRenderedPageBreak/>
        <w:t>co</w:t>
      </w:r>
      <w:r w:rsidRPr="00317CB2">
        <w:rPr>
          <w:i/>
          <w:color w:val="auto"/>
        </w:rPr>
        <w:t>nformity</w:t>
      </w:r>
      <w:r w:rsidRPr="00317CB2">
        <w:rPr>
          <w:color w:val="auto"/>
        </w:rPr>
        <w:t xml:space="preserve"> </w:t>
      </w:r>
      <w:r w:rsidRPr="00317CB2">
        <w:rPr>
          <w:i/>
          <w:color w:val="auto"/>
        </w:rPr>
        <w:t>NSR</w:t>
      </w:r>
      <w:r w:rsidRPr="00317CB2">
        <w:rPr>
          <w:color w:val="auto"/>
        </w:rPr>
        <w:t xml:space="preserve"> </w:t>
      </w:r>
      <w:r w:rsidRPr="00317CB2">
        <w:rPr>
          <w:i/>
          <w:color w:val="auto"/>
        </w:rPr>
        <w:t>r</w:t>
      </w:r>
      <w:r w:rsidRPr="00317CB2">
        <w:rPr>
          <w:color w:val="auto"/>
        </w:rPr>
        <w:t xml:space="preserve">(53) = .28, </w:t>
      </w:r>
      <w:r w:rsidRPr="00317CB2">
        <w:rPr>
          <w:i/>
          <w:color w:val="auto"/>
        </w:rPr>
        <w:t>p</w:t>
      </w:r>
      <w:r w:rsidRPr="00317CB2">
        <w:rPr>
          <w:color w:val="auto"/>
        </w:rPr>
        <w:t xml:space="preserve"> = .040, 95% CI [0.01, 0.52], c</w:t>
      </w:r>
      <w:r w:rsidRPr="00317CB2">
        <w:rPr>
          <w:i/>
          <w:color w:val="auto"/>
        </w:rPr>
        <w:t>onformity</w:t>
      </w:r>
      <w:r w:rsidRPr="00317CB2">
        <w:rPr>
          <w:color w:val="auto"/>
        </w:rPr>
        <w:t xml:space="preserve"> </w:t>
      </w:r>
      <w:r w:rsidRPr="00317CB2">
        <w:rPr>
          <w:i/>
          <w:color w:val="auto"/>
        </w:rPr>
        <w:t>MCII r</w:t>
      </w:r>
      <w:r w:rsidRPr="00317CB2">
        <w:rPr>
          <w:color w:val="auto"/>
        </w:rPr>
        <w:t xml:space="preserve">(44) = .52, </w:t>
      </w:r>
      <w:r w:rsidRPr="00317CB2">
        <w:rPr>
          <w:i/>
          <w:color w:val="auto"/>
        </w:rPr>
        <w:t>p</w:t>
      </w:r>
      <w:r w:rsidRPr="00317CB2">
        <w:rPr>
          <w:color w:val="auto"/>
        </w:rPr>
        <w:t xml:space="preserve"> &lt; .001, 95% CI [0.31, 0.72], c</w:t>
      </w:r>
      <w:r w:rsidRPr="00317CB2">
        <w:rPr>
          <w:i/>
          <w:color w:val="auto"/>
        </w:rPr>
        <w:t>onformity RC r</w:t>
      </w:r>
      <w:r w:rsidRPr="00317CB2">
        <w:rPr>
          <w:color w:val="auto"/>
        </w:rPr>
        <w:t xml:space="preserve">(45) = .46, </w:t>
      </w:r>
      <w:r w:rsidRPr="00317CB2">
        <w:rPr>
          <w:i/>
          <w:color w:val="auto"/>
        </w:rPr>
        <w:t>p</w:t>
      </w:r>
      <w:r w:rsidRPr="00317CB2">
        <w:rPr>
          <w:color w:val="auto"/>
        </w:rPr>
        <w:t xml:space="preserve"> = .002, 95% CI [0.25, 0.63</w:t>
      </w:r>
      <w:r w:rsidRPr="007F7772">
        <w:rPr>
          <w:color w:val="auto"/>
        </w:rPr>
        <w:t>]).</w:t>
      </w:r>
    </w:p>
    <w:p w14:paraId="43C20C79" w14:textId="77777777" w:rsidR="001D6F25" w:rsidRDefault="001D6F25" w:rsidP="001D6F25">
      <w:pPr>
        <w:tabs>
          <w:tab w:val="left" w:pos="720"/>
          <w:tab w:val="left" w:pos="9406"/>
        </w:tabs>
        <w:spacing w:line="480" w:lineRule="auto"/>
        <w:ind w:right="-135" w:firstLine="720"/>
      </w:pPr>
      <w:r>
        <w:t xml:space="preserve">Next, we tested whether the effect of condition (MCII vs. other) on change of social identification was mediated by conforming behavior on the task. We observed that the indirect effect of condition on change of social identification through conforming behavior was significantly different from 0, 95% CI [-0.391, -0.087], with 5000 iterations. Participants engaging in MCII (vs. no self-regulation and reverse contrasting) conformed less to the supposed majority answers, which subsequently reduced their social identification with the majority. </w:t>
      </w:r>
    </w:p>
    <w:p w14:paraId="78E03F09" w14:textId="77777777" w:rsidR="001D6F25" w:rsidRDefault="001D6F25" w:rsidP="001D6F25">
      <w:pPr>
        <w:tabs>
          <w:tab w:val="left" w:pos="915"/>
          <w:tab w:val="left" w:pos="9406"/>
        </w:tabs>
        <w:spacing w:line="480" w:lineRule="auto"/>
        <w:ind w:right="-135"/>
        <w:jc w:val="center"/>
        <w:rPr>
          <w:b/>
        </w:rPr>
      </w:pPr>
      <w:r>
        <w:rPr>
          <w:b/>
        </w:rPr>
        <w:t>Discussion Study 3</w:t>
      </w:r>
    </w:p>
    <w:p w14:paraId="094AB242" w14:textId="28D9D2AA" w:rsidR="001D6F25" w:rsidRDefault="001D6F25" w:rsidP="001D6F25">
      <w:pPr>
        <w:spacing w:line="480" w:lineRule="auto"/>
        <w:ind w:firstLine="708"/>
      </w:pPr>
      <w:r>
        <w:t>We confirmed the close connection of conformity and social identification on the task: The effect of condition (MCII vs. other) on social identification was mediated by conformity in the task.</w:t>
      </w:r>
    </w:p>
    <w:p w14:paraId="34A727AF" w14:textId="4B9F4B17" w:rsidR="00594327" w:rsidRDefault="00594327" w:rsidP="00767A32">
      <w:pPr>
        <w:spacing w:line="480" w:lineRule="auto"/>
        <w:jc w:val="center"/>
        <w:rPr>
          <w:b/>
        </w:rPr>
      </w:pPr>
      <w:r>
        <w:rPr>
          <w:b/>
        </w:rPr>
        <w:t>Study 4</w:t>
      </w:r>
    </w:p>
    <w:p w14:paraId="3A84CBE7" w14:textId="77777777" w:rsidR="00594327" w:rsidRDefault="00594327" w:rsidP="00594327">
      <w:pPr>
        <w:spacing w:line="480" w:lineRule="auto"/>
        <w:rPr>
          <w:b/>
        </w:rPr>
      </w:pPr>
      <w:r w:rsidRPr="00CA5B30">
        <w:rPr>
          <w:b/>
        </w:rPr>
        <w:t xml:space="preserve">Expectation, </w:t>
      </w:r>
      <w:r>
        <w:rPr>
          <w:b/>
        </w:rPr>
        <w:t>i</w:t>
      </w:r>
      <w:r w:rsidRPr="00CA5B30">
        <w:rPr>
          <w:b/>
        </w:rPr>
        <w:t xml:space="preserve">ncentive, and </w:t>
      </w:r>
      <w:r>
        <w:rPr>
          <w:b/>
        </w:rPr>
        <w:t>c</w:t>
      </w:r>
      <w:r w:rsidRPr="00CA5B30">
        <w:rPr>
          <w:b/>
        </w:rPr>
        <w:t>ommitment</w:t>
      </w:r>
    </w:p>
    <w:p w14:paraId="39109DC7" w14:textId="7D0DC423" w:rsidR="00594327" w:rsidRDefault="00594327" w:rsidP="00594327">
      <w:pPr>
        <w:spacing w:line="480" w:lineRule="auto"/>
        <w:rPr>
          <w:b/>
        </w:rPr>
      </w:pPr>
      <w:r>
        <w:tab/>
      </w:r>
      <w:r w:rsidRPr="00CA5B30">
        <w:t>Mean values for expectations (</w:t>
      </w:r>
      <w:r w:rsidRPr="00CA5B30">
        <w:rPr>
          <w:i/>
        </w:rPr>
        <w:t>M</w:t>
      </w:r>
      <w:r w:rsidRPr="00CA5B30">
        <w:t xml:space="preserve"> = 5.13, </w:t>
      </w:r>
      <w:r w:rsidRPr="00CA5B30">
        <w:rPr>
          <w:i/>
        </w:rPr>
        <w:t>SD</w:t>
      </w:r>
      <w:r w:rsidRPr="00CA5B30">
        <w:t xml:space="preserve"> = 1.42), incentive value (</w:t>
      </w:r>
      <w:r w:rsidRPr="00CA5B30">
        <w:rPr>
          <w:i/>
        </w:rPr>
        <w:t>M</w:t>
      </w:r>
      <w:r w:rsidRPr="00CA5B30">
        <w:t xml:space="preserve"> = 5.76, </w:t>
      </w:r>
      <w:r w:rsidRPr="00CA5B30">
        <w:rPr>
          <w:i/>
        </w:rPr>
        <w:t>SD</w:t>
      </w:r>
      <w:r w:rsidRPr="00CA5B30">
        <w:t xml:space="preserve"> = 1.27) and commitment (</w:t>
      </w:r>
      <w:r w:rsidRPr="00CA5B30">
        <w:rPr>
          <w:i/>
        </w:rPr>
        <w:t>M</w:t>
      </w:r>
      <w:r w:rsidRPr="00CA5B30">
        <w:t xml:space="preserve"> = 4.30, </w:t>
      </w:r>
      <w:r w:rsidRPr="00CA5B30">
        <w:rPr>
          <w:i/>
        </w:rPr>
        <w:t>SD</w:t>
      </w:r>
      <w:r w:rsidRPr="00CA5B30">
        <w:t xml:space="preserve"> = 1.70) were relatively high and did not differ between </w:t>
      </w:r>
      <w:r w:rsidRPr="004E5A64">
        <w:t xml:space="preserve">conditions </w:t>
      </w:r>
      <w:r w:rsidRPr="004E5A64">
        <w:rPr>
          <w:color w:val="auto"/>
        </w:rPr>
        <w:t xml:space="preserve">(expectations </w:t>
      </w:r>
      <w:r w:rsidRPr="004E5A64">
        <w:rPr>
          <w:i/>
          <w:color w:val="auto"/>
        </w:rPr>
        <w:t>F</w:t>
      </w:r>
      <w:r w:rsidRPr="004E5A64">
        <w:rPr>
          <w:color w:val="auto"/>
        </w:rPr>
        <w:t xml:space="preserve">(3, 173) = .655, </w:t>
      </w:r>
      <w:r w:rsidRPr="004E5A64">
        <w:rPr>
          <w:i/>
          <w:color w:val="auto"/>
        </w:rPr>
        <w:t>p</w:t>
      </w:r>
      <w:r w:rsidRPr="004E5A64">
        <w:rPr>
          <w:color w:val="auto"/>
        </w:rPr>
        <w:t xml:space="preserve"> = .581, </w:t>
      </w:r>
      <w:r w:rsidRPr="004E5A64">
        <w:rPr>
          <w:i/>
        </w:rPr>
        <w:t>d</w:t>
      </w:r>
      <w:r w:rsidRPr="004E5A64">
        <w:t xml:space="preserve"> = 0.22</w:t>
      </w:r>
      <w:r w:rsidRPr="004E5A64">
        <w:rPr>
          <w:color w:val="auto"/>
        </w:rPr>
        <w:t xml:space="preserve">; incentive </w:t>
      </w:r>
      <w:r w:rsidRPr="004E5A64">
        <w:rPr>
          <w:i/>
          <w:color w:val="auto"/>
        </w:rPr>
        <w:t>F</w:t>
      </w:r>
      <w:r w:rsidRPr="00E21DF7">
        <w:rPr>
          <w:color w:val="auto"/>
        </w:rPr>
        <w:t xml:space="preserve">(3, 173) = </w:t>
      </w:r>
      <w:r w:rsidRPr="00D345FF">
        <w:rPr>
          <w:color w:val="auto"/>
        </w:rPr>
        <w:t xml:space="preserve">.505, </w:t>
      </w:r>
      <w:r w:rsidRPr="00D345FF">
        <w:rPr>
          <w:i/>
          <w:color w:val="auto"/>
        </w:rPr>
        <w:t>p</w:t>
      </w:r>
      <w:r w:rsidRPr="00D345FF">
        <w:rPr>
          <w:color w:val="auto"/>
        </w:rPr>
        <w:t xml:space="preserve"> = .215, </w:t>
      </w:r>
      <w:r w:rsidRPr="00D345FF">
        <w:rPr>
          <w:i/>
        </w:rPr>
        <w:t>d</w:t>
      </w:r>
      <w:r w:rsidRPr="00D345FF">
        <w:t xml:space="preserve"> = 0.32</w:t>
      </w:r>
      <w:r w:rsidRPr="00D345FF">
        <w:rPr>
          <w:color w:val="auto"/>
        </w:rPr>
        <w:t xml:space="preserve">; commitment </w:t>
      </w:r>
      <w:r w:rsidRPr="00D345FF">
        <w:rPr>
          <w:i/>
          <w:color w:val="auto"/>
        </w:rPr>
        <w:t>F</w:t>
      </w:r>
      <w:r w:rsidRPr="00EE6100">
        <w:rPr>
          <w:color w:val="auto"/>
        </w:rPr>
        <w:t>(3,</w:t>
      </w:r>
      <w:r w:rsidRPr="003A19BA">
        <w:rPr>
          <w:color w:val="auto"/>
        </w:rPr>
        <w:t xml:space="preserve"> </w:t>
      </w:r>
      <w:r w:rsidRPr="0085585D">
        <w:rPr>
          <w:color w:val="auto"/>
        </w:rPr>
        <w:t xml:space="preserve">173) = .705, </w:t>
      </w:r>
      <w:r w:rsidRPr="0085585D">
        <w:rPr>
          <w:i/>
          <w:color w:val="auto"/>
        </w:rPr>
        <w:t>p</w:t>
      </w:r>
      <w:r w:rsidRPr="00AA2AC8">
        <w:rPr>
          <w:color w:val="auto"/>
        </w:rPr>
        <w:t xml:space="preserve"> = .168, </w:t>
      </w:r>
      <w:r w:rsidRPr="00A82317">
        <w:rPr>
          <w:i/>
        </w:rPr>
        <w:t>d</w:t>
      </w:r>
      <w:r w:rsidRPr="00601A33">
        <w:t xml:space="preserve"> = 0.34</w:t>
      </w:r>
      <w:r w:rsidRPr="00324379">
        <w:rPr>
          <w:color w:val="auto"/>
        </w:rPr>
        <w:t>).</w:t>
      </w:r>
    </w:p>
    <w:p w14:paraId="033AEF4F" w14:textId="08A17236" w:rsidR="000646D3" w:rsidRDefault="00A9767D" w:rsidP="00767A32">
      <w:pPr>
        <w:spacing w:line="480" w:lineRule="auto"/>
        <w:jc w:val="center"/>
        <w:rPr>
          <w:b/>
        </w:rPr>
      </w:pPr>
      <w:r w:rsidRPr="00A9767D">
        <w:rPr>
          <w:b/>
        </w:rPr>
        <w:t>General Discussion</w:t>
      </w:r>
    </w:p>
    <w:p w14:paraId="7D3F3418" w14:textId="11BFE188" w:rsidR="00767A32" w:rsidRPr="00767A32" w:rsidRDefault="00767A32" w:rsidP="00767A32">
      <w:pPr>
        <w:spacing w:line="480" w:lineRule="auto"/>
        <w:ind w:firstLine="708"/>
      </w:pPr>
      <w:r w:rsidRPr="00767A32">
        <w:t xml:space="preserve">In three studies, we observed that the effect of self-regulatory thought (MCII vs. other) on social identification with the majority (i.e., the group of </w:t>
      </w:r>
      <w:proofErr w:type="spellStart"/>
      <w:r w:rsidRPr="00767A32">
        <w:t>MTurk</w:t>
      </w:r>
      <w:proofErr w:type="spellEnd"/>
      <w:r w:rsidRPr="00767A32">
        <w:t xml:space="preserve"> participants) was mediated by conforming behavior in the logical reasoning task.</w:t>
      </w:r>
    </w:p>
    <w:p w14:paraId="1C771F94" w14:textId="77777777" w:rsidR="00A9767D" w:rsidRDefault="00A9767D" w:rsidP="00767A32">
      <w:pPr>
        <w:spacing w:line="480" w:lineRule="auto"/>
        <w:ind w:right="-135"/>
        <w:rPr>
          <w:b/>
        </w:rPr>
      </w:pPr>
      <w:r>
        <w:rPr>
          <w:b/>
        </w:rPr>
        <w:t>Social Identification and Conformity</w:t>
      </w:r>
    </w:p>
    <w:p w14:paraId="21031F39" w14:textId="0BA96974" w:rsidR="00A9767D" w:rsidRDefault="00A9767D" w:rsidP="00A9767D">
      <w:pPr>
        <w:spacing w:line="480" w:lineRule="auto"/>
        <w:ind w:right="-135" w:firstLine="709"/>
      </w:pPr>
      <w:r w:rsidRPr="001C6F10">
        <w:lastRenderedPageBreak/>
        <w:t>P</w:t>
      </w:r>
      <w:r>
        <w:t xml:space="preserve">erceived similarity with the source of influence is a determining factor for conformity (e.g., David &amp; Turner, 1996). Only a little perceived similarity with another person (e.g., shared names or birthdays) may lead to enhanced conformity or compliance (Burger, </w:t>
      </w:r>
      <w:proofErr w:type="spellStart"/>
      <w:r>
        <w:t>Soroka</w:t>
      </w:r>
      <w:proofErr w:type="spellEnd"/>
      <w:r>
        <w:t xml:space="preserve">, </w:t>
      </w:r>
      <w:proofErr w:type="spellStart"/>
      <w:r>
        <w:t>Gonzago</w:t>
      </w:r>
      <w:proofErr w:type="spellEnd"/>
      <w:r>
        <w:t xml:space="preserve">, Murphy, &amp; Somervell, 2001; Cialdini &amp; Goldstein, 2004). Our results are in line with this argument: Participants socially identified with the group of </w:t>
      </w:r>
      <w:proofErr w:type="spellStart"/>
      <w:r>
        <w:t>MTurk</w:t>
      </w:r>
      <w:proofErr w:type="spellEnd"/>
      <w:r>
        <w:t xml:space="preserve"> participants. In fact, the more participants identified with the group of </w:t>
      </w:r>
      <w:proofErr w:type="spellStart"/>
      <w:r>
        <w:t>MTurk</w:t>
      </w:r>
      <w:proofErr w:type="spellEnd"/>
      <w:r>
        <w:t xml:space="preserve"> participants, the more likely they were to conform to the behaviors of their </w:t>
      </w:r>
      <w:proofErr w:type="spellStart"/>
      <w:r>
        <w:t>MTurk</w:t>
      </w:r>
      <w:proofErr w:type="spellEnd"/>
      <w:r>
        <w:t xml:space="preserve"> peers. </w:t>
      </w:r>
    </w:p>
    <w:p w14:paraId="0FD198DD" w14:textId="77777777" w:rsidR="00A9767D" w:rsidRDefault="00A9767D" w:rsidP="00A9767D">
      <w:pPr>
        <w:spacing w:line="480" w:lineRule="auto"/>
        <w:ind w:right="-135" w:firstLine="709"/>
      </w:pPr>
      <w:r>
        <w:t xml:space="preserve">Studies 1 to 3 </w:t>
      </w:r>
      <w:r w:rsidRPr="001616DF">
        <w:t>revealed</w:t>
      </w:r>
      <w:r>
        <w:t xml:space="preserve"> another interesting finding, which is, to our knowledge, only scarcely discussed in the existing literature: The relation between conformity and subsequent social identification with the source of influence. Despite the lack of previous discussion, the relationship between these variables is not entirely surprising, since being in line with a group’s behavior can enhance the perception of similarity, which in turn may further support the adoption of the group’s identity (see also Turner, 1991). Such reciprocal relationships have been described in other areas of psychological research. In his model of reciprocal determinism, for example, Bandura (1978) found that strong past performance predicts high self-efficacy beliefs, which in turn predict high subsequent performance. That is, people who feel efficacious regarding a certain behavior perform better, and this performance, in turn, strengthens their sense of efficacy. Results of Studies 1 to 3 show a similar reciprocal relationship between social identification and conforming behavior: The more participants socially identified with the majority, the more they conformed to the majority, and this conforming behavior, in turn, predicted social identification with the majority.</w:t>
      </w:r>
    </w:p>
    <w:p w14:paraId="76E210E0" w14:textId="77777777" w:rsidR="00A9767D" w:rsidRPr="003D79F5" w:rsidRDefault="00A9767D" w:rsidP="00A9767D">
      <w:pPr>
        <w:spacing w:line="480" w:lineRule="auto"/>
        <w:ind w:right="-135"/>
        <w:rPr>
          <w:b/>
        </w:rPr>
      </w:pPr>
      <w:r w:rsidRPr="003D79F5">
        <w:rPr>
          <w:b/>
        </w:rPr>
        <w:t>MCII, Social Identification, and Conformity</w:t>
      </w:r>
    </w:p>
    <w:p w14:paraId="3475DC49" w14:textId="152D72F6" w:rsidR="00CE7295" w:rsidRPr="00DC13FC" w:rsidRDefault="00A9767D" w:rsidP="00084BBD">
      <w:pPr>
        <w:spacing w:line="480" w:lineRule="auto"/>
        <w:ind w:right="-135" w:firstLine="709"/>
      </w:pPr>
      <w:r>
        <w:t xml:space="preserve">Participants who used MCII (vs. other) engaged less in conforming behavior and subsequently </w:t>
      </w:r>
      <w:r>
        <w:lastRenderedPageBreak/>
        <w:t xml:space="preserve">identified less with the source of influence (indirect effect). The effect of condition on change of social identification may suggest that MCII leads people to reinterpret the group’s performance in a way that results in less conformity. That is, participants in the MCII condition might have not perceived the majority’s answers as a potential source of information anymore, but rather as a </w:t>
      </w:r>
      <w:r w:rsidRPr="00DC13FC">
        <w:t>distracting factor swaying their own behavior. Future studies should shed light on this hypothesis.</w:t>
      </w:r>
    </w:p>
    <w:p w14:paraId="62E01550" w14:textId="131658DC" w:rsidR="006775E0" w:rsidRDefault="006775E0" w:rsidP="00084BBD">
      <w:pPr>
        <w:spacing w:line="480" w:lineRule="auto"/>
        <w:ind w:right="-135" w:firstLine="709"/>
      </w:pPr>
      <w:r w:rsidRPr="00DC13FC">
        <w:t xml:space="preserve">Importantly, while our studies focused on MCII as a strategy to reduce conformity and, in turn, social identification with the majority, it should be mentioned that, in general, our group memberships are an important factor that shape our (social) identity and that a reduction in social identification might not always be helpful for the individual. Since MCII is a content-independent strategy that can be applied to any wishes and concerns an individual might have, it could be easily applied to situations in which an individual has the wish to </w:t>
      </w:r>
      <w:r w:rsidRPr="00DC13FC">
        <w:rPr>
          <w:i/>
        </w:rPr>
        <w:t>strengthen</w:t>
      </w:r>
      <w:r w:rsidRPr="00DC13FC">
        <w:t xml:space="preserve"> his or her identification with the group. Also here, MCII should help the individual to recognize obstacles standing in the way of realizing his or her wish and, in turn, help to overcome this obstacle and feel more connected to the social group. Future research should shed light on this hypothesis.</w:t>
      </w:r>
      <w:r>
        <w:t xml:space="preserve"> </w:t>
      </w:r>
    </w:p>
    <w:p w14:paraId="6DD9D57D" w14:textId="66534FBB" w:rsidR="00AD7169" w:rsidRDefault="00FC712D" w:rsidP="00084BBD">
      <w:pPr>
        <w:spacing w:line="480" w:lineRule="auto"/>
        <w:ind w:right="-135" w:firstLine="709"/>
      </w:pPr>
      <w:r>
        <w:t xml:space="preserve">Another important aspect is the induction of conforming behavior in a computer-based context. </w:t>
      </w:r>
      <w:r w:rsidR="00AD7169">
        <w:t xml:space="preserve">Indeed, the successful induction of conforming behavior within our paradigm is in line with previous findings testing the SIDE model, indicating that intra- and inter-group processes are more powerful in the context of CMC than in face-to-face interactions </w:t>
      </w:r>
      <w:r w:rsidR="00AD7169">
        <w:rPr>
          <w:i/>
        </w:rPr>
        <w:t>if</w:t>
      </w:r>
      <w:r w:rsidR="00AD7169">
        <w:t xml:space="preserve"> a strong sense of group identity is present (e.g., </w:t>
      </w:r>
      <w:proofErr w:type="spellStart"/>
      <w:r w:rsidR="00AD7169">
        <w:t>Cinnirella</w:t>
      </w:r>
      <w:proofErr w:type="spellEnd"/>
      <w:r w:rsidR="00AD7169">
        <w:t xml:space="preserve"> &amp; Green, 2007; Laporte et al., 2010; Lee, 2006; </w:t>
      </w:r>
      <w:proofErr w:type="spellStart"/>
      <w:r w:rsidR="00AD7169">
        <w:t>Postmes</w:t>
      </w:r>
      <w:proofErr w:type="spellEnd"/>
      <w:r w:rsidR="00AD7169">
        <w:t xml:space="preserve"> &amp; Spears, 2002; </w:t>
      </w:r>
      <w:proofErr w:type="spellStart"/>
      <w:r w:rsidR="00AD7169">
        <w:t>Rosander</w:t>
      </w:r>
      <w:proofErr w:type="spellEnd"/>
      <w:r w:rsidR="00AD7169">
        <w:t xml:space="preserve"> &amp; Eriksson, 2012; Spears &amp; Lea, 1992).</w:t>
      </w:r>
    </w:p>
    <w:p w14:paraId="30CE8166" w14:textId="2D3373AD" w:rsidR="00AB2332" w:rsidRDefault="00FC712D" w:rsidP="00AB2332">
      <w:pPr>
        <w:spacing w:line="480" w:lineRule="auto"/>
        <w:ind w:right="-135" w:firstLine="709"/>
      </w:pPr>
      <w:r>
        <w:t xml:space="preserve">Even though </w:t>
      </w:r>
      <w:proofErr w:type="spellStart"/>
      <w:r>
        <w:t>MTurk</w:t>
      </w:r>
      <w:proofErr w:type="spellEnd"/>
      <w:r>
        <w:t xml:space="preserve"> participants are a highly diverse group (</w:t>
      </w:r>
      <w:proofErr w:type="spellStart"/>
      <w:r>
        <w:t>Buhrmester</w:t>
      </w:r>
      <w:proofErr w:type="spellEnd"/>
      <w:r>
        <w:t xml:space="preserve">, Kwang, &amp; Gosling, 2011), we assumed that CMC within our paradigm would reduce participants’ in-group heterogeneity </w:t>
      </w:r>
      <w:r>
        <w:lastRenderedPageBreak/>
        <w:t xml:space="preserve">and instead emphasize intragroup </w:t>
      </w:r>
      <w:r w:rsidRPr="00F87844">
        <w:t xml:space="preserve">similarity. Indeed, our participants socially identified with the group of </w:t>
      </w:r>
      <w:proofErr w:type="spellStart"/>
      <w:r w:rsidRPr="00F87844">
        <w:t>MTurk</w:t>
      </w:r>
      <w:proofErr w:type="spellEnd"/>
      <w:r w:rsidRPr="00F87844">
        <w:t xml:space="preserve"> participants, and the more participants self-reported to identify with the in-group, the more they conformed to the group members’ judgments</w:t>
      </w:r>
      <w:r w:rsidRPr="001F03D1">
        <w:t>.</w:t>
      </w:r>
      <w:r>
        <w:t xml:space="preserve"> </w:t>
      </w:r>
    </w:p>
    <w:p w14:paraId="324F1351" w14:textId="77777777" w:rsidR="00AB2332" w:rsidRPr="00E4171B" w:rsidRDefault="00AB2332" w:rsidP="00AB2332">
      <w:pPr>
        <w:spacing w:line="480" w:lineRule="auto"/>
        <w:ind w:right="-135"/>
        <w:jc w:val="center"/>
        <w:rPr>
          <w:b/>
          <w:bCs/>
        </w:rPr>
      </w:pPr>
      <w:r w:rsidRPr="00E4171B">
        <w:rPr>
          <w:b/>
          <w:bCs/>
        </w:rPr>
        <w:t>References</w:t>
      </w:r>
    </w:p>
    <w:p w14:paraId="0F938749" w14:textId="7583574C" w:rsidR="00AB2332" w:rsidRDefault="00AB2332" w:rsidP="00AB2332">
      <w:pPr>
        <w:spacing w:line="480" w:lineRule="auto"/>
        <w:ind w:left="720" w:right="-135" w:hanging="720"/>
      </w:pPr>
      <w:r>
        <w:t xml:space="preserve">Bandura, A. (1977). Self-efficacy: Toward a unifying theory of behavioral change. </w:t>
      </w:r>
      <w:r>
        <w:rPr>
          <w:i/>
        </w:rPr>
        <w:t xml:space="preserve">Psychological Review, 84, </w:t>
      </w:r>
      <w:r>
        <w:t>191–215. doi:</w:t>
      </w:r>
      <w:r w:rsidRPr="0050156B">
        <w:t>10.1016/0146-6402(78)90002-4</w:t>
      </w:r>
    </w:p>
    <w:p w14:paraId="34457835" w14:textId="77777777" w:rsidR="00AB2332" w:rsidRDefault="00AB2332" w:rsidP="00AB2332">
      <w:pPr>
        <w:spacing w:line="480" w:lineRule="auto"/>
        <w:ind w:left="720" w:right="-135" w:hanging="720"/>
      </w:pPr>
      <w:r>
        <w:t xml:space="preserve">Hayes, A. F. (2013). </w:t>
      </w:r>
      <w:r>
        <w:rPr>
          <w:i/>
        </w:rPr>
        <w:t>Introduction to mediation, moderation, and conditional process analysis: A regression-based approach</w:t>
      </w:r>
      <w:r>
        <w:t>. New York: Guilford Press.</w:t>
      </w:r>
    </w:p>
    <w:p w14:paraId="544BD8F7" w14:textId="77777777" w:rsidR="00AB2332" w:rsidRDefault="00AB2332" w:rsidP="00AB2332">
      <w:pPr>
        <w:spacing w:line="480" w:lineRule="auto"/>
        <w:ind w:left="720" w:right="-135" w:hanging="720"/>
      </w:pPr>
      <w:r>
        <w:t xml:space="preserve">McKenna, K. Y., &amp; </w:t>
      </w:r>
      <w:proofErr w:type="spellStart"/>
      <w:r>
        <w:t>Bargh</w:t>
      </w:r>
      <w:proofErr w:type="spellEnd"/>
      <w:r>
        <w:t xml:space="preserve">, J. A. (1998). Coming out in the age of the Internet: Identity “demarginalization“ through virtual group participation. </w:t>
      </w:r>
      <w:r>
        <w:rPr>
          <w:i/>
        </w:rPr>
        <w:t>Journal of Personality and Social Psychology</w:t>
      </w:r>
      <w:r>
        <w:t xml:space="preserve">, </w:t>
      </w:r>
      <w:r>
        <w:rPr>
          <w:i/>
        </w:rPr>
        <w:t>75</w:t>
      </w:r>
      <w:r>
        <w:t>, 681–694.</w:t>
      </w:r>
    </w:p>
    <w:p w14:paraId="2BFDDAD3" w14:textId="77777777" w:rsidR="00AB2332" w:rsidRDefault="00AB2332" w:rsidP="00AB2332">
      <w:pPr>
        <w:spacing w:line="480" w:lineRule="auto"/>
        <w:ind w:left="720" w:right="-135" w:hanging="720"/>
      </w:pPr>
      <w:proofErr w:type="spellStart"/>
      <w:r>
        <w:t>Postmes</w:t>
      </w:r>
      <w:proofErr w:type="spellEnd"/>
      <w:r>
        <w:t xml:space="preserve">, T., Spears, R., &amp; Lea, M. (2002). Intergroup differentiation in computer-mediated communication: Effects of depersonalization. </w:t>
      </w:r>
      <w:r>
        <w:rPr>
          <w:i/>
        </w:rPr>
        <w:t>Group Dynamics: Theory, Research, and Practice</w:t>
      </w:r>
      <w:r>
        <w:t xml:space="preserve">, </w:t>
      </w:r>
      <w:r>
        <w:rPr>
          <w:i/>
        </w:rPr>
        <w:t>6</w:t>
      </w:r>
      <w:r>
        <w:t xml:space="preserve">, 3–16. </w:t>
      </w:r>
      <w:r w:rsidRPr="00E65F18">
        <w:t>doi:10.1037/1089-2699.6.1.3</w:t>
      </w:r>
    </w:p>
    <w:p w14:paraId="7629AE08" w14:textId="77777777" w:rsidR="00AB2332" w:rsidRDefault="00AB2332" w:rsidP="00AB2332">
      <w:pPr>
        <w:spacing w:line="480" w:lineRule="auto"/>
        <w:ind w:left="720" w:right="-135" w:hanging="720"/>
      </w:pPr>
      <w:proofErr w:type="spellStart"/>
      <w:r>
        <w:t>Smilowitz</w:t>
      </w:r>
      <w:proofErr w:type="spellEnd"/>
      <w:r>
        <w:t xml:space="preserve">, M., Chad Compton, D., &amp; Flint, L. (1988). The effects of computer mediated communication on an individual’s judgment: A study based on the methods of Asch’s social influence experiment. </w:t>
      </w:r>
      <w:r>
        <w:rPr>
          <w:i/>
        </w:rPr>
        <w:t>Computers in Human Behavior</w:t>
      </w:r>
      <w:r>
        <w:t xml:space="preserve">, </w:t>
      </w:r>
      <w:r>
        <w:rPr>
          <w:i/>
        </w:rPr>
        <w:t>4</w:t>
      </w:r>
      <w:r>
        <w:t>, 311–321. doi:</w:t>
      </w:r>
      <w:r w:rsidRPr="00C068A7">
        <w:t>10.1016/0747-5632(88)90003-9</w:t>
      </w:r>
    </w:p>
    <w:p w14:paraId="25533F1E" w14:textId="77777777" w:rsidR="00AB2332" w:rsidRDefault="00AB2332" w:rsidP="00AB2332">
      <w:pPr>
        <w:spacing w:line="480" w:lineRule="auto"/>
        <w:ind w:left="720" w:right="-135" w:hanging="720"/>
      </w:pPr>
      <w:r>
        <w:t>Spears, R., &amp; Lea, M. (1992). Social influence and the influence of the ’social’ in computer-mediated communication</w:t>
      </w:r>
      <w:r>
        <w:rPr>
          <w:i/>
        </w:rPr>
        <w:t>.</w:t>
      </w:r>
      <w:r>
        <w:t xml:space="preserve"> In M. Lea (Ed.), </w:t>
      </w:r>
      <w:r>
        <w:rPr>
          <w:i/>
        </w:rPr>
        <w:t>Contexts of computer-mediated communication</w:t>
      </w:r>
      <w:r>
        <w:t xml:space="preserve"> (pp. 30–65). New York, NY: Harvester-Wheatsheaf.</w:t>
      </w:r>
    </w:p>
    <w:p w14:paraId="0EA55C01" w14:textId="77777777" w:rsidR="00AB2332" w:rsidRDefault="00AB2332" w:rsidP="00AB2332">
      <w:pPr>
        <w:spacing w:line="480" w:lineRule="auto"/>
        <w:ind w:left="720" w:right="-135" w:hanging="720"/>
      </w:pPr>
      <w:r>
        <w:t xml:space="preserve">Spears, R., </w:t>
      </w:r>
      <w:proofErr w:type="spellStart"/>
      <w:r>
        <w:t>Postmes</w:t>
      </w:r>
      <w:proofErr w:type="spellEnd"/>
      <w:r>
        <w:t xml:space="preserve">, T., Lea, M., &amp; </w:t>
      </w:r>
      <w:proofErr w:type="spellStart"/>
      <w:r>
        <w:t>Wolbert</w:t>
      </w:r>
      <w:proofErr w:type="spellEnd"/>
      <w:r>
        <w:t xml:space="preserve">, A. (2002). When are net effects gross products? </w:t>
      </w:r>
      <w:r>
        <w:lastRenderedPageBreak/>
        <w:t xml:space="preserve">Communication. </w:t>
      </w:r>
      <w:r>
        <w:rPr>
          <w:i/>
        </w:rPr>
        <w:t>Journal of Social Issues</w:t>
      </w:r>
      <w:r>
        <w:t xml:space="preserve">, </w:t>
      </w:r>
      <w:r>
        <w:rPr>
          <w:i/>
        </w:rPr>
        <w:t>58</w:t>
      </w:r>
      <w:r>
        <w:t xml:space="preserve">, 91–107. </w:t>
      </w:r>
      <w:r w:rsidRPr="00E65F18">
        <w:t>doi:10.1111/1540-4560.00250</w:t>
      </w:r>
    </w:p>
    <w:p w14:paraId="4AB8F2BF" w14:textId="77777777" w:rsidR="00AB2332" w:rsidRDefault="00AB2332" w:rsidP="00AB2332">
      <w:pPr>
        <w:spacing w:line="480" w:lineRule="auto"/>
        <w:ind w:left="720" w:right="-135" w:hanging="720"/>
      </w:pPr>
    </w:p>
    <w:p w14:paraId="3CD6980A" w14:textId="77777777" w:rsidR="00AB2332" w:rsidRDefault="00AB2332" w:rsidP="00AB2332">
      <w:pPr>
        <w:spacing w:line="480" w:lineRule="auto"/>
        <w:ind w:left="720" w:right="-135" w:hanging="720"/>
      </w:pPr>
    </w:p>
    <w:p w14:paraId="23A955D8" w14:textId="77777777" w:rsidR="00AB2332" w:rsidRDefault="00AB2332" w:rsidP="00084BBD">
      <w:pPr>
        <w:spacing w:line="480" w:lineRule="auto"/>
        <w:ind w:right="-135" w:firstLine="709"/>
      </w:pPr>
    </w:p>
    <w:sectPr w:rsidR="00AB2332" w:rsidSect="00731E2D">
      <w:headerReference w:type="even" r:id="rId8"/>
      <w:headerReference w:type="default" r:id="rId9"/>
      <w:headerReference w:type="first" r:id="rId10"/>
      <w:type w:val="continuous"/>
      <w:pgSz w:w="12240" w:h="15840"/>
      <w:pgMar w:top="1002" w:right="1183" w:bottom="1260" w:left="1411" w:header="0" w:footer="720" w:gutter="0"/>
      <w:pgNumType w:start="49"/>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BA61F4" w14:textId="77777777" w:rsidR="003D1CB0" w:rsidRDefault="003D1CB0" w:rsidP="00764817">
      <w:pPr>
        <w:spacing w:line="240" w:lineRule="auto"/>
      </w:pPr>
      <w:r>
        <w:separator/>
      </w:r>
    </w:p>
  </w:endnote>
  <w:endnote w:type="continuationSeparator" w:id="0">
    <w:p w14:paraId="75D2FF11" w14:textId="77777777" w:rsidR="003D1CB0" w:rsidRDefault="003D1CB0" w:rsidP="007648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F210D8" w14:textId="77777777" w:rsidR="003D1CB0" w:rsidRDefault="003D1CB0" w:rsidP="00764817">
      <w:pPr>
        <w:spacing w:line="240" w:lineRule="auto"/>
      </w:pPr>
      <w:r>
        <w:separator/>
      </w:r>
    </w:p>
  </w:footnote>
  <w:footnote w:type="continuationSeparator" w:id="0">
    <w:p w14:paraId="40504BEB" w14:textId="77777777" w:rsidR="003D1CB0" w:rsidRDefault="003D1CB0" w:rsidP="00764817">
      <w:pPr>
        <w:spacing w:line="240" w:lineRule="auto"/>
      </w:pPr>
      <w:r>
        <w:continuationSeparator/>
      </w:r>
    </w:p>
  </w:footnote>
  <w:footnote w:id="1">
    <w:p w14:paraId="328D1AFE" w14:textId="77777777" w:rsidR="00984B0C" w:rsidRDefault="00984B0C" w:rsidP="00984B0C">
      <w:pPr>
        <w:spacing w:line="240" w:lineRule="auto"/>
        <w:rPr>
          <w:sz w:val="20"/>
          <w:szCs w:val="20"/>
        </w:rPr>
      </w:pPr>
      <w:r>
        <w:rPr>
          <w:vertAlign w:val="superscript"/>
        </w:rPr>
        <w:footnoteRef/>
      </w:r>
      <w:r>
        <w:rPr>
          <w:sz w:val="20"/>
          <w:szCs w:val="20"/>
        </w:rPr>
        <w:t xml:space="preserve"> Answers represented in the diagrams are shown in percentages. Accordingly, all answer options sum up to 100% in both control and conformity conditio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26603722"/>
      <w:docPartObj>
        <w:docPartGallery w:val="Page Numbers (Top of Page)"/>
        <w:docPartUnique/>
      </w:docPartObj>
    </w:sdtPr>
    <w:sdtEndPr>
      <w:rPr>
        <w:rStyle w:val="Seitenzahl"/>
      </w:rPr>
    </w:sdtEndPr>
    <w:sdtContent>
      <w:p w14:paraId="3516440A" w14:textId="6BFE23D5" w:rsidR="000D1F9D" w:rsidRDefault="000D1F9D" w:rsidP="00CF661D">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F83A40E" w14:textId="77777777" w:rsidR="000D1F9D" w:rsidRDefault="000D1F9D" w:rsidP="000D1F9D">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7792311"/>
      <w:docPartObj>
        <w:docPartGallery w:val="Page Numbers (Top of Page)"/>
        <w:docPartUnique/>
      </w:docPartObj>
    </w:sdtPr>
    <w:sdtEndPr/>
    <w:sdtContent>
      <w:p w14:paraId="11A0D3F9" w14:textId="77777777" w:rsidR="009D0F41" w:rsidRDefault="009D0F41" w:rsidP="00C003B3">
        <w:pPr>
          <w:pStyle w:val="Kopfzeile"/>
          <w:ind w:right="360"/>
        </w:pPr>
      </w:p>
      <w:p w14:paraId="2F93F9E2" w14:textId="77777777" w:rsidR="00CF661D" w:rsidRDefault="00CF661D" w:rsidP="009D0F41">
        <w:pPr>
          <w:pStyle w:val="Kopfzeile"/>
        </w:pPr>
      </w:p>
      <w:p w14:paraId="59E96B64" w14:textId="77777777" w:rsidR="009D0F41" w:rsidRDefault="009D0F41" w:rsidP="009D0F41">
        <w:pPr>
          <w:pStyle w:val="Kopfzeile"/>
        </w:pPr>
        <w:r>
          <w:tab/>
        </w:r>
        <w:r>
          <w:tab/>
        </w:r>
      </w:p>
      <w:sdt>
        <w:sdtPr>
          <w:rPr>
            <w:rStyle w:val="Seitenzahl"/>
          </w:rPr>
          <w:id w:val="-1102025451"/>
          <w:docPartObj>
            <w:docPartGallery w:val="Page Numbers (Top of Page)"/>
            <w:docPartUnique/>
          </w:docPartObj>
        </w:sdtPr>
        <w:sdtEndPr>
          <w:rPr>
            <w:rStyle w:val="Seitenzahl"/>
          </w:rPr>
        </w:sdtEndPr>
        <w:sdtContent>
          <w:p w14:paraId="3DC764A1" w14:textId="44254D2F" w:rsidR="00CF661D" w:rsidRDefault="00CF661D" w:rsidP="00CF661D">
            <w:pPr>
              <w:pStyle w:val="Kopfzeile"/>
              <w:framePr w:wrap="none" w:vAnchor="text" w:hAnchor="page" w:x="10841" w:y="13"/>
              <w:rPr>
                <w:rStyle w:val="Seitenzahl"/>
              </w:rPr>
            </w:pPr>
            <w:r>
              <w:rPr>
                <w:rStyle w:val="Seitenzahl"/>
              </w:rPr>
              <w:fldChar w:fldCharType="begin"/>
            </w:r>
            <w:r>
              <w:rPr>
                <w:rStyle w:val="Seitenzahl"/>
              </w:rPr>
              <w:instrText xml:space="preserve"> PAGE </w:instrText>
            </w:r>
            <w:r>
              <w:rPr>
                <w:rStyle w:val="Seitenzahl"/>
              </w:rPr>
              <w:fldChar w:fldCharType="separate"/>
            </w:r>
            <w:r w:rsidR="00731E2D">
              <w:rPr>
                <w:rStyle w:val="Seitenzahl"/>
                <w:noProof/>
              </w:rPr>
              <w:t>49</w:t>
            </w:r>
            <w:r>
              <w:rPr>
                <w:rStyle w:val="Seitenzahl"/>
              </w:rPr>
              <w:fldChar w:fldCharType="end"/>
            </w:r>
          </w:p>
        </w:sdtContent>
      </w:sdt>
      <w:p w14:paraId="2431D9E4" w14:textId="68FB8240" w:rsidR="009D0F41" w:rsidRDefault="009D0F41" w:rsidP="009D0F41">
        <w:pPr>
          <w:pStyle w:val="Kopfzeile"/>
        </w:pPr>
        <w:r>
          <w:t>SELF-REGULATION OF CONFORMITY</w:t>
        </w:r>
        <w:r>
          <w:tab/>
        </w:r>
        <w:r>
          <w:tab/>
        </w:r>
      </w:p>
    </w:sdtContent>
  </w:sdt>
  <w:p w14:paraId="5FEC6FE2" w14:textId="16C9C5CA" w:rsidR="00AA6302" w:rsidRDefault="00AA6302" w:rsidP="00D25076">
    <w:pPr>
      <w:pStyle w:val="Kopfzeile"/>
      <w:jc w:val="right"/>
    </w:pPr>
  </w:p>
  <w:p w14:paraId="258393AC" w14:textId="77777777" w:rsidR="009D0F41" w:rsidRDefault="009D0F41" w:rsidP="00D25076">
    <w:pPr>
      <w:pStyle w:val="Kopfzeile"/>
      <w:jc w:val="right"/>
    </w:pPr>
  </w:p>
  <w:p w14:paraId="6885A280" w14:textId="77777777" w:rsidR="009D0F41" w:rsidRDefault="009D0F41" w:rsidP="00D25076">
    <w:pPr>
      <w:pStyle w:val="Kopfzeile"/>
      <w:jc w:val="right"/>
    </w:pPr>
  </w:p>
  <w:p w14:paraId="69B7F7EB" w14:textId="77777777" w:rsidR="009D0F41" w:rsidRDefault="009D0F41" w:rsidP="00D25076">
    <w:pPr>
      <w:pStyle w:val="Kopfzeile"/>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E4A9A" w14:textId="77777777" w:rsidR="00886E23" w:rsidRDefault="00886E23">
    <w:pPr>
      <w:pStyle w:val="Kopfzeile"/>
      <w:jc w:val="right"/>
    </w:pPr>
  </w:p>
  <w:p w14:paraId="3E00B975" w14:textId="77777777" w:rsidR="00886E23" w:rsidRDefault="00886E23">
    <w:pPr>
      <w:pStyle w:val="Kopfzeile"/>
      <w:jc w:val="right"/>
    </w:pPr>
  </w:p>
  <w:p w14:paraId="014A1A58" w14:textId="539C8A15" w:rsidR="00886E23" w:rsidRDefault="003D1CB0">
    <w:pPr>
      <w:pStyle w:val="Kopfzeile"/>
      <w:jc w:val="right"/>
    </w:pPr>
    <w:sdt>
      <w:sdtPr>
        <w:id w:val="1020580009"/>
        <w:docPartObj>
          <w:docPartGallery w:val="Page Numbers (Top of Page)"/>
          <w:docPartUnique/>
        </w:docPartObj>
      </w:sdtPr>
      <w:sdtEndPr/>
      <w:sdtContent>
        <w:r w:rsidR="00886E23">
          <w:t>56</w:t>
        </w:r>
      </w:sdtContent>
    </w:sdt>
  </w:p>
  <w:p w14:paraId="2A2A1856" w14:textId="77777777" w:rsidR="000D1F9D" w:rsidRDefault="000D1F9D" w:rsidP="000D1F9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17304F"/>
    <w:multiLevelType w:val="hybridMultilevel"/>
    <w:tmpl w:val="4F2CB42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C2103D9"/>
    <w:multiLevelType w:val="hybridMultilevel"/>
    <w:tmpl w:val="A51A62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817"/>
    <w:rsid w:val="0000002E"/>
    <w:rsid w:val="00001328"/>
    <w:rsid w:val="00001514"/>
    <w:rsid w:val="00001A40"/>
    <w:rsid w:val="00002169"/>
    <w:rsid w:val="00002BA6"/>
    <w:rsid w:val="000058C2"/>
    <w:rsid w:val="00007D81"/>
    <w:rsid w:val="00010937"/>
    <w:rsid w:val="00012EB6"/>
    <w:rsid w:val="00012FD9"/>
    <w:rsid w:val="00013B7A"/>
    <w:rsid w:val="00014D8D"/>
    <w:rsid w:val="000158AA"/>
    <w:rsid w:val="00017574"/>
    <w:rsid w:val="000176B6"/>
    <w:rsid w:val="00017A14"/>
    <w:rsid w:val="00022960"/>
    <w:rsid w:val="0002304B"/>
    <w:rsid w:val="000259FC"/>
    <w:rsid w:val="00025B37"/>
    <w:rsid w:val="00032675"/>
    <w:rsid w:val="00032AE7"/>
    <w:rsid w:val="00033490"/>
    <w:rsid w:val="0003725F"/>
    <w:rsid w:val="00040238"/>
    <w:rsid w:val="000420B5"/>
    <w:rsid w:val="00053597"/>
    <w:rsid w:val="00053D6A"/>
    <w:rsid w:val="0005551B"/>
    <w:rsid w:val="00055BD4"/>
    <w:rsid w:val="000564B6"/>
    <w:rsid w:val="0006206F"/>
    <w:rsid w:val="000631E1"/>
    <w:rsid w:val="000646D3"/>
    <w:rsid w:val="000664CD"/>
    <w:rsid w:val="00066A92"/>
    <w:rsid w:val="00066DD6"/>
    <w:rsid w:val="000675B1"/>
    <w:rsid w:val="0007297A"/>
    <w:rsid w:val="0007312E"/>
    <w:rsid w:val="00075C77"/>
    <w:rsid w:val="00076F3D"/>
    <w:rsid w:val="000803AA"/>
    <w:rsid w:val="00084BBD"/>
    <w:rsid w:val="000853C6"/>
    <w:rsid w:val="000903A5"/>
    <w:rsid w:val="00090E92"/>
    <w:rsid w:val="000924C5"/>
    <w:rsid w:val="00093573"/>
    <w:rsid w:val="00096A90"/>
    <w:rsid w:val="00096D81"/>
    <w:rsid w:val="000A0A9F"/>
    <w:rsid w:val="000A3751"/>
    <w:rsid w:val="000A549A"/>
    <w:rsid w:val="000A6630"/>
    <w:rsid w:val="000A68F8"/>
    <w:rsid w:val="000A7C62"/>
    <w:rsid w:val="000B0AEC"/>
    <w:rsid w:val="000B2963"/>
    <w:rsid w:val="000B5E15"/>
    <w:rsid w:val="000B6624"/>
    <w:rsid w:val="000C2E85"/>
    <w:rsid w:val="000C358C"/>
    <w:rsid w:val="000C3E63"/>
    <w:rsid w:val="000C5A43"/>
    <w:rsid w:val="000C5BA9"/>
    <w:rsid w:val="000C6160"/>
    <w:rsid w:val="000D031E"/>
    <w:rsid w:val="000D1F9D"/>
    <w:rsid w:val="000D20EC"/>
    <w:rsid w:val="000D25D9"/>
    <w:rsid w:val="000D29A7"/>
    <w:rsid w:val="000D29F6"/>
    <w:rsid w:val="000D752D"/>
    <w:rsid w:val="000D7F66"/>
    <w:rsid w:val="000E02DA"/>
    <w:rsid w:val="000E1B8F"/>
    <w:rsid w:val="000E5007"/>
    <w:rsid w:val="000E6766"/>
    <w:rsid w:val="000E7070"/>
    <w:rsid w:val="000F3CA2"/>
    <w:rsid w:val="000F41A0"/>
    <w:rsid w:val="000F663D"/>
    <w:rsid w:val="000F6C45"/>
    <w:rsid w:val="000F6D23"/>
    <w:rsid w:val="000F705A"/>
    <w:rsid w:val="000F7271"/>
    <w:rsid w:val="001002C5"/>
    <w:rsid w:val="001026C7"/>
    <w:rsid w:val="00102781"/>
    <w:rsid w:val="00102EF4"/>
    <w:rsid w:val="00104E7D"/>
    <w:rsid w:val="00105971"/>
    <w:rsid w:val="00107AA2"/>
    <w:rsid w:val="0011202D"/>
    <w:rsid w:val="00116C95"/>
    <w:rsid w:val="00117552"/>
    <w:rsid w:val="00125B05"/>
    <w:rsid w:val="00125B65"/>
    <w:rsid w:val="00125D9B"/>
    <w:rsid w:val="00126FF2"/>
    <w:rsid w:val="001270CB"/>
    <w:rsid w:val="001326F6"/>
    <w:rsid w:val="00132E6D"/>
    <w:rsid w:val="00133611"/>
    <w:rsid w:val="0013362B"/>
    <w:rsid w:val="0013510E"/>
    <w:rsid w:val="00135BA4"/>
    <w:rsid w:val="0013660E"/>
    <w:rsid w:val="00137300"/>
    <w:rsid w:val="00140E12"/>
    <w:rsid w:val="00143480"/>
    <w:rsid w:val="001470E1"/>
    <w:rsid w:val="001473C2"/>
    <w:rsid w:val="00152DB7"/>
    <w:rsid w:val="00157A16"/>
    <w:rsid w:val="00160F30"/>
    <w:rsid w:val="001610DC"/>
    <w:rsid w:val="001651B8"/>
    <w:rsid w:val="0016524D"/>
    <w:rsid w:val="001668A3"/>
    <w:rsid w:val="00167513"/>
    <w:rsid w:val="0017086E"/>
    <w:rsid w:val="001730E2"/>
    <w:rsid w:val="001731D7"/>
    <w:rsid w:val="00174A96"/>
    <w:rsid w:val="001762C8"/>
    <w:rsid w:val="001773B6"/>
    <w:rsid w:val="0017765F"/>
    <w:rsid w:val="0018031E"/>
    <w:rsid w:val="00181854"/>
    <w:rsid w:val="00181F43"/>
    <w:rsid w:val="00182D91"/>
    <w:rsid w:val="00184794"/>
    <w:rsid w:val="0019092E"/>
    <w:rsid w:val="001912B1"/>
    <w:rsid w:val="00191D4A"/>
    <w:rsid w:val="00196AA4"/>
    <w:rsid w:val="001A0F2C"/>
    <w:rsid w:val="001A10EE"/>
    <w:rsid w:val="001A1C73"/>
    <w:rsid w:val="001A1FA6"/>
    <w:rsid w:val="001A3C9F"/>
    <w:rsid w:val="001A3D19"/>
    <w:rsid w:val="001A6D94"/>
    <w:rsid w:val="001B32F0"/>
    <w:rsid w:val="001B61DD"/>
    <w:rsid w:val="001B6479"/>
    <w:rsid w:val="001B6EB2"/>
    <w:rsid w:val="001C11FD"/>
    <w:rsid w:val="001C1F75"/>
    <w:rsid w:val="001C3F45"/>
    <w:rsid w:val="001C5EF5"/>
    <w:rsid w:val="001C7C71"/>
    <w:rsid w:val="001D0868"/>
    <w:rsid w:val="001D467C"/>
    <w:rsid w:val="001D65C0"/>
    <w:rsid w:val="001D6F25"/>
    <w:rsid w:val="001D7E03"/>
    <w:rsid w:val="001E0609"/>
    <w:rsid w:val="001E0FE8"/>
    <w:rsid w:val="001E14C3"/>
    <w:rsid w:val="001E21C5"/>
    <w:rsid w:val="001E3D30"/>
    <w:rsid w:val="001E5298"/>
    <w:rsid w:val="001E65A6"/>
    <w:rsid w:val="001F3802"/>
    <w:rsid w:val="001F4C1F"/>
    <w:rsid w:val="001F5236"/>
    <w:rsid w:val="00200C25"/>
    <w:rsid w:val="0020192D"/>
    <w:rsid w:val="002031F2"/>
    <w:rsid w:val="002040DD"/>
    <w:rsid w:val="0020458A"/>
    <w:rsid w:val="00207767"/>
    <w:rsid w:val="00210A5B"/>
    <w:rsid w:val="00213549"/>
    <w:rsid w:val="00214640"/>
    <w:rsid w:val="00216A5F"/>
    <w:rsid w:val="00216C89"/>
    <w:rsid w:val="00220761"/>
    <w:rsid w:val="00220C80"/>
    <w:rsid w:val="0022116F"/>
    <w:rsid w:val="00221878"/>
    <w:rsid w:val="00221B8A"/>
    <w:rsid w:val="00222ADA"/>
    <w:rsid w:val="00222BFE"/>
    <w:rsid w:val="002233AF"/>
    <w:rsid w:val="00225163"/>
    <w:rsid w:val="0022591F"/>
    <w:rsid w:val="00227E3E"/>
    <w:rsid w:val="0023151D"/>
    <w:rsid w:val="00232CD0"/>
    <w:rsid w:val="002339B1"/>
    <w:rsid w:val="00235CCB"/>
    <w:rsid w:val="002406CE"/>
    <w:rsid w:val="002415B6"/>
    <w:rsid w:val="00241A2B"/>
    <w:rsid w:val="00242984"/>
    <w:rsid w:val="00243E19"/>
    <w:rsid w:val="002458F5"/>
    <w:rsid w:val="002475C1"/>
    <w:rsid w:val="00252FCB"/>
    <w:rsid w:val="00255882"/>
    <w:rsid w:val="00260B47"/>
    <w:rsid w:val="002625C9"/>
    <w:rsid w:val="00263BEA"/>
    <w:rsid w:val="00264496"/>
    <w:rsid w:val="002664C1"/>
    <w:rsid w:val="0026699B"/>
    <w:rsid w:val="002675EE"/>
    <w:rsid w:val="0027435A"/>
    <w:rsid w:val="00275FDA"/>
    <w:rsid w:val="0027787F"/>
    <w:rsid w:val="00281BDD"/>
    <w:rsid w:val="00282344"/>
    <w:rsid w:val="002828E7"/>
    <w:rsid w:val="002839D1"/>
    <w:rsid w:val="002850BE"/>
    <w:rsid w:val="00286BCF"/>
    <w:rsid w:val="002879B7"/>
    <w:rsid w:val="002901CC"/>
    <w:rsid w:val="00291F00"/>
    <w:rsid w:val="00292C0E"/>
    <w:rsid w:val="00294D3C"/>
    <w:rsid w:val="00296445"/>
    <w:rsid w:val="002979AB"/>
    <w:rsid w:val="00297D36"/>
    <w:rsid w:val="002A0FD7"/>
    <w:rsid w:val="002A297C"/>
    <w:rsid w:val="002A2EC8"/>
    <w:rsid w:val="002A3F8B"/>
    <w:rsid w:val="002A5987"/>
    <w:rsid w:val="002A61AD"/>
    <w:rsid w:val="002A7D71"/>
    <w:rsid w:val="002B3154"/>
    <w:rsid w:val="002B33BA"/>
    <w:rsid w:val="002B5988"/>
    <w:rsid w:val="002B6D6A"/>
    <w:rsid w:val="002C40BD"/>
    <w:rsid w:val="002C46B3"/>
    <w:rsid w:val="002C5DEF"/>
    <w:rsid w:val="002C7F73"/>
    <w:rsid w:val="002D2B5E"/>
    <w:rsid w:val="002D2EF1"/>
    <w:rsid w:val="002D2FCD"/>
    <w:rsid w:val="002D646E"/>
    <w:rsid w:val="002E284C"/>
    <w:rsid w:val="002E4CCE"/>
    <w:rsid w:val="002E750D"/>
    <w:rsid w:val="002E7B75"/>
    <w:rsid w:val="002F0DB9"/>
    <w:rsid w:val="002F5E1D"/>
    <w:rsid w:val="002F6E3F"/>
    <w:rsid w:val="00301DDB"/>
    <w:rsid w:val="00302897"/>
    <w:rsid w:val="00302F1D"/>
    <w:rsid w:val="003078F9"/>
    <w:rsid w:val="00312900"/>
    <w:rsid w:val="00312EC9"/>
    <w:rsid w:val="00321154"/>
    <w:rsid w:val="00321825"/>
    <w:rsid w:val="00321962"/>
    <w:rsid w:val="003223DC"/>
    <w:rsid w:val="00323D77"/>
    <w:rsid w:val="00324030"/>
    <w:rsid w:val="003244AC"/>
    <w:rsid w:val="00325FE6"/>
    <w:rsid w:val="00326D20"/>
    <w:rsid w:val="00330139"/>
    <w:rsid w:val="003328F7"/>
    <w:rsid w:val="003364BD"/>
    <w:rsid w:val="00337389"/>
    <w:rsid w:val="00340BEF"/>
    <w:rsid w:val="00341B82"/>
    <w:rsid w:val="00341EFD"/>
    <w:rsid w:val="00342B09"/>
    <w:rsid w:val="00342F31"/>
    <w:rsid w:val="003449EC"/>
    <w:rsid w:val="00345ABC"/>
    <w:rsid w:val="00346301"/>
    <w:rsid w:val="00350A8F"/>
    <w:rsid w:val="00351249"/>
    <w:rsid w:val="003543D6"/>
    <w:rsid w:val="00354A5F"/>
    <w:rsid w:val="0035604C"/>
    <w:rsid w:val="003571CA"/>
    <w:rsid w:val="003601E3"/>
    <w:rsid w:val="00360268"/>
    <w:rsid w:val="00361240"/>
    <w:rsid w:val="00365897"/>
    <w:rsid w:val="00366487"/>
    <w:rsid w:val="00367E63"/>
    <w:rsid w:val="00370DE3"/>
    <w:rsid w:val="00372D80"/>
    <w:rsid w:val="003752A8"/>
    <w:rsid w:val="00376E26"/>
    <w:rsid w:val="003840B3"/>
    <w:rsid w:val="0038552A"/>
    <w:rsid w:val="00385758"/>
    <w:rsid w:val="003875D8"/>
    <w:rsid w:val="00390AAC"/>
    <w:rsid w:val="00391A3A"/>
    <w:rsid w:val="00393B4D"/>
    <w:rsid w:val="003A07DD"/>
    <w:rsid w:val="003A0DEF"/>
    <w:rsid w:val="003A1CF2"/>
    <w:rsid w:val="003A3367"/>
    <w:rsid w:val="003A358B"/>
    <w:rsid w:val="003A6090"/>
    <w:rsid w:val="003B0F3E"/>
    <w:rsid w:val="003B1CF8"/>
    <w:rsid w:val="003B322C"/>
    <w:rsid w:val="003B47D2"/>
    <w:rsid w:val="003B51ED"/>
    <w:rsid w:val="003B60B8"/>
    <w:rsid w:val="003B6130"/>
    <w:rsid w:val="003B6B0A"/>
    <w:rsid w:val="003B757B"/>
    <w:rsid w:val="003C319E"/>
    <w:rsid w:val="003C4578"/>
    <w:rsid w:val="003C591F"/>
    <w:rsid w:val="003C69CA"/>
    <w:rsid w:val="003C7581"/>
    <w:rsid w:val="003C7667"/>
    <w:rsid w:val="003D1CB0"/>
    <w:rsid w:val="003D4975"/>
    <w:rsid w:val="003D4A52"/>
    <w:rsid w:val="003D4FB9"/>
    <w:rsid w:val="003D53E3"/>
    <w:rsid w:val="003D5C4B"/>
    <w:rsid w:val="003D79F5"/>
    <w:rsid w:val="003E04CA"/>
    <w:rsid w:val="003E05CA"/>
    <w:rsid w:val="003E0624"/>
    <w:rsid w:val="003E1202"/>
    <w:rsid w:val="003E3B07"/>
    <w:rsid w:val="003E4215"/>
    <w:rsid w:val="003E451C"/>
    <w:rsid w:val="003E4F7F"/>
    <w:rsid w:val="003E6BFA"/>
    <w:rsid w:val="003E73D9"/>
    <w:rsid w:val="003F7DCF"/>
    <w:rsid w:val="003F7F8D"/>
    <w:rsid w:val="00402014"/>
    <w:rsid w:val="00403D3F"/>
    <w:rsid w:val="0040412A"/>
    <w:rsid w:val="00404519"/>
    <w:rsid w:val="00405BE9"/>
    <w:rsid w:val="00405C11"/>
    <w:rsid w:val="00413B74"/>
    <w:rsid w:val="004142A9"/>
    <w:rsid w:val="00415B2B"/>
    <w:rsid w:val="004160F7"/>
    <w:rsid w:val="00416519"/>
    <w:rsid w:val="00416C8B"/>
    <w:rsid w:val="00420C25"/>
    <w:rsid w:val="00421D70"/>
    <w:rsid w:val="00423822"/>
    <w:rsid w:val="00425266"/>
    <w:rsid w:val="00426293"/>
    <w:rsid w:val="00427658"/>
    <w:rsid w:val="0042778F"/>
    <w:rsid w:val="00427C8F"/>
    <w:rsid w:val="00430EAD"/>
    <w:rsid w:val="00431269"/>
    <w:rsid w:val="00431BA3"/>
    <w:rsid w:val="00437B6C"/>
    <w:rsid w:val="00442751"/>
    <w:rsid w:val="00442A6D"/>
    <w:rsid w:val="00442DB4"/>
    <w:rsid w:val="00444357"/>
    <w:rsid w:val="00444A56"/>
    <w:rsid w:val="004455DB"/>
    <w:rsid w:val="0044697A"/>
    <w:rsid w:val="004543CA"/>
    <w:rsid w:val="00454FBE"/>
    <w:rsid w:val="004559AA"/>
    <w:rsid w:val="004559C0"/>
    <w:rsid w:val="00461497"/>
    <w:rsid w:val="0046160A"/>
    <w:rsid w:val="00462B04"/>
    <w:rsid w:val="00465CA6"/>
    <w:rsid w:val="004664A1"/>
    <w:rsid w:val="00467FA6"/>
    <w:rsid w:val="00467FC6"/>
    <w:rsid w:val="00470553"/>
    <w:rsid w:val="00470D12"/>
    <w:rsid w:val="00470F1D"/>
    <w:rsid w:val="00472BC1"/>
    <w:rsid w:val="00474670"/>
    <w:rsid w:val="00476543"/>
    <w:rsid w:val="00476AA6"/>
    <w:rsid w:val="00476B62"/>
    <w:rsid w:val="0048179F"/>
    <w:rsid w:val="0048268D"/>
    <w:rsid w:val="0048596B"/>
    <w:rsid w:val="00491B2B"/>
    <w:rsid w:val="00492D20"/>
    <w:rsid w:val="00496CE3"/>
    <w:rsid w:val="004A0A1C"/>
    <w:rsid w:val="004A0E41"/>
    <w:rsid w:val="004A2141"/>
    <w:rsid w:val="004A37CF"/>
    <w:rsid w:val="004A5268"/>
    <w:rsid w:val="004A6370"/>
    <w:rsid w:val="004B43BA"/>
    <w:rsid w:val="004B5FEA"/>
    <w:rsid w:val="004C0B0E"/>
    <w:rsid w:val="004C0CEF"/>
    <w:rsid w:val="004C1D7A"/>
    <w:rsid w:val="004C235D"/>
    <w:rsid w:val="004D066C"/>
    <w:rsid w:val="004D18B6"/>
    <w:rsid w:val="004D1D7B"/>
    <w:rsid w:val="004D39EE"/>
    <w:rsid w:val="004D65F0"/>
    <w:rsid w:val="004E104E"/>
    <w:rsid w:val="004E1E93"/>
    <w:rsid w:val="004E2657"/>
    <w:rsid w:val="004E41D2"/>
    <w:rsid w:val="004E51C0"/>
    <w:rsid w:val="004E7792"/>
    <w:rsid w:val="004F1002"/>
    <w:rsid w:val="004F34B3"/>
    <w:rsid w:val="004F3B65"/>
    <w:rsid w:val="004F6F25"/>
    <w:rsid w:val="004F7CE5"/>
    <w:rsid w:val="005004FD"/>
    <w:rsid w:val="00503BC7"/>
    <w:rsid w:val="0051199C"/>
    <w:rsid w:val="00512634"/>
    <w:rsid w:val="00513566"/>
    <w:rsid w:val="0051359B"/>
    <w:rsid w:val="005135D3"/>
    <w:rsid w:val="00513BDB"/>
    <w:rsid w:val="00522EDF"/>
    <w:rsid w:val="00523791"/>
    <w:rsid w:val="00523C95"/>
    <w:rsid w:val="00525062"/>
    <w:rsid w:val="00525BB1"/>
    <w:rsid w:val="00525C49"/>
    <w:rsid w:val="00526A74"/>
    <w:rsid w:val="00530A46"/>
    <w:rsid w:val="005316F3"/>
    <w:rsid w:val="005333F4"/>
    <w:rsid w:val="00536FA1"/>
    <w:rsid w:val="005377F1"/>
    <w:rsid w:val="005411DA"/>
    <w:rsid w:val="00541570"/>
    <w:rsid w:val="00541CAE"/>
    <w:rsid w:val="005432BA"/>
    <w:rsid w:val="00544A0C"/>
    <w:rsid w:val="00547272"/>
    <w:rsid w:val="00550C91"/>
    <w:rsid w:val="00554D43"/>
    <w:rsid w:val="0055665D"/>
    <w:rsid w:val="005601C8"/>
    <w:rsid w:val="005612D7"/>
    <w:rsid w:val="005631D4"/>
    <w:rsid w:val="0056321F"/>
    <w:rsid w:val="00563D0B"/>
    <w:rsid w:val="00566B3C"/>
    <w:rsid w:val="00570D44"/>
    <w:rsid w:val="00576E59"/>
    <w:rsid w:val="005772C1"/>
    <w:rsid w:val="00583E86"/>
    <w:rsid w:val="00585B02"/>
    <w:rsid w:val="005863DA"/>
    <w:rsid w:val="0059030E"/>
    <w:rsid w:val="005909C4"/>
    <w:rsid w:val="005919B2"/>
    <w:rsid w:val="00593594"/>
    <w:rsid w:val="00594327"/>
    <w:rsid w:val="0059523D"/>
    <w:rsid w:val="00595C33"/>
    <w:rsid w:val="00597EA9"/>
    <w:rsid w:val="005A0F29"/>
    <w:rsid w:val="005A123E"/>
    <w:rsid w:val="005A335D"/>
    <w:rsid w:val="005A3A10"/>
    <w:rsid w:val="005A4B0B"/>
    <w:rsid w:val="005A74D0"/>
    <w:rsid w:val="005B2497"/>
    <w:rsid w:val="005B3486"/>
    <w:rsid w:val="005B4BCC"/>
    <w:rsid w:val="005B5A4F"/>
    <w:rsid w:val="005B6B89"/>
    <w:rsid w:val="005C19A0"/>
    <w:rsid w:val="005C4BB0"/>
    <w:rsid w:val="005C4C8A"/>
    <w:rsid w:val="005C7519"/>
    <w:rsid w:val="005D564F"/>
    <w:rsid w:val="005E035A"/>
    <w:rsid w:val="005E2270"/>
    <w:rsid w:val="005E2F60"/>
    <w:rsid w:val="005E38BD"/>
    <w:rsid w:val="005E3AFA"/>
    <w:rsid w:val="005F4440"/>
    <w:rsid w:val="005F4E8D"/>
    <w:rsid w:val="00602640"/>
    <w:rsid w:val="006048A8"/>
    <w:rsid w:val="00604A00"/>
    <w:rsid w:val="0060564C"/>
    <w:rsid w:val="0060591B"/>
    <w:rsid w:val="00605F65"/>
    <w:rsid w:val="00606EB9"/>
    <w:rsid w:val="006105CA"/>
    <w:rsid w:val="00610798"/>
    <w:rsid w:val="006109B2"/>
    <w:rsid w:val="00610A76"/>
    <w:rsid w:val="00611E1F"/>
    <w:rsid w:val="006126C8"/>
    <w:rsid w:val="00614B29"/>
    <w:rsid w:val="00615080"/>
    <w:rsid w:val="006158DE"/>
    <w:rsid w:val="00622456"/>
    <w:rsid w:val="00622B58"/>
    <w:rsid w:val="0062615E"/>
    <w:rsid w:val="00630CEB"/>
    <w:rsid w:val="00636BE2"/>
    <w:rsid w:val="0064017B"/>
    <w:rsid w:val="00644AF9"/>
    <w:rsid w:val="00646848"/>
    <w:rsid w:val="00650DAF"/>
    <w:rsid w:val="0065147B"/>
    <w:rsid w:val="0065370E"/>
    <w:rsid w:val="00660B30"/>
    <w:rsid w:val="006632CE"/>
    <w:rsid w:val="0066399B"/>
    <w:rsid w:val="00666147"/>
    <w:rsid w:val="0066725E"/>
    <w:rsid w:val="0067090D"/>
    <w:rsid w:val="00670EEA"/>
    <w:rsid w:val="00671B87"/>
    <w:rsid w:val="00672835"/>
    <w:rsid w:val="00675764"/>
    <w:rsid w:val="00675CB8"/>
    <w:rsid w:val="00676C6D"/>
    <w:rsid w:val="006775E0"/>
    <w:rsid w:val="006919C7"/>
    <w:rsid w:val="00692D77"/>
    <w:rsid w:val="00692E64"/>
    <w:rsid w:val="00693F26"/>
    <w:rsid w:val="0069631B"/>
    <w:rsid w:val="00696F32"/>
    <w:rsid w:val="00697CFA"/>
    <w:rsid w:val="006A01E8"/>
    <w:rsid w:val="006A2A37"/>
    <w:rsid w:val="006A3CDB"/>
    <w:rsid w:val="006B0717"/>
    <w:rsid w:val="006B4B36"/>
    <w:rsid w:val="006B60F9"/>
    <w:rsid w:val="006C29AD"/>
    <w:rsid w:val="006C4E1F"/>
    <w:rsid w:val="006C5122"/>
    <w:rsid w:val="006C53E5"/>
    <w:rsid w:val="006C59EE"/>
    <w:rsid w:val="006C6F48"/>
    <w:rsid w:val="006D064A"/>
    <w:rsid w:val="006D0FD2"/>
    <w:rsid w:val="006D49FE"/>
    <w:rsid w:val="006D5756"/>
    <w:rsid w:val="006D62E9"/>
    <w:rsid w:val="006E04ED"/>
    <w:rsid w:val="006E0AC7"/>
    <w:rsid w:val="006F24FD"/>
    <w:rsid w:val="006F521B"/>
    <w:rsid w:val="006F58A0"/>
    <w:rsid w:val="006F7E8F"/>
    <w:rsid w:val="00700CC0"/>
    <w:rsid w:val="0070330D"/>
    <w:rsid w:val="00703409"/>
    <w:rsid w:val="00704AE6"/>
    <w:rsid w:val="00707195"/>
    <w:rsid w:val="0071102B"/>
    <w:rsid w:val="0071120B"/>
    <w:rsid w:val="00714C8E"/>
    <w:rsid w:val="00715B1F"/>
    <w:rsid w:val="00716763"/>
    <w:rsid w:val="00720C2B"/>
    <w:rsid w:val="00720FE5"/>
    <w:rsid w:val="00723970"/>
    <w:rsid w:val="00723E2B"/>
    <w:rsid w:val="0072415F"/>
    <w:rsid w:val="007264E5"/>
    <w:rsid w:val="00727C9F"/>
    <w:rsid w:val="00727EB6"/>
    <w:rsid w:val="00727FCC"/>
    <w:rsid w:val="00731E10"/>
    <w:rsid w:val="00731E2D"/>
    <w:rsid w:val="007324B2"/>
    <w:rsid w:val="0073648D"/>
    <w:rsid w:val="00736833"/>
    <w:rsid w:val="00736AB2"/>
    <w:rsid w:val="00736FF5"/>
    <w:rsid w:val="00740C06"/>
    <w:rsid w:val="007448BF"/>
    <w:rsid w:val="00746B3A"/>
    <w:rsid w:val="00747F39"/>
    <w:rsid w:val="007508E5"/>
    <w:rsid w:val="007513C9"/>
    <w:rsid w:val="007579EF"/>
    <w:rsid w:val="0076016D"/>
    <w:rsid w:val="00762395"/>
    <w:rsid w:val="00763240"/>
    <w:rsid w:val="007632D7"/>
    <w:rsid w:val="0076478A"/>
    <w:rsid w:val="00764817"/>
    <w:rsid w:val="00767A32"/>
    <w:rsid w:val="00771EE5"/>
    <w:rsid w:val="00772235"/>
    <w:rsid w:val="007811D8"/>
    <w:rsid w:val="00781211"/>
    <w:rsid w:val="007824AE"/>
    <w:rsid w:val="00786C1A"/>
    <w:rsid w:val="007901FE"/>
    <w:rsid w:val="00790768"/>
    <w:rsid w:val="00797534"/>
    <w:rsid w:val="00797901"/>
    <w:rsid w:val="00797C8B"/>
    <w:rsid w:val="007A1B51"/>
    <w:rsid w:val="007A3CCD"/>
    <w:rsid w:val="007A5185"/>
    <w:rsid w:val="007A5E7F"/>
    <w:rsid w:val="007A70EA"/>
    <w:rsid w:val="007B0B23"/>
    <w:rsid w:val="007B3FCA"/>
    <w:rsid w:val="007B5679"/>
    <w:rsid w:val="007B69C7"/>
    <w:rsid w:val="007B7DC6"/>
    <w:rsid w:val="007C1AB5"/>
    <w:rsid w:val="007C557A"/>
    <w:rsid w:val="007C75AD"/>
    <w:rsid w:val="007D5641"/>
    <w:rsid w:val="007D5A76"/>
    <w:rsid w:val="007D711C"/>
    <w:rsid w:val="007D7856"/>
    <w:rsid w:val="007D7E81"/>
    <w:rsid w:val="007E200B"/>
    <w:rsid w:val="007E2011"/>
    <w:rsid w:val="007E3E52"/>
    <w:rsid w:val="007E7029"/>
    <w:rsid w:val="007E78FA"/>
    <w:rsid w:val="007F056E"/>
    <w:rsid w:val="007F1DE4"/>
    <w:rsid w:val="007F2FE1"/>
    <w:rsid w:val="007F3DDD"/>
    <w:rsid w:val="007F4285"/>
    <w:rsid w:val="007F453F"/>
    <w:rsid w:val="007F5B63"/>
    <w:rsid w:val="007F64B6"/>
    <w:rsid w:val="007F7786"/>
    <w:rsid w:val="00800A3A"/>
    <w:rsid w:val="00800DB6"/>
    <w:rsid w:val="00804642"/>
    <w:rsid w:val="008057B5"/>
    <w:rsid w:val="00807CB4"/>
    <w:rsid w:val="008117D1"/>
    <w:rsid w:val="0081588B"/>
    <w:rsid w:val="008173AF"/>
    <w:rsid w:val="0082245F"/>
    <w:rsid w:val="00822A70"/>
    <w:rsid w:val="00823638"/>
    <w:rsid w:val="00825345"/>
    <w:rsid w:val="008263B8"/>
    <w:rsid w:val="0083272B"/>
    <w:rsid w:val="008342A7"/>
    <w:rsid w:val="00835441"/>
    <w:rsid w:val="00835E58"/>
    <w:rsid w:val="00835EF1"/>
    <w:rsid w:val="008404BA"/>
    <w:rsid w:val="00841CC5"/>
    <w:rsid w:val="008465E5"/>
    <w:rsid w:val="008512E7"/>
    <w:rsid w:val="00853540"/>
    <w:rsid w:val="00853DAB"/>
    <w:rsid w:val="00856A3E"/>
    <w:rsid w:val="00856CA7"/>
    <w:rsid w:val="0086214B"/>
    <w:rsid w:val="00863482"/>
    <w:rsid w:val="00863812"/>
    <w:rsid w:val="00870BCB"/>
    <w:rsid w:val="00871A5E"/>
    <w:rsid w:val="0087373F"/>
    <w:rsid w:val="0087389C"/>
    <w:rsid w:val="00876776"/>
    <w:rsid w:val="00876E07"/>
    <w:rsid w:val="00877617"/>
    <w:rsid w:val="0088339D"/>
    <w:rsid w:val="0088378D"/>
    <w:rsid w:val="00884289"/>
    <w:rsid w:val="0088477E"/>
    <w:rsid w:val="00885889"/>
    <w:rsid w:val="00885FB7"/>
    <w:rsid w:val="00886E23"/>
    <w:rsid w:val="00887B50"/>
    <w:rsid w:val="00890010"/>
    <w:rsid w:val="00891436"/>
    <w:rsid w:val="00891E52"/>
    <w:rsid w:val="00894888"/>
    <w:rsid w:val="00894D7B"/>
    <w:rsid w:val="0089614F"/>
    <w:rsid w:val="008A2D8D"/>
    <w:rsid w:val="008A6B9D"/>
    <w:rsid w:val="008A6DCB"/>
    <w:rsid w:val="008B0F03"/>
    <w:rsid w:val="008B2587"/>
    <w:rsid w:val="008B5469"/>
    <w:rsid w:val="008B5B80"/>
    <w:rsid w:val="008B5BC1"/>
    <w:rsid w:val="008B7FB2"/>
    <w:rsid w:val="008C4A0F"/>
    <w:rsid w:val="008C62C1"/>
    <w:rsid w:val="008C6600"/>
    <w:rsid w:val="008C6E1E"/>
    <w:rsid w:val="008C7207"/>
    <w:rsid w:val="008C7ECC"/>
    <w:rsid w:val="008D0364"/>
    <w:rsid w:val="008D1625"/>
    <w:rsid w:val="008D3FB9"/>
    <w:rsid w:val="008D500B"/>
    <w:rsid w:val="008D5AEF"/>
    <w:rsid w:val="008D5C93"/>
    <w:rsid w:val="008E1D4C"/>
    <w:rsid w:val="008E1DC3"/>
    <w:rsid w:val="008E2230"/>
    <w:rsid w:val="008E3DA8"/>
    <w:rsid w:val="008E4450"/>
    <w:rsid w:val="008E4F70"/>
    <w:rsid w:val="008E50B4"/>
    <w:rsid w:val="008E594A"/>
    <w:rsid w:val="008E5B41"/>
    <w:rsid w:val="008E71C8"/>
    <w:rsid w:val="008E7AA6"/>
    <w:rsid w:val="008F2250"/>
    <w:rsid w:val="008F2317"/>
    <w:rsid w:val="008F4518"/>
    <w:rsid w:val="008F51AD"/>
    <w:rsid w:val="008F69D4"/>
    <w:rsid w:val="008F7EA8"/>
    <w:rsid w:val="00901637"/>
    <w:rsid w:val="00901BFB"/>
    <w:rsid w:val="00902AA5"/>
    <w:rsid w:val="00902CE8"/>
    <w:rsid w:val="00904AFC"/>
    <w:rsid w:val="0090577A"/>
    <w:rsid w:val="00906323"/>
    <w:rsid w:val="00907DDC"/>
    <w:rsid w:val="009138B2"/>
    <w:rsid w:val="00914090"/>
    <w:rsid w:val="009140FD"/>
    <w:rsid w:val="009149A6"/>
    <w:rsid w:val="00915447"/>
    <w:rsid w:val="0092041D"/>
    <w:rsid w:val="009220C6"/>
    <w:rsid w:val="00922B1E"/>
    <w:rsid w:val="009259B4"/>
    <w:rsid w:val="00925A2B"/>
    <w:rsid w:val="00926A17"/>
    <w:rsid w:val="00926C7D"/>
    <w:rsid w:val="00931008"/>
    <w:rsid w:val="00931174"/>
    <w:rsid w:val="00931C24"/>
    <w:rsid w:val="00936359"/>
    <w:rsid w:val="0093644F"/>
    <w:rsid w:val="00936D5E"/>
    <w:rsid w:val="0093787C"/>
    <w:rsid w:val="0094020C"/>
    <w:rsid w:val="009435D0"/>
    <w:rsid w:val="00943B80"/>
    <w:rsid w:val="00943BD0"/>
    <w:rsid w:val="00943BFC"/>
    <w:rsid w:val="009449C5"/>
    <w:rsid w:val="00946560"/>
    <w:rsid w:val="00950B57"/>
    <w:rsid w:val="009558EA"/>
    <w:rsid w:val="00956137"/>
    <w:rsid w:val="00962DAA"/>
    <w:rsid w:val="009655F2"/>
    <w:rsid w:val="009673F0"/>
    <w:rsid w:val="009674E6"/>
    <w:rsid w:val="00970097"/>
    <w:rsid w:val="00972A87"/>
    <w:rsid w:val="009745AF"/>
    <w:rsid w:val="00974FE3"/>
    <w:rsid w:val="00976A7E"/>
    <w:rsid w:val="00981684"/>
    <w:rsid w:val="009820B4"/>
    <w:rsid w:val="0098286B"/>
    <w:rsid w:val="00984B0C"/>
    <w:rsid w:val="00994075"/>
    <w:rsid w:val="00997DD7"/>
    <w:rsid w:val="009A05D3"/>
    <w:rsid w:val="009A0E26"/>
    <w:rsid w:val="009A1806"/>
    <w:rsid w:val="009A51AB"/>
    <w:rsid w:val="009A544E"/>
    <w:rsid w:val="009A7266"/>
    <w:rsid w:val="009B05BB"/>
    <w:rsid w:val="009B0A7F"/>
    <w:rsid w:val="009B1812"/>
    <w:rsid w:val="009B1FB6"/>
    <w:rsid w:val="009B5588"/>
    <w:rsid w:val="009C153B"/>
    <w:rsid w:val="009C4AAA"/>
    <w:rsid w:val="009C57D4"/>
    <w:rsid w:val="009C616B"/>
    <w:rsid w:val="009C65CC"/>
    <w:rsid w:val="009C6BC1"/>
    <w:rsid w:val="009D0BDF"/>
    <w:rsid w:val="009D0F41"/>
    <w:rsid w:val="009D3080"/>
    <w:rsid w:val="009E0583"/>
    <w:rsid w:val="009E2CFC"/>
    <w:rsid w:val="009E6C2A"/>
    <w:rsid w:val="009F23DF"/>
    <w:rsid w:val="009F2B82"/>
    <w:rsid w:val="009F4434"/>
    <w:rsid w:val="009F7044"/>
    <w:rsid w:val="00A013C1"/>
    <w:rsid w:val="00A0401B"/>
    <w:rsid w:val="00A045AC"/>
    <w:rsid w:val="00A05678"/>
    <w:rsid w:val="00A22000"/>
    <w:rsid w:val="00A33211"/>
    <w:rsid w:val="00A34239"/>
    <w:rsid w:val="00A35314"/>
    <w:rsid w:val="00A42D5A"/>
    <w:rsid w:val="00A43519"/>
    <w:rsid w:val="00A441EC"/>
    <w:rsid w:val="00A507B8"/>
    <w:rsid w:val="00A50C15"/>
    <w:rsid w:val="00A5421A"/>
    <w:rsid w:val="00A550D5"/>
    <w:rsid w:val="00A56280"/>
    <w:rsid w:val="00A56604"/>
    <w:rsid w:val="00A5676A"/>
    <w:rsid w:val="00A569FC"/>
    <w:rsid w:val="00A620AD"/>
    <w:rsid w:val="00A62F4D"/>
    <w:rsid w:val="00A6738C"/>
    <w:rsid w:val="00A67D01"/>
    <w:rsid w:val="00A705D7"/>
    <w:rsid w:val="00A7182E"/>
    <w:rsid w:val="00A7290C"/>
    <w:rsid w:val="00A82F80"/>
    <w:rsid w:val="00A851C3"/>
    <w:rsid w:val="00A85FC8"/>
    <w:rsid w:val="00A86448"/>
    <w:rsid w:val="00A91115"/>
    <w:rsid w:val="00A91BB6"/>
    <w:rsid w:val="00A936FB"/>
    <w:rsid w:val="00A940C3"/>
    <w:rsid w:val="00A952CC"/>
    <w:rsid w:val="00A95E19"/>
    <w:rsid w:val="00A9767D"/>
    <w:rsid w:val="00A97BC5"/>
    <w:rsid w:val="00AA33DE"/>
    <w:rsid w:val="00AA38EF"/>
    <w:rsid w:val="00AA5B89"/>
    <w:rsid w:val="00AA6302"/>
    <w:rsid w:val="00AA6A72"/>
    <w:rsid w:val="00AA6C35"/>
    <w:rsid w:val="00AA6CE5"/>
    <w:rsid w:val="00AB1C5A"/>
    <w:rsid w:val="00AB2332"/>
    <w:rsid w:val="00AB334F"/>
    <w:rsid w:val="00AB4751"/>
    <w:rsid w:val="00AB4D4C"/>
    <w:rsid w:val="00AD3A36"/>
    <w:rsid w:val="00AD56E7"/>
    <w:rsid w:val="00AD5AED"/>
    <w:rsid w:val="00AD7169"/>
    <w:rsid w:val="00AD71A0"/>
    <w:rsid w:val="00AD79F0"/>
    <w:rsid w:val="00AE0D43"/>
    <w:rsid w:val="00AE10EC"/>
    <w:rsid w:val="00AF0006"/>
    <w:rsid w:val="00AF08BB"/>
    <w:rsid w:val="00AF0927"/>
    <w:rsid w:val="00AF220C"/>
    <w:rsid w:val="00AF428E"/>
    <w:rsid w:val="00B02E9E"/>
    <w:rsid w:val="00B03EB2"/>
    <w:rsid w:val="00B04AA3"/>
    <w:rsid w:val="00B0513B"/>
    <w:rsid w:val="00B07ECF"/>
    <w:rsid w:val="00B1071A"/>
    <w:rsid w:val="00B12573"/>
    <w:rsid w:val="00B1390D"/>
    <w:rsid w:val="00B14CCC"/>
    <w:rsid w:val="00B153C7"/>
    <w:rsid w:val="00B15A88"/>
    <w:rsid w:val="00B15FFD"/>
    <w:rsid w:val="00B16D8C"/>
    <w:rsid w:val="00B174F4"/>
    <w:rsid w:val="00B2299C"/>
    <w:rsid w:val="00B22ED2"/>
    <w:rsid w:val="00B25A68"/>
    <w:rsid w:val="00B276F8"/>
    <w:rsid w:val="00B32C4B"/>
    <w:rsid w:val="00B3474E"/>
    <w:rsid w:val="00B35106"/>
    <w:rsid w:val="00B35980"/>
    <w:rsid w:val="00B37A1B"/>
    <w:rsid w:val="00B37ACE"/>
    <w:rsid w:val="00B444E8"/>
    <w:rsid w:val="00B447E8"/>
    <w:rsid w:val="00B453F9"/>
    <w:rsid w:val="00B55F71"/>
    <w:rsid w:val="00B5679D"/>
    <w:rsid w:val="00B56A54"/>
    <w:rsid w:val="00B57D63"/>
    <w:rsid w:val="00B57DD5"/>
    <w:rsid w:val="00B60991"/>
    <w:rsid w:val="00B623E4"/>
    <w:rsid w:val="00B6325D"/>
    <w:rsid w:val="00B635F4"/>
    <w:rsid w:val="00B638EA"/>
    <w:rsid w:val="00B63BA9"/>
    <w:rsid w:val="00B640B1"/>
    <w:rsid w:val="00B64C47"/>
    <w:rsid w:val="00B65192"/>
    <w:rsid w:val="00B65B3D"/>
    <w:rsid w:val="00B65E80"/>
    <w:rsid w:val="00B67210"/>
    <w:rsid w:val="00B67A37"/>
    <w:rsid w:val="00B72280"/>
    <w:rsid w:val="00B7231A"/>
    <w:rsid w:val="00B72BE4"/>
    <w:rsid w:val="00B73F78"/>
    <w:rsid w:val="00B8426E"/>
    <w:rsid w:val="00B8577F"/>
    <w:rsid w:val="00B86BDA"/>
    <w:rsid w:val="00B904F4"/>
    <w:rsid w:val="00B932DB"/>
    <w:rsid w:val="00B94DAA"/>
    <w:rsid w:val="00B950AE"/>
    <w:rsid w:val="00B95E2F"/>
    <w:rsid w:val="00B966BA"/>
    <w:rsid w:val="00B96948"/>
    <w:rsid w:val="00BA0885"/>
    <w:rsid w:val="00BA0B0B"/>
    <w:rsid w:val="00BA1B76"/>
    <w:rsid w:val="00BA3FAE"/>
    <w:rsid w:val="00BA608C"/>
    <w:rsid w:val="00BA7799"/>
    <w:rsid w:val="00BB0053"/>
    <w:rsid w:val="00BB051E"/>
    <w:rsid w:val="00BB1761"/>
    <w:rsid w:val="00BB25B4"/>
    <w:rsid w:val="00BB359E"/>
    <w:rsid w:val="00BB3FCF"/>
    <w:rsid w:val="00BB4F0C"/>
    <w:rsid w:val="00BB5DAE"/>
    <w:rsid w:val="00BB7718"/>
    <w:rsid w:val="00BB7B5D"/>
    <w:rsid w:val="00BC2757"/>
    <w:rsid w:val="00BC4AD9"/>
    <w:rsid w:val="00BC5362"/>
    <w:rsid w:val="00BC704A"/>
    <w:rsid w:val="00BC71D0"/>
    <w:rsid w:val="00BC7492"/>
    <w:rsid w:val="00BC77FE"/>
    <w:rsid w:val="00BD0FDA"/>
    <w:rsid w:val="00BD220E"/>
    <w:rsid w:val="00BD28AA"/>
    <w:rsid w:val="00BD323B"/>
    <w:rsid w:val="00BD36CC"/>
    <w:rsid w:val="00BD4090"/>
    <w:rsid w:val="00BD4556"/>
    <w:rsid w:val="00BD5044"/>
    <w:rsid w:val="00BE27D3"/>
    <w:rsid w:val="00BE357E"/>
    <w:rsid w:val="00BE53FD"/>
    <w:rsid w:val="00BE6EF2"/>
    <w:rsid w:val="00BE7C53"/>
    <w:rsid w:val="00BF05B0"/>
    <w:rsid w:val="00BF1283"/>
    <w:rsid w:val="00BF1A50"/>
    <w:rsid w:val="00BF42FA"/>
    <w:rsid w:val="00BF6C69"/>
    <w:rsid w:val="00C003B3"/>
    <w:rsid w:val="00C00BD7"/>
    <w:rsid w:val="00C04C9B"/>
    <w:rsid w:val="00C05373"/>
    <w:rsid w:val="00C076EC"/>
    <w:rsid w:val="00C07CDE"/>
    <w:rsid w:val="00C10F14"/>
    <w:rsid w:val="00C11416"/>
    <w:rsid w:val="00C14ED6"/>
    <w:rsid w:val="00C20BB7"/>
    <w:rsid w:val="00C21416"/>
    <w:rsid w:val="00C21B97"/>
    <w:rsid w:val="00C225FB"/>
    <w:rsid w:val="00C23E83"/>
    <w:rsid w:val="00C247E3"/>
    <w:rsid w:val="00C27A24"/>
    <w:rsid w:val="00C32C49"/>
    <w:rsid w:val="00C3317C"/>
    <w:rsid w:val="00C377C4"/>
    <w:rsid w:val="00C43D7B"/>
    <w:rsid w:val="00C455D7"/>
    <w:rsid w:val="00C45FF8"/>
    <w:rsid w:val="00C463AD"/>
    <w:rsid w:val="00C57918"/>
    <w:rsid w:val="00C57FBF"/>
    <w:rsid w:val="00C6381B"/>
    <w:rsid w:val="00C646BD"/>
    <w:rsid w:val="00C67D6B"/>
    <w:rsid w:val="00C71CAD"/>
    <w:rsid w:val="00C71E57"/>
    <w:rsid w:val="00C72994"/>
    <w:rsid w:val="00C77CA3"/>
    <w:rsid w:val="00C800F4"/>
    <w:rsid w:val="00C81059"/>
    <w:rsid w:val="00C823DA"/>
    <w:rsid w:val="00C82DC6"/>
    <w:rsid w:val="00C8499C"/>
    <w:rsid w:val="00C85C80"/>
    <w:rsid w:val="00C86032"/>
    <w:rsid w:val="00C96EB6"/>
    <w:rsid w:val="00CA2F00"/>
    <w:rsid w:val="00CA3F68"/>
    <w:rsid w:val="00CA7128"/>
    <w:rsid w:val="00CB0100"/>
    <w:rsid w:val="00CB2A42"/>
    <w:rsid w:val="00CB4FBA"/>
    <w:rsid w:val="00CB677E"/>
    <w:rsid w:val="00CB6A04"/>
    <w:rsid w:val="00CB7755"/>
    <w:rsid w:val="00CC0520"/>
    <w:rsid w:val="00CC18AF"/>
    <w:rsid w:val="00CC18B3"/>
    <w:rsid w:val="00CC2840"/>
    <w:rsid w:val="00CC45E7"/>
    <w:rsid w:val="00CC56D9"/>
    <w:rsid w:val="00CC6456"/>
    <w:rsid w:val="00CC73F5"/>
    <w:rsid w:val="00CC79B7"/>
    <w:rsid w:val="00CD1C7B"/>
    <w:rsid w:val="00CD20AF"/>
    <w:rsid w:val="00CD2BD4"/>
    <w:rsid w:val="00CD3DFF"/>
    <w:rsid w:val="00CD4D7F"/>
    <w:rsid w:val="00CD6166"/>
    <w:rsid w:val="00CD62B7"/>
    <w:rsid w:val="00CD7651"/>
    <w:rsid w:val="00CE1F1D"/>
    <w:rsid w:val="00CE1F67"/>
    <w:rsid w:val="00CE5C86"/>
    <w:rsid w:val="00CE7295"/>
    <w:rsid w:val="00CF1085"/>
    <w:rsid w:val="00CF3628"/>
    <w:rsid w:val="00CF4AD5"/>
    <w:rsid w:val="00CF4FEB"/>
    <w:rsid w:val="00CF5BAF"/>
    <w:rsid w:val="00CF661D"/>
    <w:rsid w:val="00CF71C1"/>
    <w:rsid w:val="00CF784D"/>
    <w:rsid w:val="00CF7F4C"/>
    <w:rsid w:val="00D039FE"/>
    <w:rsid w:val="00D0418B"/>
    <w:rsid w:val="00D0486F"/>
    <w:rsid w:val="00D07B3A"/>
    <w:rsid w:val="00D130BF"/>
    <w:rsid w:val="00D14CFC"/>
    <w:rsid w:val="00D17691"/>
    <w:rsid w:val="00D22EE1"/>
    <w:rsid w:val="00D239E3"/>
    <w:rsid w:val="00D25076"/>
    <w:rsid w:val="00D25275"/>
    <w:rsid w:val="00D25C59"/>
    <w:rsid w:val="00D26587"/>
    <w:rsid w:val="00D309C0"/>
    <w:rsid w:val="00D30AD4"/>
    <w:rsid w:val="00D31EA5"/>
    <w:rsid w:val="00D321A8"/>
    <w:rsid w:val="00D40244"/>
    <w:rsid w:val="00D40EE0"/>
    <w:rsid w:val="00D4161C"/>
    <w:rsid w:val="00D4513E"/>
    <w:rsid w:val="00D46646"/>
    <w:rsid w:val="00D466DE"/>
    <w:rsid w:val="00D5153C"/>
    <w:rsid w:val="00D51FA1"/>
    <w:rsid w:val="00D55B23"/>
    <w:rsid w:val="00D57B0E"/>
    <w:rsid w:val="00D619BC"/>
    <w:rsid w:val="00D63822"/>
    <w:rsid w:val="00D6418C"/>
    <w:rsid w:val="00D65B65"/>
    <w:rsid w:val="00D66E01"/>
    <w:rsid w:val="00D702F9"/>
    <w:rsid w:val="00D72399"/>
    <w:rsid w:val="00D766DD"/>
    <w:rsid w:val="00D80FD9"/>
    <w:rsid w:val="00D82C02"/>
    <w:rsid w:val="00D8309B"/>
    <w:rsid w:val="00D83329"/>
    <w:rsid w:val="00D848B1"/>
    <w:rsid w:val="00D84EE5"/>
    <w:rsid w:val="00D853ED"/>
    <w:rsid w:val="00D861D8"/>
    <w:rsid w:val="00D873BA"/>
    <w:rsid w:val="00D906E7"/>
    <w:rsid w:val="00D911B1"/>
    <w:rsid w:val="00D9269E"/>
    <w:rsid w:val="00D940D0"/>
    <w:rsid w:val="00D95E00"/>
    <w:rsid w:val="00D97E3A"/>
    <w:rsid w:val="00DA2267"/>
    <w:rsid w:val="00DA4077"/>
    <w:rsid w:val="00DA4CCC"/>
    <w:rsid w:val="00DA63C3"/>
    <w:rsid w:val="00DB057A"/>
    <w:rsid w:val="00DB0D85"/>
    <w:rsid w:val="00DB4A56"/>
    <w:rsid w:val="00DB4CEA"/>
    <w:rsid w:val="00DB563A"/>
    <w:rsid w:val="00DB6DE4"/>
    <w:rsid w:val="00DB7390"/>
    <w:rsid w:val="00DC13FC"/>
    <w:rsid w:val="00DC1A7F"/>
    <w:rsid w:val="00DD3E4B"/>
    <w:rsid w:val="00DD46D1"/>
    <w:rsid w:val="00DD4EF6"/>
    <w:rsid w:val="00DD5306"/>
    <w:rsid w:val="00DE3912"/>
    <w:rsid w:val="00DE3F3E"/>
    <w:rsid w:val="00DE4EB5"/>
    <w:rsid w:val="00DE6624"/>
    <w:rsid w:val="00DF2693"/>
    <w:rsid w:val="00DF580C"/>
    <w:rsid w:val="00DF7AD0"/>
    <w:rsid w:val="00E03BE3"/>
    <w:rsid w:val="00E05EE1"/>
    <w:rsid w:val="00E05FFD"/>
    <w:rsid w:val="00E07D9A"/>
    <w:rsid w:val="00E115DF"/>
    <w:rsid w:val="00E1295F"/>
    <w:rsid w:val="00E1364E"/>
    <w:rsid w:val="00E14234"/>
    <w:rsid w:val="00E14D2D"/>
    <w:rsid w:val="00E16800"/>
    <w:rsid w:val="00E17261"/>
    <w:rsid w:val="00E21089"/>
    <w:rsid w:val="00E2194C"/>
    <w:rsid w:val="00E22D82"/>
    <w:rsid w:val="00E23963"/>
    <w:rsid w:val="00E2522C"/>
    <w:rsid w:val="00E25491"/>
    <w:rsid w:val="00E2611B"/>
    <w:rsid w:val="00E268BA"/>
    <w:rsid w:val="00E2752D"/>
    <w:rsid w:val="00E316D6"/>
    <w:rsid w:val="00E32ED7"/>
    <w:rsid w:val="00E34DEE"/>
    <w:rsid w:val="00E35E74"/>
    <w:rsid w:val="00E37C34"/>
    <w:rsid w:val="00E41D03"/>
    <w:rsid w:val="00E4401B"/>
    <w:rsid w:val="00E46D68"/>
    <w:rsid w:val="00E47EAE"/>
    <w:rsid w:val="00E5140A"/>
    <w:rsid w:val="00E53A9B"/>
    <w:rsid w:val="00E53B86"/>
    <w:rsid w:val="00E53C2F"/>
    <w:rsid w:val="00E554F0"/>
    <w:rsid w:val="00E560A4"/>
    <w:rsid w:val="00E57BDE"/>
    <w:rsid w:val="00E61A4B"/>
    <w:rsid w:val="00E61F63"/>
    <w:rsid w:val="00E63478"/>
    <w:rsid w:val="00E668C1"/>
    <w:rsid w:val="00E66D58"/>
    <w:rsid w:val="00E66DE7"/>
    <w:rsid w:val="00E67B95"/>
    <w:rsid w:val="00E71DEF"/>
    <w:rsid w:val="00E73051"/>
    <w:rsid w:val="00E74886"/>
    <w:rsid w:val="00E74954"/>
    <w:rsid w:val="00E7674A"/>
    <w:rsid w:val="00E77CCE"/>
    <w:rsid w:val="00E81BAA"/>
    <w:rsid w:val="00E830A7"/>
    <w:rsid w:val="00E84317"/>
    <w:rsid w:val="00E84461"/>
    <w:rsid w:val="00E85B05"/>
    <w:rsid w:val="00E90F7F"/>
    <w:rsid w:val="00E91CE1"/>
    <w:rsid w:val="00E92072"/>
    <w:rsid w:val="00E92C40"/>
    <w:rsid w:val="00E92EF7"/>
    <w:rsid w:val="00E943BD"/>
    <w:rsid w:val="00E95E8E"/>
    <w:rsid w:val="00EA4BC6"/>
    <w:rsid w:val="00EA518A"/>
    <w:rsid w:val="00EA61E7"/>
    <w:rsid w:val="00EB29CB"/>
    <w:rsid w:val="00EB343C"/>
    <w:rsid w:val="00EB4D08"/>
    <w:rsid w:val="00EC14D7"/>
    <w:rsid w:val="00EC34D1"/>
    <w:rsid w:val="00EC5027"/>
    <w:rsid w:val="00EC617D"/>
    <w:rsid w:val="00EC6DF2"/>
    <w:rsid w:val="00ED044B"/>
    <w:rsid w:val="00ED0E1F"/>
    <w:rsid w:val="00ED270D"/>
    <w:rsid w:val="00ED3A02"/>
    <w:rsid w:val="00ED50C4"/>
    <w:rsid w:val="00ED6572"/>
    <w:rsid w:val="00ED7936"/>
    <w:rsid w:val="00EE00C1"/>
    <w:rsid w:val="00EE0C10"/>
    <w:rsid w:val="00EE1FCF"/>
    <w:rsid w:val="00EE2866"/>
    <w:rsid w:val="00EE2984"/>
    <w:rsid w:val="00EE2B71"/>
    <w:rsid w:val="00EE3FB1"/>
    <w:rsid w:val="00EF2CC3"/>
    <w:rsid w:val="00EF467C"/>
    <w:rsid w:val="00EF4768"/>
    <w:rsid w:val="00EF485B"/>
    <w:rsid w:val="00EF6A0B"/>
    <w:rsid w:val="00EF6A10"/>
    <w:rsid w:val="00F1197D"/>
    <w:rsid w:val="00F11E36"/>
    <w:rsid w:val="00F12FDD"/>
    <w:rsid w:val="00F133AD"/>
    <w:rsid w:val="00F17CDF"/>
    <w:rsid w:val="00F22330"/>
    <w:rsid w:val="00F22C42"/>
    <w:rsid w:val="00F26360"/>
    <w:rsid w:val="00F269B9"/>
    <w:rsid w:val="00F301A6"/>
    <w:rsid w:val="00F30A4A"/>
    <w:rsid w:val="00F31112"/>
    <w:rsid w:val="00F344D9"/>
    <w:rsid w:val="00F40C0E"/>
    <w:rsid w:val="00F512BF"/>
    <w:rsid w:val="00F52888"/>
    <w:rsid w:val="00F54873"/>
    <w:rsid w:val="00F55EBD"/>
    <w:rsid w:val="00F60857"/>
    <w:rsid w:val="00F6568F"/>
    <w:rsid w:val="00F71AB8"/>
    <w:rsid w:val="00F72090"/>
    <w:rsid w:val="00F72222"/>
    <w:rsid w:val="00F72249"/>
    <w:rsid w:val="00F82308"/>
    <w:rsid w:val="00F834CA"/>
    <w:rsid w:val="00F84585"/>
    <w:rsid w:val="00F85F4B"/>
    <w:rsid w:val="00F91168"/>
    <w:rsid w:val="00F9129C"/>
    <w:rsid w:val="00F92A4A"/>
    <w:rsid w:val="00F92C6E"/>
    <w:rsid w:val="00F93625"/>
    <w:rsid w:val="00F96AB1"/>
    <w:rsid w:val="00F96D9D"/>
    <w:rsid w:val="00F96DE1"/>
    <w:rsid w:val="00F97132"/>
    <w:rsid w:val="00F97723"/>
    <w:rsid w:val="00F97850"/>
    <w:rsid w:val="00FA03B6"/>
    <w:rsid w:val="00FA295D"/>
    <w:rsid w:val="00FA3101"/>
    <w:rsid w:val="00FA32FA"/>
    <w:rsid w:val="00FA43FD"/>
    <w:rsid w:val="00FA44D7"/>
    <w:rsid w:val="00FA5443"/>
    <w:rsid w:val="00FB3F78"/>
    <w:rsid w:val="00FB6317"/>
    <w:rsid w:val="00FB7C01"/>
    <w:rsid w:val="00FC05E9"/>
    <w:rsid w:val="00FC1B13"/>
    <w:rsid w:val="00FC5B84"/>
    <w:rsid w:val="00FC6E16"/>
    <w:rsid w:val="00FC712D"/>
    <w:rsid w:val="00FC7148"/>
    <w:rsid w:val="00FD132C"/>
    <w:rsid w:val="00FD2155"/>
    <w:rsid w:val="00FD24F8"/>
    <w:rsid w:val="00FD2797"/>
    <w:rsid w:val="00FD523C"/>
    <w:rsid w:val="00FE0867"/>
    <w:rsid w:val="00FE15D9"/>
    <w:rsid w:val="00FE40B4"/>
    <w:rsid w:val="00FE6982"/>
    <w:rsid w:val="00FE7A8C"/>
    <w:rsid w:val="00FF26F0"/>
    <w:rsid w:val="00FF3760"/>
    <w:rsid w:val="00FF5949"/>
    <w:rsid w:val="00FF62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0E74A4"/>
  <w15:docId w15:val="{625AA422-5566-46A7-8BF2-316B3127B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764817"/>
    <w:pPr>
      <w:widowControl w:val="0"/>
      <w:spacing w:after="0" w:line="360" w:lineRule="auto"/>
    </w:pPr>
    <w:rPr>
      <w:rFonts w:eastAsia="Times New Roman"/>
      <w:color w:val="000000"/>
      <w:lang w:val="en-US"/>
    </w:rPr>
  </w:style>
  <w:style w:type="paragraph" w:styleId="berschrift1">
    <w:name w:val="heading 1"/>
    <w:basedOn w:val="Standard"/>
    <w:next w:val="Standard"/>
    <w:link w:val="berschrift1Zchn"/>
    <w:rsid w:val="00764817"/>
    <w:pPr>
      <w:keepNext/>
      <w:keepLines/>
      <w:spacing w:before="480" w:after="120"/>
      <w:contextualSpacing/>
      <w:outlineLvl w:val="0"/>
    </w:pPr>
    <w:rPr>
      <w:b/>
      <w:sz w:val="48"/>
      <w:szCs w:val="48"/>
    </w:rPr>
  </w:style>
  <w:style w:type="paragraph" w:styleId="berschrift2">
    <w:name w:val="heading 2"/>
    <w:basedOn w:val="Standard"/>
    <w:next w:val="Standard"/>
    <w:link w:val="berschrift2Zchn"/>
    <w:rsid w:val="00764817"/>
    <w:pPr>
      <w:keepNext/>
      <w:keepLines/>
      <w:spacing w:before="200"/>
      <w:outlineLvl w:val="1"/>
    </w:pPr>
    <w:rPr>
      <w:rFonts w:ascii="Cambria" w:eastAsia="Cambria" w:hAnsi="Cambria" w:cs="Cambria"/>
      <w:b/>
      <w:color w:val="4F81BD"/>
      <w:sz w:val="26"/>
      <w:szCs w:val="26"/>
    </w:rPr>
  </w:style>
  <w:style w:type="paragraph" w:styleId="berschrift3">
    <w:name w:val="heading 3"/>
    <w:basedOn w:val="Standard"/>
    <w:next w:val="Standard"/>
    <w:link w:val="berschrift3Zchn"/>
    <w:rsid w:val="00764817"/>
    <w:pPr>
      <w:keepNext/>
      <w:keepLines/>
      <w:spacing w:before="280" w:after="80"/>
      <w:contextualSpacing/>
      <w:outlineLvl w:val="2"/>
    </w:pPr>
    <w:rPr>
      <w:b/>
      <w:sz w:val="28"/>
      <w:szCs w:val="28"/>
    </w:rPr>
  </w:style>
  <w:style w:type="paragraph" w:styleId="berschrift4">
    <w:name w:val="heading 4"/>
    <w:basedOn w:val="Standard"/>
    <w:next w:val="Standard"/>
    <w:link w:val="berschrift4Zchn"/>
    <w:rsid w:val="00764817"/>
    <w:pPr>
      <w:keepNext/>
      <w:keepLines/>
      <w:spacing w:before="240" w:after="40"/>
      <w:contextualSpacing/>
      <w:outlineLvl w:val="3"/>
    </w:pPr>
    <w:rPr>
      <w:b/>
    </w:rPr>
  </w:style>
  <w:style w:type="paragraph" w:styleId="berschrift5">
    <w:name w:val="heading 5"/>
    <w:basedOn w:val="Standard"/>
    <w:next w:val="Standard"/>
    <w:link w:val="berschrift5Zchn"/>
    <w:rsid w:val="00764817"/>
    <w:pPr>
      <w:keepNext/>
      <w:keepLines/>
      <w:spacing w:before="220" w:after="40"/>
      <w:contextualSpacing/>
      <w:outlineLvl w:val="4"/>
    </w:pPr>
    <w:rPr>
      <w:b/>
      <w:sz w:val="22"/>
      <w:szCs w:val="22"/>
    </w:rPr>
  </w:style>
  <w:style w:type="paragraph" w:styleId="berschrift6">
    <w:name w:val="heading 6"/>
    <w:basedOn w:val="Standard"/>
    <w:next w:val="Standard"/>
    <w:link w:val="berschrift6Zchn"/>
    <w:rsid w:val="00764817"/>
    <w:pPr>
      <w:keepNext/>
      <w:keepLines/>
      <w:spacing w:before="200" w:after="40"/>
      <w:contextualSpacing/>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764817"/>
    <w:rPr>
      <w:rFonts w:eastAsia="Times New Roman"/>
      <w:b/>
      <w:color w:val="000000"/>
      <w:sz w:val="48"/>
      <w:szCs w:val="48"/>
      <w:lang w:val="en-US"/>
    </w:rPr>
  </w:style>
  <w:style w:type="character" w:customStyle="1" w:styleId="berschrift2Zchn">
    <w:name w:val="Überschrift 2 Zchn"/>
    <w:basedOn w:val="Absatz-Standardschriftart"/>
    <w:link w:val="berschrift2"/>
    <w:rsid w:val="00764817"/>
    <w:rPr>
      <w:rFonts w:ascii="Cambria" w:eastAsia="Cambria" w:hAnsi="Cambria" w:cs="Cambria"/>
      <w:b/>
      <w:color w:val="4F81BD"/>
      <w:sz w:val="26"/>
      <w:szCs w:val="26"/>
      <w:lang w:val="en-US"/>
    </w:rPr>
  </w:style>
  <w:style w:type="character" w:customStyle="1" w:styleId="berschrift3Zchn">
    <w:name w:val="Überschrift 3 Zchn"/>
    <w:basedOn w:val="Absatz-Standardschriftart"/>
    <w:link w:val="berschrift3"/>
    <w:rsid w:val="00764817"/>
    <w:rPr>
      <w:rFonts w:eastAsia="Times New Roman"/>
      <w:b/>
      <w:color w:val="000000"/>
      <w:sz w:val="28"/>
      <w:szCs w:val="28"/>
      <w:lang w:val="en-US"/>
    </w:rPr>
  </w:style>
  <w:style w:type="character" w:customStyle="1" w:styleId="berschrift4Zchn">
    <w:name w:val="Überschrift 4 Zchn"/>
    <w:basedOn w:val="Absatz-Standardschriftart"/>
    <w:link w:val="berschrift4"/>
    <w:rsid w:val="00764817"/>
    <w:rPr>
      <w:rFonts w:eastAsia="Times New Roman"/>
      <w:b/>
      <w:color w:val="000000"/>
      <w:lang w:val="en-US"/>
    </w:rPr>
  </w:style>
  <w:style w:type="character" w:customStyle="1" w:styleId="berschrift5Zchn">
    <w:name w:val="Überschrift 5 Zchn"/>
    <w:basedOn w:val="Absatz-Standardschriftart"/>
    <w:link w:val="berschrift5"/>
    <w:rsid w:val="00764817"/>
    <w:rPr>
      <w:rFonts w:eastAsia="Times New Roman"/>
      <w:b/>
      <w:color w:val="000000"/>
      <w:sz w:val="22"/>
      <w:szCs w:val="22"/>
      <w:lang w:val="en-US"/>
    </w:rPr>
  </w:style>
  <w:style w:type="character" w:customStyle="1" w:styleId="berschrift6Zchn">
    <w:name w:val="Überschrift 6 Zchn"/>
    <w:basedOn w:val="Absatz-Standardschriftart"/>
    <w:link w:val="berschrift6"/>
    <w:rsid w:val="00764817"/>
    <w:rPr>
      <w:rFonts w:eastAsia="Times New Roman"/>
      <w:b/>
      <w:color w:val="000000"/>
      <w:sz w:val="20"/>
      <w:szCs w:val="20"/>
      <w:lang w:val="en-US"/>
    </w:rPr>
  </w:style>
  <w:style w:type="paragraph" w:styleId="Titel">
    <w:name w:val="Title"/>
    <w:basedOn w:val="Standard"/>
    <w:next w:val="Standard"/>
    <w:link w:val="TitelZchn"/>
    <w:rsid w:val="00764817"/>
    <w:pPr>
      <w:keepNext/>
      <w:keepLines/>
      <w:spacing w:before="480" w:after="120"/>
      <w:contextualSpacing/>
    </w:pPr>
    <w:rPr>
      <w:b/>
      <w:sz w:val="72"/>
      <w:szCs w:val="72"/>
    </w:rPr>
  </w:style>
  <w:style w:type="character" w:customStyle="1" w:styleId="TitelZchn">
    <w:name w:val="Titel Zchn"/>
    <w:basedOn w:val="Absatz-Standardschriftart"/>
    <w:link w:val="Titel"/>
    <w:rsid w:val="00764817"/>
    <w:rPr>
      <w:rFonts w:eastAsia="Times New Roman"/>
      <w:b/>
      <w:color w:val="000000"/>
      <w:sz w:val="72"/>
      <w:szCs w:val="72"/>
      <w:lang w:val="en-US"/>
    </w:rPr>
  </w:style>
  <w:style w:type="paragraph" w:styleId="Untertitel">
    <w:name w:val="Subtitle"/>
    <w:basedOn w:val="Standard"/>
    <w:next w:val="Standard"/>
    <w:link w:val="UntertitelZchn"/>
    <w:rsid w:val="00764817"/>
    <w:pPr>
      <w:keepNext/>
      <w:keepLines/>
      <w:spacing w:before="360" w:after="80"/>
      <w:contextualSpacing/>
    </w:pPr>
    <w:rPr>
      <w:rFonts w:ascii="Georgia" w:eastAsia="Georgia" w:hAnsi="Georgia" w:cs="Georgia"/>
      <w:i/>
      <w:color w:val="666666"/>
      <w:sz w:val="48"/>
      <w:szCs w:val="48"/>
    </w:rPr>
  </w:style>
  <w:style w:type="character" w:customStyle="1" w:styleId="UntertitelZchn">
    <w:name w:val="Untertitel Zchn"/>
    <w:basedOn w:val="Absatz-Standardschriftart"/>
    <w:link w:val="Untertitel"/>
    <w:rsid w:val="00764817"/>
    <w:rPr>
      <w:rFonts w:ascii="Georgia" w:eastAsia="Georgia" w:hAnsi="Georgia" w:cs="Georgia"/>
      <w:i/>
      <w:color w:val="666666"/>
      <w:sz w:val="48"/>
      <w:szCs w:val="48"/>
      <w:lang w:val="en-US"/>
    </w:rPr>
  </w:style>
  <w:style w:type="paragraph" w:styleId="Kommentartext">
    <w:name w:val="annotation text"/>
    <w:basedOn w:val="Standard"/>
    <w:link w:val="KommentartextZchn"/>
    <w:uiPriority w:val="99"/>
    <w:unhideWhenUsed/>
    <w:rsid w:val="00764817"/>
    <w:pPr>
      <w:spacing w:line="240" w:lineRule="auto"/>
    </w:pPr>
    <w:rPr>
      <w:sz w:val="20"/>
      <w:szCs w:val="20"/>
    </w:rPr>
  </w:style>
  <w:style w:type="character" w:customStyle="1" w:styleId="KommentartextZchn">
    <w:name w:val="Kommentartext Zchn"/>
    <w:basedOn w:val="Absatz-Standardschriftart"/>
    <w:link w:val="Kommentartext"/>
    <w:uiPriority w:val="99"/>
    <w:rsid w:val="00764817"/>
    <w:rPr>
      <w:rFonts w:eastAsia="Times New Roman"/>
      <w:color w:val="000000"/>
      <w:sz w:val="20"/>
      <w:szCs w:val="20"/>
      <w:lang w:val="en-US"/>
    </w:rPr>
  </w:style>
  <w:style w:type="character" w:styleId="Kommentarzeichen">
    <w:name w:val="annotation reference"/>
    <w:basedOn w:val="Absatz-Standardschriftart"/>
    <w:uiPriority w:val="99"/>
    <w:semiHidden/>
    <w:unhideWhenUsed/>
    <w:rsid w:val="00764817"/>
    <w:rPr>
      <w:sz w:val="16"/>
      <w:szCs w:val="16"/>
    </w:rPr>
  </w:style>
  <w:style w:type="paragraph" w:styleId="Sprechblasentext">
    <w:name w:val="Balloon Text"/>
    <w:basedOn w:val="Standard"/>
    <w:link w:val="SprechblasentextZchn"/>
    <w:uiPriority w:val="99"/>
    <w:semiHidden/>
    <w:unhideWhenUsed/>
    <w:rsid w:val="00764817"/>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64817"/>
    <w:rPr>
      <w:rFonts w:ascii="Tahoma" w:eastAsia="Times New Roman" w:hAnsi="Tahoma" w:cs="Tahoma"/>
      <w:color w:val="000000"/>
      <w:sz w:val="16"/>
      <w:szCs w:val="16"/>
      <w:lang w:val="en-US"/>
    </w:rPr>
  </w:style>
  <w:style w:type="paragraph" w:styleId="KeinLeerraum">
    <w:name w:val="No Spacing"/>
    <w:aliases w:val="APA_NORMAL"/>
    <w:basedOn w:val="Standard"/>
    <w:uiPriority w:val="1"/>
    <w:qFormat/>
    <w:rsid w:val="00764817"/>
    <w:pPr>
      <w:widowControl/>
      <w:spacing w:line="480" w:lineRule="auto"/>
      <w:ind w:firstLine="708"/>
    </w:pPr>
    <w:rPr>
      <w:rFonts w:eastAsia="Calibri"/>
      <w:color w:val="auto"/>
      <w:szCs w:val="22"/>
    </w:rPr>
  </w:style>
  <w:style w:type="paragraph" w:styleId="Kommentarthema">
    <w:name w:val="annotation subject"/>
    <w:basedOn w:val="Kommentartext"/>
    <w:next w:val="Kommentartext"/>
    <w:link w:val="KommentarthemaZchn"/>
    <w:uiPriority w:val="99"/>
    <w:semiHidden/>
    <w:unhideWhenUsed/>
    <w:rsid w:val="00764817"/>
    <w:rPr>
      <w:b/>
      <w:bCs/>
    </w:rPr>
  </w:style>
  <w:style w:type="character" w:customStyle="1" w:styleId="KommentarthemaZchn">
    <w:name w:val="Kommentarthema Zchn"/>
    <w:basedOn w:val="KommentartextZchn"/>
    <w:link w:val="Kommentarthema"/>
    <w:uiPriority w:val="99"/>
    <w:semiHidden/>
    <w:rsid w:val="00764817"/>
    <w:rPr>
      <w:rFonts w:eastAsia="Times New Roman"/>
      <w:b/>
      <w:bCs/>
      <w:color w:val="000000"/>
      <w:sz w:val="20"/>
      <w:szCs w:val="20"/>
      <w:lang w:val="en-US"/>
    </w:rPr>
  </w:style>
  <w:style w:type="paragraph" w:styleId="Kopfzeile">
    <w:name w:val="header"/>
    <w:basedOn w:val="Standard"/>
    <w:link w:val="KopfzeileZchn"/>
    <w:uiPriority w:val="99"/>
    <w:unhideWhenUsed/>
    <w:rsid w:val="00764817"/>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764817"/>
    <w:rPr>
      <w:rFonts w:eastAsia="Times New Roman"/>
      <w:color w:val="000000"/>
      <w:lang w:val="en-US"/>
    </w:rPr>
  </w:style>
  <w:style w:type="paragraph" w:styleId="Fuzeile">
    <w:name w:val="footer"/>
    <w:basedOn w:val="Standard"/>
    <w:link w:val="FuzeileZchn"/>
    <w:uiPriority w:val="99"/>
    <w:unhideWhenUsed/>
    <w:rsid w:val="00764817"/>
    <w:pPr>
      <w:tabs>
        <w:tab w:val="center" w:pos="4703"/>
        <w:tab w:val="right" w:pos="9406"/>
      </w:tabs>
      <w:spacing w:line="240" w:lineRule="auto"/>
    </w:pPr>
  </w:style>
  <w:style w:type="character" w:customStyle="1" w:styleId="FuzeileZchn">
    <w:name w:val="Fußzeile Zchn"/>
    <w:basedOn w:val="Absatz-Standardschriftart"/>
    <w:link w:val="Fuzeile"/>
    <w:uiPriority w:val="99"/>
    <w:rsid w:val="00764817"/>
    <w:rPr>
      <w:rFonts w:eastAsia="Times New Roman"/>
      <w:color w:val="000000"/>
      <w:lang w:val="en-US"/>
    </w:rPr>
  </w:style>
  <w:style w:type="paragraph" w:styleId="Funotentext">
    <w:name w:val="footnote text"/>
    <w:basedOn w:val="Standard"/>
    <w:link w:val="FunotentextZchn"/>
    <w:uiPriority w:val="99"/>
    <w:unhideWhenUsed/>
    <w:rsid w:val="00764817"/>
    <w:pPr>
      <w:widowControl/>
      <w:spacing w:line="240" w:lineRule="auto"/>
    </w:pPr>
    <w:rPr>
      <w:sz w:val="20"/>
      <w:szCs w:val="20"/>
    </w:rPr>
  </w:style>
  <w:style w:type="character" w:customStyle="1" w:styleId="FunotentextZchn">
    <w:name w:val="Fußnotentext Zchn"/>
    <w:basedOn w:val="Absatz-Standardschriftart"/>
    <w:link w:val="Funotentext"/>
    <w:uiPriority w:val="99"/>
    <w:rsid w:val="00764817"/>
    <w:rPr>
      <w:rFonts w:eastAsia="Times New Roman"/>
      <w:color w:val="000000"/>
      <w:sz w:val="20"/>
      <w:szCs w:val="20"/>
      <w:lang w:val="en-US"/>
    </w:rPr>
  </w:style>
  <w:style w:type="character" w:styleId="Funotenzeichen">
    <w:name w:val="footnote reference"/>
    <w:basedOn w:val="Absatz-Standardschriftart"/>
    <w:uiPriority w:val="99"/>
    <w:semiHidden/>
    <w:unhideWhenUsed/>
    <w:rsid w:val="00764817"/>
    <w:rPr>
      <w:vertAlign w:val="superscript"/>
    </w:rPr>
  </w:style>
  <w:style w:type="paragraph" w:styleId="berarbeitung">
    <w:name w:val="Revision"/>
    <w:hidden/>
    <w:uiPriority w:val="99"/>
    <w:semiHidden/>
    <w:rsid w:val="00764817"/>
    <w:pPr>
      <w:spacing w:after="0" w:line="240" w:lineRule="auto"/>
    </w:pPr>
    <w:rPr>
      <w:rFonts w:eastAsia="Times New Roman"/>
      <w:color w:val="000000"/>
      <w:lang w:val="en-US"/>
    </w:rPr>
  </w:style>
  <w:style w:type="paragraph" w:styleId="Beschriftung">
    <w:name w:val="caption"/>
    <w:basedOn w:val="Standard"/>
    <w:next w:val="Standard"/>
    <w:uiPriority w:val="35"/>
    <w:unhideWhenUsed/>
    <w:qFormat/>
    <w:rsid w:val="002406CE"/>
    <w:pPr>
      <w:widowControl/>
      <w:spacing w:after="200" w:line="240" w:lineRule="auto"/>
    </w:pPr>
    <w:rPr>
      <w:rFonts w:eastAsiaTheme="minorHAnsi" w:cstheme="minorBidi"/>
      <w:b/>
      <w:bCs/>
      <w:color w:val="4F81BD" w:themeColor="accent1"/>
      <w:sz w:val="18"/>
      <w:szCs w:val="18"/>
    </w:rPr>
  </w:style>
  <w:style w:type="table" w:styleId="Tabellenraster">
    <w:name w:val="Table Grid"/>
    <w:basedOn w:val="NormaleTabelle"/>
    <w:uiPriority w:val="39"/>
    <w:rsid w:val="00B95E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CB677E"/>
    <w:pPr>
      <w:widowControl/>
      <w:spacing w:before="100" w:beforeAutospacing="1" w:after="100" w:afterAutospacing="1" w:line="240" w:lineRule="auto"/>
    </w:pPr>
    <w:rPr>
      <w:rFonts w:eastAsiaTheme="minorEastAsia"/>
      <w:color w:val="auto"/>
    </w:rPr>
  </w:style>
  <w:style w:type="character" w:customStyle="1" w:styleId="Internetlink">
    <w:name w:val="Internet link"/>
    <w:basedOn w:val="Absatz-Standardschriftart"/>
    <w:rsid w:val="00B8426E"/>
    <w:rPr>
      <w:color w:val="0000FF"/>
      <w:u w:val="single"/>
    </w:rPr>
  </w:style>
  <w:style w:type="character" w:styleId="Seitenzahl">
    <w:name w:val="page number"/>
    <w:basedOn w:val="Absatz-Standardschriftart"/>
    <w:uiPriority w:val="99"/>
    <w:semiHidden/>
    <w:unhideWhenUsed/>
    <w:rsid w:val="000D1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DF4986-76BA-4158-B94E-911AE4BD4C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938</Words>
  <Characters>18511</Characters>
  <Application>Microsoft Office Word</Application>
  <DocSecurity>0</DocSecurity>
  <Lines>154</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ung</dc:creator>
  <cp:keywords/>
  <dc:description/>
  <cp:lastModifiedBy>Vivica von Rieß</cp:lastModifiedBy>
  <cp:revision>3</cp:revision>
  <cp:lastPrinted>2018-01-26T10:04:00Z</cp:lastPrinted>
  <dcterms:created xsi:type="dcterms:W3CDTF">2021-04-16T08:32:00Z</dcterms:created>
  <dcterms:modified xsi:type="dcterms:W3CDTF">2021-04-19T16:53:00Z</dcterms:modified>
</cp:coreProperties>
</file>